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0653BD" w14:textId="79065A1A" w:rsidR="001110B1" w:rsidRDefault="001110B1" w:rsidP="001110B1">
      <w:pPr>
        <w:pStyle w:val="Heading1"/>
      </w:pPr>
      <w:r>
        <w:t xml:space="preserve">Online Resource </w:t>
      </w:r>
      <w:r w:rsidR="004013CD">
        <w:t>4</w:t>
      </w:r>
      <w:r>
        <w:t xml:space="preserve">: </w:t>
      </w:r>
      <w:r w:rsidR="004013CD">
        <w:t>Table of characteristics of included studies</w:t>
      </w:r>
    </w:p>
    <w:p w14:paraId="4BFAB34F" w14:textId="77777777" w:rsidR="00970E32" w:rsidRDefault="00970E32" w:rsidP="001110B1">
      <w:pPr>
        <w:rPr>
          <w:b/>
          <w:bCs/>
        </w:rPr>
      </w:pPr>
    </w:p>
    <w:p w14:paraId="5D3FB9B6" w14:textId="77777777" w:rsidR="009568D7" w:rsidRDefault="009568D7" w:rsidP="001110B1">
      <w:pPr>
        <w:rPr>
          <w:b/>
          <w:bCs/>
        </w:rPr>
      </w:pPr>
      <w:bookmarkStart w:id="0" w:name="_GoBack"/>
      <w:bookmarkEnd w:id="0"/>
    </w:p>
    <w:p w14:paraId="72D2878F" w14:textId="4EF29994" w:rsidR="001110B1" w:rsidRDefault="001110B1" w:rsidP="001110B1">
      <w:r w:rsidRPr="00E833FC">
        <w:rPr>
          <w:b/>
          <w:bCs/>
        </w:rPr>
        <w:t>Article title:</w:t>
      </w:r>
      <w:r>
        <w:t xml:space="preserve"> </w:t>
      </w:r>
      <w:r w:rsidRPr="00E833FC">
        <w:t>Prevalence and risk of sexual violence victimization among mental health service users: A systematic review and meta-analyses</w:t>
      </w:r>
    </w:p>
    <w:p w14:paraId="11A75EB4" w14:textId="77777777" w:rsidR="001110B1" w:rsidRPr="00E833FC" w:rsidRDefault="001110B1" w:rsidP="001110B1">
      <w:pPr>
        <w:rPr>
          <w:b/>
          <w:bCs/>
        </w:rPr>
      </w:pPr>
      <w:r w:rsidRPr="00E833FC">
        <w:rPr>
          <w:b/>
          <w:bCs/>
        </w:rPr>
        <w:t>Journal name</w:t>
      </w:r>
      <w:r w:rsidRPr="00E833FC">
        <w:t>: Social Psychiatry and Psychiatric Epidemiology</w:t>
      </w:r>
    </w:p>
    <w:p w14:paraId="5CE8ECA4" w14:textId="77777777" w:rsidR="001110B1" w:rsidRPr="00E833FC" w:rsidRDefault="001110B1" w:rsidP="001110B1">
      <w:pPr>
        <w:rPr>
          <w:b/>
          <w:bCs/>
        </w:rPr>
      </w:pPr>
      <w:r w:rsidRPr="00E833FC">
        <w:rPr>
          <w:b/>
          <w:bCs/>
        </w:rPr>
        <w:t>Author names and affiliations:</w:t>
      </w:r>
    </w:p>
    <w:p w14:paraId="6ECB33D4" w14:textId="77777777" w:rsidR="001110B1" w:rsidRDefault="001110B1" w:rsidP="001110B1">
      <w:pPr>
        <w:pStyle w:val="ListParagraph"/>
        <w:numPr>
          <w:ilvl w:val="0"/>
          <w:numId w:val="11"/>
        </w:numPr>
      </w:pPr>
      <w:r w:rsidRPr="00FC05AC">
        <w:rPr>
          <w:b/>
          <w:bCs/>
          <w:lang w:val="en-IE"/>
        </w:rPr>
        <w:t>Anjuli Kaul</w:t>
      </w:r>
      <w:r w:rsidRPr="00784E19">
        <w:rPr>
          <w:lang w:val="en-IE"/>
        </w:rPr>
        <w:t>:</w:t>
      </w:r>
      <w:r>
        <w:rPr>
          <w:lang w:val="en-IE"/>
        </w:rPr>
        <w:t xml:space="preserve">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 xml:space="preserve">. ORCID ID: </w:t>
      </w:r>
      <w:r w:rsidRPr="00F925FC">
        <w:rPr>
          <w:rFonts w:cs="Calibri"/>
          <w:color w:val="000000"/>
        </w:rPr>
        <w:t>0000-0002-5637-5536</w:t>
      </w:r>
    </w:p>
    <w:p w14:paraId="04904D92" w14:textId="77777777" w:rsidR="001110B1" w:rsidRDefault="001110B1" w:rsidP="001110B1">
      <w:pPr>
        <w:pStyle w:val="ListParagraph"/>
        <w:numPr>
          <w:ilvl w:val="0"/>
          <w:numId w:val="11"/>
        </w:numPr>
      </w:pPr>
      <w:r w:rsidRPr="00FC05AC">
        <w:rPr>
          <w:b/>
          <w:bCs/>
        </w:rPr>
        <w:t>Laura Connell-Jones</w:t>
      </w:r>
      <w:r>
        <w:t xml:space="preserve">: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>.</w:t>
      </w:r>
    </w:p>
    <w:p w14:paraId="2EFC8FC4" w14:textId="77777777" w:rsidR="001110B1" w:rsidRDefault="001110B1" w:rsidP="001110B1">
      <w:pPr>
        <w:pStyle w:val="ListParagraph"/>
        <w:numPr>
          <w:ilvl w:val="0"/>
          <w:numId w:val="11"/>
        </w:numPr>
      </w:pPr>
      <w:r w:rsidRPr="00FC05AC">
        <w:rPr>
          <w:b/>
          <w:bCs/>
        </w:rPr>
        <w:t xml:space="preserve">Sharli </w:t>
      </w:r>
      <w:r>
        <w:rPr>
          <w:b/>
          <w:bCs/>
        </w:rPr>
        <w:t xml:space="preserve">Anne </w:t>
      </w:r>
      <w:r w:rsidRPr="00FC05AC">
        <w:rPr>
          <w:b/>
          <w:bCs/>
        </w:rPr>
        <w:t>Paphitis</w:t>
      </w:r>
      <w:r>
        <w:t xml:space="preserve">: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 xml:space="preserve">. ORCID ID: </w:t>
      </w:r>
      <w:r w:rsidRPr="002D45B9">
        <w:rPr>
          <w:rFonts w:cs="Calibri"/>
        </w:rPr>
        <w:t>0000-0002-7625-9057</w:t>
      </w:r>
    </w:p>
    <w:p w14:paraId="2A240EBF" w14:textId="77777777" w:rsidR="001110B1" w:rsidRDefault="001110B1" w:rsidP="001110B1">
      <w:pPr>
        <w:pStyle w:val="ListParagraph"/>
        <w:numPr>
          <w:ilvl w:val="0"/>
          <w:numId w:val="11"/>
        </w:numPr>
      </w:pPr>
      <w:r w:rsidRPr="00FC05AC">
        <w:rPr>
          <w:b/>
          <w:bCs/>
        </w:rPr>
        <w:t>Sian Oram</w:t>
      </w:r>
      <w:r>
        <w:t xml:space="preserve">: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 xml:space="preserve">. ORCID ID: </w:t>
      </w:r>
      <w:r w:rsidRPr="002D45B9">
        <w:rPr>
          <w:rFonts w:cs="Calibri"/>
        </w:rPr>
        <w:t>0000-0001-8704-0379</w:t>
      </w:r>
    </w:p>
    <w:p w14:paraId="4456863C" w14:textId="77777777" w:rsidR="001110B1" w:rsidRDefault="001110B1" w:rsidP="001110B1">
      <w:pPr>
        <w:rPr>
          <w:rStyle w:val="Hyperlink"/>
        </w:rPr>
      </w:pPr>
      <w:r w:rsidRPr="00E833FC">
        <w:rPr>
          <w:b/>
          <w:bCs/>
        </w:rPr>
        <w:t>Corresponding author:</w:t>
      </w:r>
      <w:r>
        <w:t xml:space="preserve"> Anjuli Kaul, </w:t>
      </w:r>
      <w:r w:rsidRPr="00E833FC">
        <w:rPr>
          <w:color w:val="000000"/>
        </w:rPr>
        <w:t xml:space="preserve">Institute of Psychiatry, Psychology &amp; Neuroscience at King’s College London, </w:t>
      </w:r>
      <w:r w:rsidRPr="002D45B9">
        <w:rPr>
          <w:noProof/>
          <w:lang w:eastAsia="en-GB"/>
        </w:rPr>
        <w:t>De Crespigny Park, London SE5 8AF,</w:t>
      </w:r>
      <w:r w:rsidRPr="00E833FC">
        <w:rPr>
          <w:color w:val="000000"/>
        </w:rPr>
        <w:t xml:space="preserve"> United Kingdom. Email: </w:t>
      </w:r>
      <w:hyperlink r:id="rId11" w:history="1">
        <w:r w:rsidRPr="00E833FC">
          <w:rPr>
            <w:rStyle w:val="Hyperlink"/>
          </w:rPr>
          <w:t>anjuli.1.kaul@kcl.ac.uk</w:t>
        </w:r>
      </w:hyperlink>
      <w:r>
        <w:rPr>
          <w:rStyle w:val="Hyperlink"/>
        </w:rPr>
        <w:t>.</w:t>
      </w:r>
    </w:p>
    <w:p w14:paraId="4BD0A78E" w14:textId="5DB96A97" w:rsidR="008F1D03" w:rsidRDefault="008F1D03" w:rsidP="001110B1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2DC3FF55" w14:textId="71CAB899" w:rsidR="0087632B" w:rsidRPr="004015E2" w:rsidRDefault="004013CD" w:rsidP="0087632B">
      <w:pPr>
        <w:pStyle w:val="Caption"/>
        <w:keepNext/>
        <w:rPr>
          <w:b/>
          <w:bCs/>
          <w:color w:val="auto"/>
          <w:sz w:val="22"/>
          <w:szCs w:val="22"/>
        </w:rPr>
      </w:pPr>
      <w:r w:rsidRPr="004015E2">
        <w:rPr>
          <w:b/>
          <w:bCs/>
          <w:color w:val="auto"/>
          <w:sz w:val="22"/>
          <w:szCs w:val="22"/>
        </w:rPr>
        <w:t>Online Resource 4</w:t>
      </w:r>
      <w:r w:rsidR="0087632B" w:rsidRPr="004015E2">
        <w:rPr>
          <w:b/>
          <w:bCs/>
          <w:color w:val="auto"/>
          <w:sz w:val="22"/>
          <w:szCs w:val="22"/>
        </w:rPr>
        <w:t xml:space="preserve">: </w:t>
      </w:r>
      <w:r w:rsidRPr="004015E2">
        <w:rPr>
          <w:b/>
          <w:bCs/>
          <w:color w:val="auto"/>
          <w:sz w:val="22"/>
          <w:szCs w:val="22"/>
        </w:rPr>
        <w:t>Table of c</w:t>
      </w:r>
      <w:r w:rsidR="0087632B" w:rsidRPr="004015E2">
        <w:rPr>
          <w:b/>
          <w:bCs/>
          <w:color w:val="auto"/>
          <w:sz w:val="22"/>
          <w:szCs w:val="22"/>
        </w:rPr>
        <w:t>haracteristics of included studies</w:t>
      </w:r>
    </w:p>
    <w:tbl>
      <w:tblPr>
        <w:tblStyle w:val="TableGrid1"/>
        <w:tblW w:w="1644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417"/>
        <w:gridCol w:w="1560"/>
        <w:gridCol w:w="1984"/>
        <w:gridCol w:w="1418"/>
        <w:gridCol w:w="1842"/>
        <w:gridCol w:w="1701"/>
        <w:gridCol w:w="993"/>
        <w:gridCol w:w="1559"/>
        <w:gridCol w:w="1276"/>
      </w:tblGrid>
      <w:tr w:rsidR="00CA30E9" w:rsidRPr="00237702" w14:paraId="1C2BD2E4" w14:textId="77777777" w:rsidTr="000C6C14">
        <w:trPr>
          <w:trHeight w:val="945"/>
        </w:trPr>
        <w:tc>
          <w:tcPr>
            <w:tcW w:w="1276" w:type="dxa"/>
            <w:hideMark/>
          </w:tcPr>
          <w:p w14:paraId="4F020DC6" w14:textId="77777777" w:rsidR="00CA30E9" w:rsidRPr="00237702" w:rsidRDefault="00CA30E9" w:rsidP="00CA30E9">
            <w:pPr>
              <w:rPr>
                <w:b/>
                <w:bCs/>
              </w:rPr>
            </w:pPr>
            <w:r w:rsidRPr="00237702">
              <w:rPr>
                <w:b/>
                <w:bCs/>
              </w:rPr>
              <w:t>Author and year</w:t>
            </w:r>
          </w:p>
        </w:tc>
        <w:tc>
          <w:tcPr>
            <w:tcW w:w="1418" w:type="dxa"/>
            <w:hideMark/>
          </w:tcPr>
          <w:p w14:paraId="1CD74118" w14:textId="77777777" w:rsidR="00CA30E9" w:rsidRPr="00237702" w:rsidRDefault="00CA30E9" w:rsidP="00CA30E9">
            <w:pPr>
              <w:rPr>
                <w:b/>
                <w:bCs/>
              </w:rPr>
            </w:pPr>
            <w:r w:rsidRPr="00237702">
              <w:rPr>
                <w:b/>
                <w:bCs/>
              </w:rPr>
              <w:t>Country</w:t>
            </w:r>
          </w:p>
        </w:tc>
        <w:tc>
          <w:tcPr>
            <w:tcW w:w="1417" w:type="dxa"/>
            <w:hideMark/>
          </w:tcPr>
          <w:p w14:paraId="08E8F93C" w14:textId="77777777" w:rsidR="00CA30E9" w:rsidRPr="00237702" w:rsidRDefault="00CA30E9" w:rsidP="00CA30E9">
            <w:pPr>
              <w:rPr>
                <w:b/>
                <w:bCs/>
              </w:rPr>
            </w:pPr>
            <w:r w:rsidRPr="00237702">
              <w:rPr>
                <w:b/>
                <w:bCs/>
              </w:rPr>
              <w:t>Setting</w:t>
            </w:r>
          </w:p>
        </w:tc>
        <w:tc>
          <w:tcPr>
            <w:tcW w:w="1560" w:type="dxa"/>
            <w:hideMark/>
          </w:tcPr>
          <w:p w14:paraId="6CAE1928" w14:textId="77777777" w:rsidR="00CA30E9" w:rsidRPr="00237702" w:rsidRDefault="00CA30E9" w:rsidP="00CA30E9">
            <w:pPr>
              <w:rPr>
                <w:b/>
                <w:bCs/>
              </w:rPr>
            </w:pPr>
            <w:r w:rsidRPr="00237702">
              <w:rPr>
                <w:b/>
                <w:bCs/>
              </w:rPr>
              <w:t>Study Design</w:t>
            </w:r>
          </w:p>
        </w:tc>
        <w:tc>
          <w:tcPr>
            <w:tcW w:w="1984" w:type="dxa"/>
          </w:tcPr>
          <w:p w14:paraId="2AC796BB" w14:textId="6A583955" w:rsidR="00CA30E9" w:rsidRPr="00237702" w:rsidRDefault="00CA30E9" w:rsidP="00CA30E9">
            <w:pPr>
              <w:rPr>
                <w:b/>
                <w:bCs/>
              </w:rPr>
            </w:pPr>
            <w:r w:rsidRPr="00237702">
              <w:rPr>
                <w:b/>
                <w:bCs/>
              </w:rPr>
              <w:t>Patient inclusion criteria</w:t>
            </w:r>
          </w:p>
        </w:tc>
        <w:tc>
          <w:tcPr>
            <w:tcW w:w="1418" w:type="dxa"/>
            <w:hideMark/>
          </w:tcPr>
          <w:p w14:paraId="6E0813BB" w14:textId="4F77320A" w:rsidR="00CA30E9" w:rsidRPr="00237702" w:rsidRDefault="00CA30E9" w:rsidP="00CA30E9">
            <w:pPr>
              <w:rPr>
                <w:b/>
                <w:bCs/>
              </w:rPr>
            </w:pPr>
            <w:r w:rsidRPr="00237702">
              <w:rPr>
                <w:b/>
                <w:bCs/>
              </w:rPr>
              <w:t>Type of outcome</w:t>
            </w:r>
          </w:p>
        </w:tc>
        <w:tc>
          <w:tcPr>
            <w:tcW w:w="1842" w:type="dxa"/>
            <w:hideMark/>
          </w:tcPr>
          <w:p w14:paraId="1604B76F" w14:textId="77777777" w:rsidR="00CA30E9" w:rsidRPr="00237702" w:rsidRDefault="00CA30E9" w:rsidP="00CA30E9">
            <w:pPr>
              <w:rPr>
                <w:b/>
                <w:bCs/>
              </w:rPr>
            </w:pPr>
            <w:r w:rsidRPr="00237702">
              <w:rPr>
                <w:b/>
                <w:bCs/>
              </w:rPr>
              <w:t>Mental Health Assessment</w:t>
            </w:r>
          </w:p>
        </w:tc>
        <w:tc>
          <w:tcPr>
            <w:tcW w:w="1701" w:type="dxa"/>
            <w:hideMark/>
          </w:tcPr>
          <w:p w14:paraId="4DFDC808" w14:textId="77777777" w:rsidR="00CA30E9" w:rsidRPr="00237702" w:rsidRDefault="00CA30E9" w:rsidP="00CA30E9">
            <w:pPr>
              <w:rPr>
                <w:b/>
                <w:bCs/>
              </w:rPr>
            </w:pPr>
            <w:r w:rsidRPr="00237702">
              <w:rPr>
                <w:b/>
                <w:bCs/>
              </w:rPr>
              <w:t xml:space="preserve">Violence Assessment </w:t>
            </w:r>
          </w:p>
        </w:tc>
        <w:tc>
          <w:tcPr>
            <w:tcW w:w="993" w:type="dxa"/>
            <w:hideMark/>
          </w:tcPr>
          <w:p w14:paraId="1BEFC947" w14:textId="77777777" w:rsidR="00CA30E9" w:rsidRPr="00237702" w:rsidRDefault="00CA30E9" w:rsidP="00CA30E9">
            <w:pPr>
              <w:rPr>
                <w:b/>
                <w:bCs/>
              </w:rPr>
            </w:pPr>
            <w:r w:rsidRPr="00237702">
              <w:rPr>
                <w:b/>
                <w:bCs/>
              </w:rPr>
              <w:t>Patient sample size (n)</w:t>
            </w:r>
          </w:p>
        </w:tc>
        <w:tc>
          <w:tcPr>
            <w:tcW w:w="1559" w:type="dxa"/>
            <w:hideMark/>
          </w:tcPr>
          <w:p w14:paraId="5909719F" w14:textId="77777777" w:rsidR="00CA30E9" w:rsidRPr="00237702" w:rsidRDefault="00CA30E9" w:rsidP="00CA30E9">
            <w:pPr>
              <w:rPr>
                <w:b/>
                <w:bCs/>
              </w:rPr>
            </w:pPr>
            <w:r w:rsidRPr="00237702">
              <w:rPr>
                <w:b/>
                <w:bCs/>
              </w:rPr>
              <w:t xml:space="preserve">Control group characteristics </w:t>
            </w:r>
          </w:p>
        </w:tc>
        <w:tc>
          <w:tcPr>
            <w:tcW w:w="1276" w:type="dxa"/>
            <w:hideMark/>
          </w:tcPr>
          <w:p w14:paraId="5A58CFE1" w14:textId="77777777" w:rsidR="00CA30E9" w:rsidRPr="00237702" w:rsidRDefault="00CA30E9" w:rsidP="00CA30E9">
            <w:pPr>
              <w:rPr>
                <w:b/>
                <w:bCs/>
              </w:rPr>
            </w:pPr>
            <w:r w:rsidRPr="00237702">
              <w:rPr>
                <w:b/>
                <w:bCs/>
              </w:rPr>
              <w:t>Quality appraisal score (max. =13)</w:t>
            </w:r>
          </w:p>
        </w:tc>
      </w:tr>
      <w:tr w:rsidR="00CA30E9" w:rsidRPr="00237702" w14:paraId="5733BFF4" w14:textId="77777777" w:rsidTr="000C6C14">
        <w:trPr>
          <w:trHeight w:val="1260"/>
        </w:trPr>
        <w:tc>
          <w:tcPr>
            <w:tcW w:w="1276" w:type="dxa"/>
            <w:hideMark/>
          </w:tcPr>
          <w:p w14:paraId="58463ABC" w14:textId="77777777" w:rsidR="00CA30E9" w:rsidRPr="00237702" w:rsidRDefault="00CA30E9" w:rsidP="00CA30E9">
            <w:r w:rsidRPr="00237702">
              <w:t>Bengtsson-Tops &amp; Ehliasson, 2012</w:t>
            </w:r>
          </w:p>
        </w:tc>
        <w:tc>
          <w:tcPr>
            <w:tcW w:w="1418" w:type="dxa"/>
            <w:noWrap/>
            <w:hideMark/>
          </w:tcPr>
          <w:p w14:paraId="19482A32" w14:textId="77777777" w:rsidR="00CA30E9" w:rsidRPr="00237702" w:rsidRDefault="00CA30E9" w:rsidP="00CA30E9">
            <w:r w:rsidRPr="00237702">
              <w:t>Sweden</w:t>
            </w:r>
          </w:p>
        </w:tc>
        <w:tc>
          <w:tcPr>
            <w:tcW w:w="1417" w:type="dxa"/>
            <w:noWrap/>
            <w:hideMark/>
          </w:tcPr>
          <w:p w14:paraId="00878939" w14:textId="77777777" w:rsidR="00CA30E9" w:rsidRPr="00237702" w:rsidRDefault="00CA30E9" w:rsidP="00CA30E9">
            <w:r w:rsidRPr="00237702">
              <w:t>Outpatients</w:t>
            </w:r>
          </w:p>
        </w:tc>
        <w:tc>
          <w:tcPr>
            <w:tcW w:w="1560" w:type="dxa"/>
            <w:hideMark/>
          </w:tcPr>
          <w:p w14:paraId="6AA80700" w14:textId="77777777" w:rsidR="00CA30E9" w:rsidRPr="00237702" w:rsidRDefault="00CA30E9" w:rsidP="00CA30E9">
            <w:r w:rsidRPr="00237702">
              <w:t>Cross-sectional</w:t>
            </w:r>
          </w:p>
        </w:tc>
        <w:tc>
          <w:tcPr>
            <w:tcW w:w="1984" w:type="dxa"/>
          </w:tcPr>
          <w:p w14:paraId="7E348950" w14:textId="6E165E32" w:rsidR="00CA30E9" w:rsidRPr="00237702" w:rsidRDefault="00CA30E9" w:rsidP="00CA30E9">
            <w:r w:rsidRPr="00237702">
              <w:t xml:space="preserve">Psychosis diagnosis, living in the community, ongoing service contact, ability to give informed consent </w:t>
            </w:r>
          </w:p>
        </w:tc>
        <w:tc>
          <w:tcPr>
            <w:tcW w:w="1418" w:type="dxa"/>
            <w:hideMark/>
          </w:tcPr>
          <w:p w14:paraId="4B218D27" w14:textId="6320D913" w:rsidR="00CA30E9" w:rsidRPr="00237702" w:rsidRDefault="00CA30E9" w:rsidP="00CA30E9">
            <w:r w:rsidRPr="00237702">
              <w:t>Adult lifetime and past year sexual violence</w:t>
            </w:r>
          </w:p>
        </w:tc>
        <w:tc>
          <w:tcPr>
            <w:tcW w:w="1842" w:type="dxa"/>
            <w:hideMark/>
          </w:tcPr>
          <w:p w14:paraId="2B9ACA13" w14:textId="77777777" w:rsidR="00CA30E9" w:rsidRPr="00237702" w:rsidRDefault="00CA30E9" w:rsidP="00CA30E9">
            <w:r w:rsidRPr="00237702">
              <w:t>Chart diagnosis</w:t>
            </w:r>
          </w:p>
        </w:tc>
        <w:tc>
          <w:tcPr>
            <w:tcW w:w="1701" w:type="dxa"/>
            <w:hideMark/>
          </w:tcPr>
          <w:p w14:paraId="6C470228" w14:textId="77777777" w:rsidR="00CA30E9" w:rsidRPr="00237702" w:rsidRDefault="00CA30E9" w:rsidP="00CA30E9">
            <w:r w:rsidRPr="00237702">
              <w:t>Structured questionnaire including the Composite Abuse Scale and sections of the Bengtsson-Tops question manual</w:t>
            </w:r>
          </w:p>
        </w:tc>
        <w:tc>
          <w:tcPr>
            <w:tcW w:w="993" w:type="dxa"/>
            <w:noWrap/>
            <w:hideMark/>
          </w:tcPr>
          <w:p w14:paraId="7B2AAEC4" w14:textId="77777777" w:rsidR="00CA30E9" w:rsidRPr="00237702" w:rsidRDefault="00CA30E9" w:rsidP="00CA30E9">
            <w:r w:rsidRPr="00237702">
              <w:t>174</w:t>
            </w:r>
          </w:p>
        </w:tc>
        <w:tc>
          <w:tcPr>
            <w:tcW w:w="1559" w:type="dxa"/>
            <w:noWrap/>
            <w:hideMark/>
          </w:tcPr>
          <w:p w14:paraId="2F7F8752" w14:textId="77777777" w:rsidR="00CA30E9" w:rsidRPr="00237702" w:rsidRDefault="00CA30E9" w:rsidP="00CA30E9">
            <w:r w:rsidRPr="00237702">
              <w:t>No control group</w:t>
            </w:r>
          </w:p>
        </w:tc>
        <w:tc>
          <w:tcPr>
            <w:tcW w:w="1276" w:type="dxa"/>
            <w:noWrap/>
            <w:hideMark/>
          </w:tcPr>
          <w:p w14:paraId="4A7720D7" w14:textId="77777777" w:rsidR="00CA30E9" w:rsidRPr="00237702" w:rsidRDefault="00CA30E9" w:rsidP="00CA30E9">
            <w:r w:rsidRPr="00237702">
              <w:t>7</w:t>
            </w:r>
          </w:p>
        </w:tc>
      </w:tr>
      <w:tr w:rsidR="00CA30E9" w:rsidRPr="00237702" w14:paraId="31FB72FD" w14:textId="77777777" w:rsidTr="000C6C14">
        <w:trPr>
          <w:trHeight w:val="1950"/>
        </w:trPr>
        <w:tc>
          <w:tcPr>
            <w:tcW w:w="1276" w:type="dxa"/>
            <w:hideMark/>
          </w:tcPr>
          <w:p w14:paraId="7757EA66" w14:textId="77777777" w:rsidR="00CA30E9" w:rsidRPr="00237702" w:rsidRDefault="00CA30E9" w:rsidP="00CA30E9">
            <w:r w:rsidRPr="00237702">
              <w:t>Chandra et al, 2003</w:t>
            </w:r>
          </w:p>
        </w:tc>
        <w:tc>
          <w:tcPr>
            <w:tcW w:w="1418" w:type="dxa"/>
            <w:noWrap/>
            <w:hideMark/>
          </w:tcPr>
          <w:p w14:paraId="02C84771" w14:textId="77777777" w:rsidR="00CA30E9" w:rsidRPr="00237702" w:rsidRDefault="00CA30E9" w:rsidP="00CA30E9">
            <w:r w:rsidRPr="00237702">
              <w:t>India</w:t>
            </w:r>
          </w:p>
        </w:tc>
        <w:tc>
          <w:tcPr>
            <w:tcW w:w="1417" w:type="dxa"/>
            <w:noWrap/>
            <w:hideMark/>
          </w:tcPr>
          <w:p w14:paraId="58695B3E" w14:textId="77777777" w:rsidR="00CA30E9" w:rsidRPr="00237702" w:rsidRDefault="00CA30E9" w:rsidP="00CA30E9">
            <w:r w:rsidRPr="00237702">
              <w:t>Inpatients</w:t>
            </w:r>
          </w:p>
        </w:tc>
        <w:tc>
          <w:tcPr>
            <w:tcW w:w="1560" w:type="dxa"/>
            <w:hideMark/>
          </w:tcPr>
          <w:p w14:paraId="5CDE4545" w14:textId="77777777" w:rsidR="00CA30E9" w:rsidRPr="00237702" w:rsidRDefault="00CA30E9" w:rsidP="00CA30E9">
            <w:r w:rsidRPr="00237702">
              <w:t>Cross-sectional</w:t>
            </w:r>
          </w:p>
        </w:tc>
        <w:tc>
          <w:tcPr>
            <w:tcW w:w="1984" w:type="dxa"/>
          </w:tcPr>
          <w:p w14:paraId="6C0CA774" w14:textId="6B288DBC" w:rsidR="00CA30E9" w:rsidRPr="00237702" w:rsidRDefault="00CA30E9" w:rsidP="00CA30E9">
            <w:r w:rsidRPr="00237702">
              <w:t xml:space="preserve">Hospital stay of &gt;1 week, ability to be interviewed </w:t>
            </w:r>
          </w:p>
        </w:tc>
        <w:tc>
          <w:tcPr>
            <w:tcW w:w="1418" w:type="dxa"/>
            <w:hideMark/>
          </w:tcPr>
          <w:p w14:paraId="5614608D" w14:textId="661FC670" w:rsidR="00CA30E9" w:rsidRPr="00237702" w:rsidRDefault="00CA30E9" w:rsidP="00CA30E9">
            <w:r w:rsidRPr="00237702">
              <w:t>Adult lifetime sexual violence</w:t>
            </w:r>
          </w:p>
        </w:tc>
        <w:tc>
          <w:tcPr>
            <w:tcW w:w="1842" w:type="dxa"/>
            <w:noWrap/>
            <w:hideMark/>
          </w:tcPr>
          <w:p w14:paraId="42FBC150" w14:textId="77777777" w:rsidR="00CA30E9" w:rsidRPr="00237702" w:rsidRDefault="00CA30E9" w:rsidP="00CA30E9">
            <w:r w:rsidRPr="00237702">
              <w:t>ICD-10</w:t>
            </w:r>
          </w:p>
        </w:tc>
        <w:tc>
          <w:tcPr>
            <w:tcW w:w="1701" w:type="dxa"/>
            <w:hideMark/>
          </w:tcPr>
          <w:p w14:paraId="4F33E810" w14:textId="77777777" w:rsidR="00CA30E9" w:rsidRPr="00237702" w:rsidRDefault="00CA30E9" w:rsidP="00CA30E9">
            <w:r w:rsidRPr="00237702">
              <w:t>The Sexual Experiences Survey</w:t>
            </w:r>
          </w:p>
        </w:tc>
        <w:tc>
          <w:tcPr>
            <w:tcW w:w="993" w:type="dxa"/>
            <w:noWrap/>
            <w:hideMark/>
          </w:tcPr>
          <w:p w14:paraId="155A8B07" w14:textId="77777777" w:rsidR="00CA30E9" w:rsidRPr="00237702" w:rsidRDefault="00CA30E9" w:rsidP="00CA30E9">
            <w:r w:rsidRPr="00237702">
              <w:t>146</w:t>
            </w:r>
          </w:p>
        </w:tc>
        <w:tc>
          <w:tcPr>
            <w:tcW w:w="1559" w:type="dxa"/>
            <w:noWrap/>
            <w:hideMark/>
          </w:tcPr>
          <w:p w14:paraId="4D943D85" w14:textId="77777777" w:rsidR="00CA30E9" w:rsidRPr="00237702" w:rsidRDefault="00CA30E9" w:rsidP="00CA30E9">
            <w:r w:rsidRPr="00237702">
              <w:t>No control group</w:t>
            </w:r>
          </w:p>
        </w:tc>
        <w:tc>
          <w:tcPr>
            <w:tcW w:w="1276" w:type="dxa"/>
            <w:noWrap/>
            <w:hideMark/>
          </w:tcPr>
          <w:p w14:paraId="4B08F713" w14:textId="77777777" w:rsidR="00CA30E9" w:rsidRPr="00237702" w:rsidRDefault="00CA30E9" w:rsidP="00CA30E9">
            <w:r w:rsidRPr="00237702">
              <w:t>9</w:t>
            </w:r>
          </w:p>
        </w:tc>
      </w:tr>
      <w:tr w:rsidR="00CA30E9" w:rsidRPr="00237702" w14:paraId="7353D972" w14:textId="77777777" w:rsidTr="000C6C14">
        <w:trPr>
          <w:trHeight w:val="1500"/>
        </w:trPr>
        <w:tc>
          <w:tcPr>
            <w:tcW w:w="1276" w:type="dxa"/>
            <w:hideMark/>
          </w:tcPr>
          <w:p w14:paraId="16771AA5" w14:textId="77777777" w:rsidR="00CA30E9" w:rsidRPr="00237702" w:rsidRDefault="00CA30E9" w:rsidP="00CA30E9">
            <w:r w:rsidRPr="00237702">
              <w:t>Christ et al, 2018</w:t>
            </w:r>
          </w:p>
        </w:tc>
        <w:tc>
          <w:tcPr>
            <w:tcW w:w="1418" w:type="dxa"/>
            <w:noWrap/>
            <w:hideMark/>
          </w:tcPr>
          <w:p w14:paraId="7245F166" w14:textId="77777777" w:rsidR="00CA30E9" w:rsidRPr="00237702" w:rsidRDefault="00CA30E9" w:rsidP="00CA30E9">
            <w:r w:rsidRPr="00237702">
              <w:t>Netherlands</w:t>
            </w:r>
          </w:p>
        </w:tc>
        <w:tc>
          <w:tcPr>
            <w:tcW w:w="1417" w:type="dxa"/>
            <w:noWrap/>
            <w:hideMark/>
          </w:tcPr>
          <w:p w14:paraId="004ABE82" w14:textId="77777777" w:rsidR="00CA30E9" w:rsidRPr="00237702" w:rsidRDefault="00CA30E9" w:rsidP="00CA30E9">
            <w:r w:rsidRPr="00237702">
              <w:t>Outpatients</w:t>
            </w:r>
          </w:p>
        </w:tc>
        <w:tc>
          <w:tcPr>
            <w:tcW w:w="1560" w:type="dxa"/>
            <w:hideMark/>
          </w:tcPr>
          <w:p w14:paraId="4E7B3CCB" w14:textId="77777777" w:rsidR="00CA30E9" w:rsidRPr="00237702" w:rsidRDefault="00CA30E9" w:rsidP="00CA30E9">
            <w:r w:rsidRPr="00237702">
              <w:t xml:space="preserve">Cross-sectional </w:t>
            </w:r>
          </w:p>
        </w:tc>
        <w:tc>
          <w:tcPr>
            <w:tcW w:w="1984" w:type="dxa"/>
          </w:tcPr>
          <w:p w14:paraId="4D5E0CD3" w14:textId="0DD262F4" w:rsidR="00CA30E9" w:rsidRPr="00237702" w:rsidRDefault="00CA30E9" w:rsidP="00CA30E9">
            <w:r w:rsidRPr="00237702">
              <w:t>Primary diagnosis of any depressive disorder, ≥ 17 years old, Dutch speaking</w:t>
            </w:r>
          </w:p>
        </w:tc>
        <w:tc>
          <w:tcPr>
            <w:tcW w:w="1418" w:type="dxa"/>
            <w:hideMark/>
          </w:tcPr>
          <w:p w14:paraId="68D82118" w14:textId="27D26449" w:rsidR="00CA30E9" w:rsidRPr="00237702" w:rsidRDefault="00CA30E9" w:rsidP="00CA30E9">
            <w:r w:rsidRPr="00237702">
              <w:t>Past year sexual violence</w:t>
            </w:r>
          </w:p>
        </w:tc>
        <w:tc>
          <w:tcPr>
            <w:tcW w:w="1842" w:type="dxa"/>
            <w:hideMark/>
          </w:tcPr>
          <w:p w14:paraId="6677A02F" w14:textId="77777777" w:rsidR="00CA30E9" w:rsidRPr="00237702" w:rsidRDefault="00CA30E9" w:rsidP="00CA30E9">
            <w:r w:rsidRPr="00237702">
              <w:t>The Inventory of Depressive Symptomatology – Self Report</w:t>
            </w:r>
            <w:r w:rsidRPr="00237702">
              <w:br/>
              <w:t xml:space="preserve">(IDS-SR; Dutch version) </w:t>
            </w:r>
          </w:p>
        </w:tc>
        <w:tc>
          <w:tcPr>
            <w:tcW w:w="1701" w:type="dxa"/>
            <w:hideMark/>
          </w:tcPr>
          <w:p w14:paraId="16490883" w14:textId="77777777" w:rsidR="00CA30E9" w:rsidRPr="00237702" w:rsidRDefault="00CA30E9" w:rsidP="00CA30E9">
            <w:r w:rsidRPr="00237702">
              <w:t>Section 4 of the Safety Monitor</w:t>
            </w:r>
          </w:p>
        </w:tc>
        <w:tc>
          <w:tcPr>
            <w:tcW w:w="993" w:type="dxa"/>
            <w:hideMark/>
          </w:tcPr>
          <w:p w14:paraId="0AD8507A" w14:textId="77777777" w:rsidR="00CA30E9" w:rsidRPr="00237702" w:rsidRDefault="00CA30E9" w:rsidP="00CA30E9">
            <w:r w:rsidRPr="00237702">
              <w:t>102</w:t>
            </w:r>
          </w:p>
        </w:tc>
        <w:tc>
          <w:tcPr>
            <w:tcW w:w="1559" w:type="dxa"/>
            <w:hideMark/>
          </w:tcPr>
          <w:p w14:paraId="2794055B" w14:textId="77777777" w:rsidR="00CA30E9" w:rsidRPr="00237702" w:rsidRDefault="00CA30E9" w:rsidP="00CA30E9">
            <w:r w:rsidRPr="00237702">
              <w:t xml:space="preserve">General population of Amsterdam, age 18-65 years. </w:t>
            </w:r>
            <w:r w:rsidRPr="00237702">
              <w:rPr>
                <w:i/>
                <w:iCs/>
              </w:rPr>
              <w:t xml:space="preserve">n </w:t>
            </w:r>
            <w:r w:rsidRPr="00237702">
              <w:t>=9,175</w:t>
            </w:r>
          </w:p>
        </w:tc>
        <w:tc>
          <w:tcPr>
            <w:tcW w:w="1276" w:type="dxa"/>
            <w:noWrap/>
            <w:hideMark/>
          </w:tcPr>
          <w:p w14:paraId="749E2DE6" w14:textId="77777777" w:rsidR="00CA30E9" w:rsidRPr="00237702" w:rsidRDefault="00CA30E9" w:rsidP="00CA30E9">
            <w:r w:rsidRPr="00237702">
              <w:t>8</w:t>
            </w:r>
          </w:p>
        </w:tc>
      </w:tr>
      <w:tr w:rsidR="00CA30E9" w:rsidRPr="00237702" w14:paraId="3D9C7D3B" w14:textId="77777777" w:rsidTr="000C6C14">
        <w:trPr>
          <w:trHeight w:val="1320"/>
        </w:trPr>
        <w:tc>
          <w:tcPr>
            <w:tcW w:w="1276" w:type="dxa"/>
            <w:hideMark/>
          </w:tcPr>
          <w:p w14:paraId="72C9E538" w14:textId="77777777" w:rsidR="00CA30E9" w:rsidRPr="00237702" w:rsidRDefault="00CA30E9" w:rsidP="00CA30E9">
            <w:r w:rsidRPr="00237702">
              <w:t>Coverdale et al, 2000</w:t>
            </w:r>
          </w:p>
        </w:tc>
        <w:tc>
          <w:tcPr>
            <w:tcW w:w="1418" w:type="dxa"/>
            <w:noWrap/>
            <w:hideMark/>
          </w:tcPr>
          <w:p w14:paraId="466B8A75" w14:textId="77777777" w:rsidR="00CA30E9" w:rsidRPr="00237702" w:rsidRDefault="00CA30E9" w:rsidP="00CA30E9">
            <w:r w:rsidRPr="00237702">
              <w:t>New Zealand</w:t>
            </w:r>
          </w:p>
        </w:tc>
        <w:tc>
          <w:tcPr>
            <w:tcW w:w="1417" w:type="dxa"/>
            <w:noWrap/>
            <w:hideMark/>
          </w:tcPr>
          <w:p w14:paraId="26AB80C0" w14:textId="77777777" w:rsidR="00CA30E9" w:rsidRPr="00237702" w:rsidRDefault="00CA30E9" w:rsidP="00CA30E9">
            <w:r w:rsidRPr="00237702">
              <w:t>Outpatients</w:t>
            </w:r>
          </w:p>
        </w:tc>
        <w:tc>
          <w:tcPr>
            <w:tcW w:w="1560" w:type="dxa"/>
            <w:hideMark/>
          </w:tcPr>
          <w:p w14:paraId="1C76FBDA" w14:textId="77777777" w:rsidR="00CA30E9" w:rsidRPr="00237702" w:rsidRDefault="00CA30E9" w:rsidP="00CA30E9">
            <w:r w:rsidRPr="00237702">
              <w:t>Cross-sectional</w:t>
            </w:r>
          </w:p>
        </w:tc>
        <w:tc>
          <w:tcPr>
            <w:tcW w:w="1984" w:type="dxa"/>
          </w:tcPr>
          <w:p w14:paraId="32DD3F77" w14:textId="5B2AF5A4" w:rsidR="00CA30E9" w:rsidRPr="00237702" w:rsidRDefault="00CA30E9" w:rsidP="00CA30E9">
            <w:r w:rsidRPr="00237702">
              <w:t xml:space="preserve">Excluded patients with primary diagnosis of "mental retardation" or alcohol/substance misuse. Did not approach patients if subject matter deemed too sensitive. </w:t>
            </w:r>
          </w:p>
        </w:tc>
        <w:tc>
          <w:tcPr>
            <w:tcW w:w="1418" w:type="dxa"/>
            <w:hideMark/>
          </w:tcPr>
          <w:p w14:paraId="1BA89338" w14:textId="32CE63F3" w:rsidR="00CA30E9" w:rsidRPr="00237702" w:rsidRDefault="00CA30E9" w:rsidP="00CA30E9">
            <w:r w:rsidRPr="00237702">
              <w:t>Adult lifetime sexual violence</w:t>
            </w:r>
          </w:p>
        </w:tc>
        <w:tc>
          <w:tcPr>
            <w:tcW w:w="1842" w:type="dxa"/>
            <w:hideMark/>
          </w:tcPr>
          <w:p w14:paraId="6D7260D4" w14:textId="77777777" w:rsidR="00CA30E9" w:rsidRPr="00237702" w:rsidRDefault="00CA30E9" w:rsidP="00CA30E9">
            <w:r w:rsidRPr="00237702">
              <w:t>Chart diagnosis and consultation with Community Mental Health Center (CMHC) staff</w:t>
            </w:r>
          </w:p>
        </w:tc>
        <w:tc>
          <w:tcPr>
            <w:tcW w:w="1701" w:type="dxa"/>
            <w:hideMark/>
          </w:tcPr>
          <w:p w14:paraId="57F98EF7" w14:textId="77777777" w:rsidR="00CA30E9" w:rsidRPr="00237702" w:rsidRDefault="00CA30E9" w:rsidP="00CA30E9">
            <w:r w:rsidRPr="00237702">
              <w:t>Structured questionnaire based on previous studies on psychiatric patient populations</w:t>
            </w:r>
          </w:p>
        </w:tc>
        <w:tc>
          <w:tcPr>
            <w:tcW w:w="993" w:type="dxa"/>
            <w:noWrap/>
            <w:hideMark/>
          </w:tcPr>
          <w:p w14:paraId="1BEE6D94" w14:textId="77777777" w:rsidR="00CA30E9" w:rsidRPr="00237702" w:rsidRDefault="00CA30E9" w:rsidP="00CA30E9">
            <w:r w:rsidRPr="00237702">
              <w:t>158</w:t>
            </w:r>
          </w:p>
        </w:tc>
        <w:tc>
          <w:tcPr>
            <w:tcW w:w="1559" w:type="dxa"/>
            <w:hideMark/>
          </w:tcPr>
          <w:p w14:paraId="24EE840F" w14:textId="77777777" w:rsidR="00CA30E9" w:rsidRPr="00237702" w:rsidRDefault="00CA30E9" w:rsidP="00CA30E9">
            <w:r w:rsidRPr="00237702">
              <w:t xml:space="preserve">Medical and surgical outpatients matched to patient group for ethnicity and age. Included if never been seen by a psychiatrist/psychologist or treated for psychiatric illness.  </w:t>
            </w:r>
            <w:r w:rsidRPr="00237702">
              <w:rPr>
                <w:i/>
                <w:iCs/>
              </w:rPr>
              <w:t xml:space="preserve">n </w:t>
            </w:r>
            <w:r w:rsidRPr="00237702">
              <w:t>=158</w:t>
            </w:r>
          </w:p>
        </w:tc>
        <w:tc>
          <w:tcPr>
            <w:tcW w:w="1276" w:type="dxa"/>
            <w:noWrap/>
            <w:hideMark/>
          </w:tcPr>
          <w:p w14:paraId="6D4CFD40" w14:textId="77777777" w:rsidR="00CA30E9" w:rsidRPr="00237702" w:rsidRDefault="00CA30E9" w:rsidP="00CA30E9">
            <w:r w:rsidRPr="00237702">
              <w:t>6</w:t>
            </w:r>
          </w:p>
        </w:tc>
      </w:tr>
      <w:tr w:rsidR="00CA30E9" w:rsidRPr="00237702" w14:paraId="0DA2A4BA" w14:textId="77777777" w:rsidTr="000C6C14">
        <w:trPr>
          <w:trHeight w:val="1065"/>
        </w:trPr>
        <w:tc>
          <w:tcPr>
            <w:tcW w:w="1276" w:type="dxa"/>
            <w:hideMark/>
          </w:tcPr>
          <w:p w14:paraId="377D1960" w14:textId="77777777" w:rsidR="00CA30E9" w:rsidRPr="00237702" w:rsidRDefault="00CA30E9" w:rsidP="00CA30E9">
            <w:r w:rsidRPr="00237702">
              <w:t>Cox et al, 2011</w:t>
            </w:r>
          </w:p>
        </w:tc>
        <w:tc>
          <w:tcPr>
            <w:tcW w:w="1418" w:type="dxa"/>
            <w:noWrap/>
            <w:hideMark/>
          </w:tcPr>
          <w:p w14:paraId="554342A7" w14:textId="77777777" w:rsidR="00CA30E9" w:rsidRPr="00237702" w:rsidRDefault="00CA30E9" w:rsidP="00CA30E9">
            <w:r w:rsidRPr="00237702">
              <w:t>USA</w:t>
            </w:r>
          </w:p>
        </w:tc>
        <w:tc>
          <w:tcPr>
            <w:tcW w:w="1417" w:type="dxa"/>
            <w:noWrap/>
            <w:hideMark/>
          </w:tcPr>
          <w:p w14:paraId="1060E526" w14:textId="77777777" w:rsidR="00CA30E9" w:rsidRPr="00237702" w:rsidRDefault="00CA30E9" w:rsidP="00CA30E9">
            <w:r w:rsidRPr="00237702">
              <w:t>Inpatients</w:t>
            </w:r>
          </w:p>
        </w:tc>
        <w:tc>
          <w:tcPr>
            <w:tcW w:w="1560" w:type="dxa"/>
            <w:hideMark/>
          </w:tcPr>
          <w:p w14:paraId="7043AC88" w14:textId="77777777" w:rsidR="00CA30E9" w:rsidRPr="00237702" w:rsidRDefault="00CA30E9" w:rsidP="00CA30E9">
            <w:r w:rsidRPr="00237702">
              <w:t>Retrospective chart review</w:t>
            </w:r>
          </w:p>
        </w:tc>
        <w:tc>
          <w:tcPr>
            <w:tcW w:w="1984" w:type="dxa"/>
          </w:tcPr>
          <w:p w14:paraId="6CEE4F76" w14:textId="1A1E8DF7" w:rsidR="00CA30E9" w:rsidRPr="00237702" w:rsidRDefault="00CA30E9" w:rsidP="00CA30E9">
            <w:r w:rsidRPr="00237702">
              <w:t>Veterans, admission due to suicide-related thoughts/behaviours.</w:t>
            </w:r>
          </w:p>
        </w:tc>
        <w:tc>
          <w:tcPr>
            <w:tcW w:w="1418" w:type="dxa"/>
            <w:hideMark/>
          </w:tcPr>
          <w:p w14:paraId="6F3ED36A" w14:textId="0BB2FF06" w:rsidR="00CA30E9" w:rsidRPr="00237702" w:rsidRDefault="00CA30E9" w:rsidP="00CA30E9">
            <w:r w:rsidRPr="00237702">
              <w:t>Adult lifetime sexual violence</w:t>
            </w:r>
          </w:p>
        </w:tc>
        <w:tc>
          <w:tcPr>
            <w:tcW w:w="1842" w:type="dxa"/>
            <w:noWrap/>
            <w:hideMark/>
          </w:tcPr>
          <w:p w14:paraId="65CB572C" w14:textId="77777777" w:rsidR="00CA30E9" w:rsidRPr="00237702" w:rsidRDefault="00CA30E9" w:rsidP="00CA30E9">
            <w:r w:rsidRPr="00237702">
              <w:t>Chart diagnosis</w:t>
            </w:r>
          </w:p>
        </w:tc>
        <w:tc>
          <w:tcPr>
            <w:tcW w:w="1701" w:type="dxa"/>
            <w:hideMark/>
          </w:tcPr>
          <w:p w14:paraId="44DC1DD5" w14:textId="77777777" w:rsidR="00CA30E9" w:rsidRPr="00237702" w:rsidRDefault="00CA30E9" w:rsidP="00CA30E9">
            <w:r w:rsidRPr="00237702">
              <w:t>Chart review</w:t>
            </w:r>
          </w:p>
        </w:tc>
        <w:tc>
          <w:tcPr>
            <w:tcW w:w="993" w:type="dxa"/>
            <w:noWrap/>
            <w:hideMark/>
          </w:tcPr>
          <w:p w14:paraId="4B714EF8" w14:textId="77777777" w:rsidR="00CA30E9" w:rsidRPr="00237702" w:rsidRDefault="00CA30E9" w:rsidP="00CA30E9">
            <w:r w:rsidRPr="00237702">
              <w:t>656</w:t>
            </w:r>
          </w:p>
        </w:tc>
        <w:tc>
          <w:tcPr>
            <w:tcW w:w="1559" w:type="dxa"/>
            <w:noWrap/>
            <w:hideMark/>
          </w:tcPr>
          <w:p w14:paraId="54EF4AB9" w14:textId="77777777" w:rsidR="00CA30E9" w:rsidRPr="00237702" w:rsidRDefault="00CA30E9" w:rsidP="00CA30E9">
            <w:r w:rsidRPr="00237702">
              <w:t>No control group</w:t>
            </w:r>
          </w:p>
        </w:tc>
        <w:tc>
          <w:tcPr>
            <w:tcW w:w="1276" w:type="dxa"/>
            <w:noWrap/>
            <w:hideMark/>
          </w:tcPr>
          <w:p w14:paraId="7B1271BF" w14:textId="77777777" w:rsidR="00CA30E9" w:rsidRPr="00237702" w:rsidRDefault="00CA30E9" w:rsidP="00CA30E9">
            <w:r w:rsidRPr="00237702">
              <w:t>9</w:t>
            </w:r>
          </w:p>
        </w:tc>
      </w:tr>
      <w:tr w:rsidR="00CA30E9" w:rsidRPr="00237702" w14:paraId="79266436" w14:textId="77777777" w:rsidTr="000C6C14">
        <w:trPr>
          <w:trHeight w:val="1185"/>
        </w:trPr>
        <w:tc>
          <w:tcPr>
            <w:tcW w:w="1276" w:type="dxa"/>
            <w:hideMark/>
          </w:tcPr>
          <w:p w14:paraId="33961C42" w14:textId="77777777" w:rsidR="00CA30E9" w:rsidRPr="00237702" w:rsidRDefault="00CA30E9" w:rsidP="00CA30E9">
            <w:r w:rsidRPr="00237702">
              <w:t>Darves-Bornoz et al, 1995</w:t>
            </w:r>
          </w:p>
        </w:tc>
        <w:tc>
          <w:tcPr>
            <w:tcW w:w="1418" w:type="dxa"/>
            <w:noWrap/>
            <w:hideMark/>
          </w:tcPr>
          <w:p w14:paraId="20C6DBA8" w14:textId="77777777" w:rsidR="00CA30E9" w:rsidRPr="00237702" w:rsidRDefault="00CA30E9" w:rsidP="00CA30E9">
            <w:r w:rsidRPr="00237702">
              <w:t>France</w:t>
            </w:r>
          </w:p>
        </w:tc>
        <w:tc>
          <w:tcPr>
            <w:tcW w:w="1417" w:type="dxa"/>
            <w:noWrap/>
            <w:hideMark/>
          </w:tcPr>
          <w:p w14:paraId="07E5810B" w14:textId="77777777" w:rsidR="00CA30E9" w:rsidRPr="00237702" w:rsidRDefault="00CA30E9" w:rsidP="00CA30E9">
            <w:r w:rsidRPr="00237702">
              <w:t>Mixed</w:t>
            </w:r>
          </w:p>
        </w:tc>
        <w:tc>
          <w:tcPr>
            <w:tcW w:w="1560" w:type="dxa"/>
            <w:hideMark/>
          </w:tcPr>
          <w:p w14:paraId="0A9441A4" w14:textId="77777777" w:rsidR="00CA30E9" w:rsidRPr="00237702" w:rsidRDefault="00CA30E9" w:rsidP="00CA30E9">
            <w:r w:rsidRPr="00237702">
              <w:t>Cross-sectional</w:t>
            </w:r>
          </w:p>
        </w:tc>
        <w:tc>
          <w:tcPr>
            <w:tcW w:w="1984" w:type="dxa"/>
          </w:tcPr>
          <w:p w14:paraId="0034FF5E" w14:textId="2138FA19" w:rsidR="00CA30E9" w:rsidRPr="00237702" w:rsidRDefault="00CA30E9" w:rsidP="00CA30E9">
            <w:r w:rsidRPr="00237702">
              <w:t>Female, schizophrenia or bipolar disorder diagnosis, aged 18-45 years</w:t>
            </w:r>
          </w:p>
        </w:tc>
        <w:tc>
          <w:tcPr>
            <w:tcW w:w="1418" w:type="dxa"/>
            <w:hideMark/>
          </w:tcPr>
          <w:p w14:paraId="74A6DE5B" w14:textId="30852DA6" w:rsidR="00CA30E9" w:rsidRPr="00237702" w:rsidRDefault="00CA30E9" w:rsidP="00CA30E9">
            <w:r w:rsidRPr="00237702">
              <w:t>Adult lifetime sexual violence</w:t>
            </w:r>
          </w:p>
        </w:tc>
        <w:tc>
          <w:tcPr>
            <w:tcW w:w="1842" w:type="dxa"/>
            <w:noWrap/>
            <w:hideMark/>
          </w:tcPr>
          <w:p w14:paraId="52C68253" w14:textId="77777777" w:rsidR="00CA30E9" w:rsidRPr="00237702" w:rsidRDefault="00CA30E9" w:rsidP="00CA30E9">
            <w:r w:rsidRPr="00237702">
              <w:t xml:space="preserve">DSM-III-R </w:t>
            </w:r>
          </w:p>
        </w:tc>
        <w:tc>
          <w:tcPr>
            <w:tcW w:w="1701" w:type="dxa"/>
            <w:hideMark/>
          </w:tcPr>
          <w:p w14:paraId="24829035" w14:textId="77777777" w:rsidR="00CA30E9" w:rsidRPr="00237702" w:rsidRDefault="00CA30E9" w:rsidP="00CA30E9">
            <w:r w:rsidRPr="00237702">
              <w:t>Semi-structured interview given by a psychiatrist</w:t>
            </w:r>
          </w:p>
        </w:tc>
        <w:tc>
          <w:tcPr>
            <w:tcW w:w="993" w:type="dxa"/>
            <w:noWrap/>
            <w:hideMark/>
          </w:tcPr>
          <w:p w14:paraId="3FE303DE" w14:textId="77777777" w:rsidR="00CA30E9" w:rsidRPr="00237702" w:rsidRDefault="00CA30E9" w:rsidP="00CA30E9">
            <w:r w:rsidRPr="00237702">
              <w:t>90</w:t>
            </w:r>
          </w:p>
        </w:tc>
        <w:tc>
          <w:tcPr>
            <w:tcW w:w="1559" w:type="dxa"/>
            <w:noWrap/>
            <w:hideMark/>
          </w:tcPr>
          <w:p w14:paraId="0318217C" w14:textId="77777777" w:rsidR="00CA30E9" w:rsidRPr="00237702" w:rsidRDefault="00CA30E9" w:rsidP="00CA30E9">
            <w:r w:rsidRPr="00237702">
              <w:t>No control group</w:t>
            </w:r>
          </w:p>
        </w:tc>
        <w:tc>
          <w:tcPr>
            <w:tcW w:w="1276" w:type="dxa"/>
            <w:noWrap/>
            <w:hideMark/>
          </w:tcPr>
          <w:p w14:paraId="4FC9509D" w14:textId="77777777" w:rsidR="00CA30E9" w:rsidRPr="00237702" w:rsidRDefault="00CA30E9" w:rsidP="00CA30E9">
            <w:r w:rsidRPr="00237702">
              <w:t>8</w:t>
            </w:r>
          </w:p>
        </w:tc>
      </w:tr>
      <w:tr w:rsidR="00CA30E9" w:rsidRPr="00237702" w14:paraId="41312C15" w14:textId="77777777" w:rsidTr="000C6C14">
        <w:trPr>
          <w:trHeight w:val="2790"/>
        </w:trPr>
        <w:tc>
          <w:tcPr>
            <w:tcW w:w="1276" w:type="dxa"/>
            <w:hideMark/>
          </w:tcPr>
          <w:p w14:paraId="50DF5FE8" w14:textId="77777777" w:rsidR="00CA30E9" w:rsidRPr="00237702" w:rsidRDefault="00CA30E9" w:rsidP="00CA30E9">
            <w:r w:rsidRPr="00237702">
              <w:t>de Mooij, 2015</w:t>
            </w:r>
          </w:p>
        </w:tc>
        <w:tc>
          <w:tcPr>
            <w:tcW w:w="1418" w:type="dxa"/>
            <w:noWrap/>
            <w:hideMark/>
          </w:tcPr>
          <w:p w14:paraId="246F1D87" w14:textId="77777777" w:rsidR="00CA30E9" w:rsidRPr="00237702" w:rsidRDefault="00CA30E9" w:rsidP="00CA30E9">
            <w:r w:rsidRPr="00237702">
              <w:t>The Netherlands</w:t>
            </w:r>
          </w:p>
        </w:tc>
        <w:tc>
          <w:tcPr>
            <w:tcW w:w="1417" w:type="dxa"/>
            <w:noWrap/>
            <w:hideMark/>
          </w:tcPr>
          <w:p w14:paraId="55CC7A24" w14:textId="77777777" w:rsidR="00CA30E9" w:rsidRPr="00237702" w:rsidRDefault="00CA30E9" w:rsidP="00CA30E9">
            <w:r w:rsidRPr="00237702">
              <w:t>Mixed</w:t>
            </w:r>
          </w:p>
        </w:tc>
        <w:tc>
          <w:tcPr>
            <w:tcW w:w="1560" w:type="dxa"/>
            <w:hideMark/>
          </w:tcPr>
          <w:p w14:paraId="20769677" w14:textId="77777777" w:rsidR="00CA30E9" w:rsidRPr="00237702" w:rsidRDefault="00CA30E9" w:rsidP="00CA30E9">
            <w:r w:rsidRPr="00237702">
              <w:t>Cross-sectional</w:t>
            </w:r>
          </w:p>
        </w:tc>
        <w:tc>
          <w:tcPr>
            <w:tcW w:w="1984" w:type="dxa"/>
          </w:tcPr>
          <w:p w14:paraId="41C644CC" w14:textId="21DF61DB" w:rsidR="00CA30E9" w:rsidRPr="00237702" w:rsidRDefault="00CA30E9" w:rsidP="00CA30E9">
            <w:r w:rsidRPr="00237702">
              <w:t xml:space="preserve">SMI (DSM-IV diagnosis of schizophrenia, a psychotic disorder, substance use disorder, severe mood or anxiety disorder), 2-year history of continuous intensive mental healthcare, patients with dual diagnosis, English/Dutch speaking, living in Amsterdam for ≤1year, </w:t>
            </w:r>
            <w:r>
              <w:t>e</w:t>
            </w:r>
            <w:r w:rsidRPr="00237702">
              <w:t>xcluded if too ill to participate or impaired communication.</w:t>
            </w:r>
          </w:p>
        </w:tc>
        <w:tc>
          <w:tcPr>
            <w:tcW w:w="1418" w:type="dxa"/>
            <w:hideMark/>
          </w:tcPr>
          <w:p w14:paraId="00770F7A" w14:textId="6AF7DC2B" w:rsidR="00CA30E9" w:rsidRPr="00237702" w:rsidRDefault="00CA30E9" w:rsidP="00CA30E9">
            <w:r w:rsidRPr="00237702">
              <w:t>Past year sexual violence</w:t>
            </w:r>
          </w:p>
        </w:tc>
        <w:tc>
          <w:tcPr>
            <w:tcW w:w="1842" w:type="dxa"/>
            <w:noWrap/>
            <w:hideMark/>
          </w:tcPr>
          <w:p w14:paraId="0375D733" w14:textId="77777777" w:rsidR="00CA30E9" w:rsidRPr="00237702" w:rsidRDefault="00CA30E9" w:rsidP="00CA30E9">
            <w:r w:rsidRPr="00237702">
              <w:t>BPRS-E</w:t>
            </w:r>
          </w:p>
        </w:tc>
        <w:tc>
          <w:tcPr>
            <w:tcW w:w="1701" w:type="dxa"/>
            <w:hideMark/>
          </w:tcPr>
          <w:p w14:paraId="5ACD7866" w14:textId="77777777" w:rsidR="00CA30E9" w:rsidRPr="00237702" w:rsidRDefault="00CA30E9" w:rsidP="00CA30E9">
            <w:r w:rsidRPr="00237702">
              <w:t>Dutch version of The Integral Safety/Security Monitor</w:t>
            </w:r>
          </w:p>
        </w:tc>
        <w:tc>
          <w:tcPr>
            <w:tcW w:w="993" w:type="dxa"/>
            <w:noWrap/>
            <w:hideMark/>
          </w:tcPr>
          <w:p w14:paraId="1790B5BA" w14:textId="77777777" w:rsidR="00CA30E9" w:rsidRPr="00237702" w:rsidRDefault="00CA30E9" w:rsidP="00CA30E9">
            <w:r w:rsidRPr="00237702">
              <w:t>323</w:t>
            </w:r>
          </w:p>
        </w:tc>
        <w:tc>
          <w:tcPr>
            <w:tcW w:w="1559" w:type="dxa"/>
            <w:hideMark/>
          </w:tcPr>
          <w:p w14:paraId="25985DCA" w14:textId="77777777" w:rsidR="00CA30E9" w:rsidRPr="00237702" w:rsidRDefault="00CA30E9" w:rsidP="00CA30E9">
            <w:r w:rsidRPr="00237702">
              <w:t>General population of Amsterdam. N=10,865</w:t>
            </w:r>
          </w:p>
        </w:tc>
        <w:tc>
          <w:tcPr>
            <w:tcW w:w="1276" w:type="dxa"/>
            <w:noWrap/>
            <w:hideMark/>
          </w:tcPr>
          <w:p w14:paraId="6152D138" w14:textId="77777777" w:rsidR="00CA30E9" w:rsidRPr="00237702" w:rsidRDefault="00CA30E9" w:rsidP="00CA30E9">
            <w:r w:rsidRPr="00237702">
              <w:t>9</w:t>
            </w:r>
          </w:p>
        </w:tc>
      </w:tr>
      <w:tr w:rsidR="00CA30E9" w:rsidRPr="00237702" w14:paraId="2235E578" w14:textId="77777777" w:rsidTr="000C6C14">
        <w:trPr>
          <w:trHeight w:val="630"/>
        </w:trPr>
        <w:tc>
          <w:tcPr>
            <w:tcW w:w="1276" w:type="dxa"/>
            <w:hideMark/>
          </w:tcPr>
          <w:p w14:paraId="1674FA32" w14:textId="77777777" w:rsidR="00CA30E9" w:rsidRPr="00237702" w:rsidRDefault="00CA30E9" w:rsidP="00CA30E9">
            <w:r w:rsidRPr="00237702">
              <w:t>de Oliveira et al, 2012</w:t>
            </w:r>
          </w:p>
        </w:tc>
        <w:tc>
          <w:tcPr>
            <w:tcW w:w="1418" w:type="dxa"/>
            <w:noWrap/>
            <w:hideMark/>
          </w:tcPr>
          <w:p w14:paraId="20AF1E77" w14:textId="77777777" w:rsidR="00CA30E9" w:rsidRPr="00237702" w:rsidRDefault="00CA30E9" w:rsidP="00CA30E9">
            <w:r w:rsidRPr="00237702">
              <w:t>Brazil</w:t>
            </w:r>
          </w:p>
        </w:tc>
        <w:tc>
          <w:tcPr>
            <w:tcW w:w="1417" w:type="dxa"/>
            <w:noWrap/>
            <w:hideMark/>
          </w:tcPr>
          <w:p w14:paraId="79308DF3" w14:textId="77777777" w:rsidR="00CA30E9" w:rsidRPr="00237702" w:rsidRDefault="00CA30E9" w:rsidP="00CA30E9">
            <w:r w:rsidRPr="00237702">
              <w:t>Mixed</w:t>
            </w:r>
          </w:p>
        </w:tc>
        <w:tc>
          <w:tcPr>
            <w:tcW w:w="1560" w:type="dxa"/>
            <w:hideMark/>
          </w:tcPr>
          <w:p w14:paraId="56C2917F" w14:textId="77777777" w:rsidR="00CA30E9" w:rsidRPr="00237702" w:rsidRDefault="00CA30E9" w:rsidP="00CA30E9">
            <w:r w:rsidRPr="00237702">
              <w:t>Cross-sectional</w:t>
            </w:r>
          </w:p>
        </w:tc>
        <w:tc>
          <w:tcPr>
            <w:tcW w:w="1984" w:type="dxa"/>
          </w:tcPr>
          <w:p w14:paraId="6C5A1FEA" w14:textId="11B9E10F" w:rsidR="00CA30E9" w:rsidRPr="00237702" w:rsidRDefault="00CA30E9" w:rsidP="00CA30E9">
            <w:r w:rsidRPr="00237702">
              <w:t xml:space="preserve">≥ 18 years, able to be interviewed </w:t>
            </w:r>
          </w:p>
        </w:tc>
        <w:tc>
          <w:tcPr>
            <w:tcW w:w="1418" w:type="dxa"/>
            <w:hideMark/>
          </w:tcPr>
          <w:p w14:paraId="01549679" w14:textId="71F8AEE3" w:rsidR="00CA30E9" w:rsidRPr="00237702" w:rsidRDefault="00CA30E9" w:rsidP="00CA30E9">
            <w:r w:rsidRPr="00237702">
              <w:t>Adult lifetime sexual violence</w:t>
            </w:r>
          </w:p>
        </w:tc>
        <w:tc>
          <w:tcPr>
            <w:tcW w:w="1842" w:type="dxa"/>
            <w:noWrap/>
            <w:hideMark/>
          </w:tcPr>
          <w:p w14:paraId="70CEBE3A" w14:textId="77777777" w:rsidR="00CA30E9" w:rsidRPr="00237702" w:rsidRDefault="00CA30E9" w:rsidP="00CA30E9">
            <w:r w:rsidRPr="00237702">
              <w:t>ICD-10</w:t>
            </w:r>
          </w:p>
        </w:tc>
        <w:tc>
          <w:tcPr>
            <w:tcW w:w="1701" w:type="dxa"/>
            <w:hideMark/>
          </w:tcPr>
          <w:p w14:paraId="4664B643" w14:textId="77777777" w:rsidR="00CA30E9" w:rsidRPr="00237702" w:rsidRDefault="00CA30E9" w:rsidP="00CA30E9">
            <w:r w:rsidRPr="00237702">
              <w:t>Self-reported/semi-structured interviews</w:t>
            </w:r>
          </w:p>
        </w:tc>
        <w:tc>
          <w:tcPr>
            <w:tcW w:w="993" w:type="dxa"/>
            <w:noWrap/>
            <w:hideMark/>
          </w:tcPr>
          <w:p w14:paraId="20B0FBE3" w14:textId="77777777" w:rsidR="00CA30E9" w:rsidRPr="00237702" w:rsidRDefault="00CA30E9" w:rsidP="00CA30E9">
            <w:r w:rsidRPr="00237702">
              <w:t>2,475</w:t>
            </w:r>
          </w:p>
        </w:tc>
        <w:tc>
          <w:tcPr>
            <w:tcW w:w="1559" w:type="dxa"/>
            <w:noWrap/>
            <w:hideMark/>
          </w:tcPr>
          <w:p w14:paraId="40BBFB3F" w14:textId="77777777" w:rsidR="00CA30E9" w:rsidRPr="00237702" w:rsidRDefault="00CA30E9" w:rsidP="00CA30E9">
            <w:r w:rsidRPr="00237702">
              <w:t>No control group</w:t>
            </w:r>
          </w:p>
        </w:tc>
        <w:tc>
          <w:tcPr>
            <w:tcW w:w="1276" w:type="dxa"/>
            <w:noWrap/>
            <w:hideMark/>
          </w:tcPr>
          <w:p w14:paraId="06A27A2E" w14:textId="77777777" w:rsidR="00CA30E9" w:rsidRPr="00237702" w:rsidRDefault="00CA30E9" w:rsidP="00CA30E9">
            <w:r w:rsidRPr="00237702">
              <w:t>10</w:t>
            </w:r>
          </w:p>
        </w:tc>
      </w:tr>
      <w:tr w:rsidR="00CA30E9" w:rsidRPr="00237702" w14:paraId="2CDCA28E" w14:textId="77777777" w:rsidTr="000C6C14">
        <w:trPr>
          <w:trHeight w:val="945"/>
        </w:trPr>
        <w:tc>
          <w:tcPr>
            <w:tcW w:w="1276" w:type="dxa"/>
            <w:hideMark/>
          </w:tcPr>
          <w:p w14:paraId="08B0ED43" w14:textId="77777777" w:rsidR="00CA30E9" w:rsidRPr="00237702" w:rsidRDefault="00CA30E9" w:rsidP="00CA30E9">
            <w:r w:rsidRPr="00237702">
              <w:t>de Vries et al, 2019</w:t>
            </w:r>
          </w:p>
        </w:tc>
        <w:tc>
          <w:tcPr>
            <w:tcW w:w="1418" w:type="dxa"/>
            <w:noWrap/>
            <w:hideMark/>
          </w:tcPr>
          <w:p w14:paraId="068ACD74" w14:textId="77777777" w:rsidR="00CA30E9" w:rsidRPr="00237702" w:rsidRDefault="00CA30E9" w:rsidP="00CA30E9">
            <w:r w:rsidRPr="00237702">
              <w:t>Netherlands</w:t>
            </w:r>
          </w:p>
        </w:tc>
        <w:tc>
          <w:tcPr>
            <w:tcW w:w="1417" w:type="dxa"/>
            <w:noWrap/>
            <w:hideMark/>
          </w:tcPr>
          <w:p w14:paraId="15F891C4" w14:textId="77777777" w:rsidR="00CA30E9" w:rsidRPr="00237702" w:rsidRDefault="00CA30E9" w:rsidP="00CA30E9">
            <w:r w:rsidRPr="00237702">
              <w:t>Mixed</w:t>
            </w:r>
          </w:p>
        </w:tc>
        <w:tc>
          <w:tcPr>
            <w:tcW w:w="1560" w:type="dxa"/>
            <w:hideMark/>
          </w:tcPr>
          <w:p w14:paraId="7BFCCFA3" w14:textId="77777777" w:rsidR="00CA30E9" w:rsidRPr="00237702" w:rsidRDefault="00CA30E9" w:rsidP="00CA30E9">
            <w:r w:rsidRPr="00237702">
              <w:t>Cross-sectional</w:t>
            </w:r>
          </w:p>
        </w:tc>
        <w:tc>
          <w:tcPr>
            <w:tcW w:w="1984" w:type="dxa"/>
          </w:tcPr>
          <w:p w14:paraId="4D0BB4DE" w14:textId="22FBAF67" w:rsidR="00CA30E9" w:rsidRPr="00237702" w:rsidRDefault="00CA30E9" w:rsidP="00CA30E9">
            <w:r w:rsidRPr="00237702">
              <w:t>Using antipsychotic medication, ≥ 18 years, diagnosis in psychotic spectrum (DSM-IV).</w:t>
            </w:r>
          </w:p>
        </w:tc>
        <w:tc>
          <w:tcPr>
            <w:tcW w:w="1418" w:type="dxa"/>
            <w:hideMark/>
          </w:tcPr>
          <w:p w14:paraId="2CB68C56" w14:textId="13DAD435" w:rsidR="00CA30E9" w:rsidRPr="00237702" w:rsidRDefault="00CA30E9" w:rsidP="00CA30E9">
            <w:r w:rsidRPr="00237702">
              <w:t>Past year sexual violence</w:t>
            </w:r>
          </w:p>
        </w:tc>
        <w:tc>
          <w:tcPr>
            <w:tcW w:w="1842" w:type="dxa"/>
            <w:noWrap/>
            <w:hideMark/>
          </w:tcPr>
          <w:p w14:paraId="1AC88510" w14:textId="77777777" w:rsidR="00CA30E9" w:rsidRPr="00237702" w:rsidRDefault="00CA30E9" w:rsidP="00CA30E9">
            <w:r w:rsidRPr="00237702">
              <w:t>DSM-IV</w:t>
            </w:r>
          </w:p>
        </w:tc>
        <w:tc>
          <w:tcPr>
            <w:tcW w:w="1701" w:type="dxa"/>
            <w:hideMark/>
          </w:tcPr>
          <w:p w14:paraId="19A56964" w14:textId="77777777" w:rsidR="00CA30E9" w:rsidRPr="00237702" w:rsidRDefault="00CA30E9" w:rsidP="00CA30E9">
            <w:r w:rsidRPr="00237702">
              <w:t>Dutch crime and victimization survey (IVM)</w:t>
            </w:r>
          </w:p>
        </w:tc>
        <w:tc>
          <w:tcPr>
            <w:tcW w:w="993" w:type="dxa"/>
            <w:noWrap/>
            <w:hideMark/>
          </w:tcPr>
          <w:p w14:paraId="79C8EC1A" w14:textId="77777777" w:rsidR="00CA30E9" w:rsidRPr="00237702" w:rsidRDefault="00CA30E9" w:rsidP="00CA30E9">
            <w:r w:rsidRPr="00237702">
              <w:t>343</w:t>
            </w:r>
          </w:p>
        </w:tc>
        <w:tc>
          <w:tcPr>
            <w:tcW w:w="1559" w:type="dxa"/>
            <w:hideMark/>
          </w:tcPr>
          <w:p w14:paraId="2C16AC4A" w14:textId="77777777" w:rsidR="00CA30E9" w:rsidRPr="00237702" w:rsidRDefault="00CA30E9" w:rsidP="00CA30E9">
            <w:r w:rsidRPr="00237702">
              <w:t>General population in same provinces as patient group. N=9,135</w:t>
            </w:r>
          </w:p>
        </w:tc>
        <w:tc>
          <w:tcPr>
            <w:tcW w:w="1276" w:type="dxa"/>
            <w:noWrap/>
            <w:hideMark/>
          </w:tcPr>
          <w:p w14:paraId="7CDC5CAF" w14:textId="77777777" w:rsidR="00CA30E9" w:rsidRPr="00237702" w:rsidRDefault="00CA30E9" w:rsidP="00CA30E9">
            <w:r w:rsidRPr="00237702">
              <w:t>9</w:t>
            </w:r>
          </w:p>
        </w:tc>
      </w:tr>
      <w:tr w:rsidR="00CA30E9" w:rsidRPr="00237702" w14:paraId="40FEAC01" w14:textId="77777777" w:rsidTr="000C6C14">
        <w:trPr>
          <w:trHeight w:val="1590"/>
        </w:trPr>
        <w:tc>
          <w:tcPr>
            <w:tcW w:w="1276" w:type="dxa"/>
            <w:hideMark/>
          </w:tcPr>
          <w:p w14:paraId="2754FA87" w14:textId="77777777" w:rsidR="00CA30E9" w:rsidRPr="00237702" w:rsidRDefault="00CA30E9" w:rsidP="00CA30E9">
            <w:r w:rsidRPr="00237702">
              <w:t>de Waal et al, 2017</w:t>
            </w:r>
          </w:p>
        </w:tc>
        <w:tc>
          <w:tcPr>
            <w:tcW w:w="1418" w:type="dxa"/>
            <w:noWrap/>
            <w:hideMark/>
          </w:tcPr>
          <w:p w14:paraId="021BD7D3" w14:textId="77777777" w:rsidR="00CA30E9" w:rsidRPr="00237702" w:rsidRDefault="00CA30E9" w:rsidP="00CA30E9">
            <w:r w:rsidRPr="00237702">
              <w:t>Netherlands</w:t>
            </w:r>
          </w:p>
        </w:tc>
        <w:tc>
          <w:tcPr>
            <w:tcW w:w="1417" w:type="dxa"/>
            <w:noWrap/>
            <w:hideMark/>
          </w:tcPr>
          <w:p w14:paraId="013377C6" w14:textId="77777777" w:rsidR="00CA30E9" w:rsidRPr="00237702" w:rsidRDefault="00CA30E9" w:rsidP="00CA30E9">
            <w:r w:rsidRPr="00237702">
              <w:t>Outpatients</w:t>
            </w:r>
          </w:p>
        </w:tc>
        <w:tc>
          <w:tcPr>
            <w:tcW w:w="1560" w:type="dxa"/>
            <w:hideMark/>
          </w:tcPr>
          <w:p w14:paraId="2E868A4D" w14:textId="77777777" w:rsidR="00CA30E9" w:rsidRPr="00237702" w:rsidRDefault="00CA30E9" w:rsidP="00CA30E9">
            <w:r w:rsidRPr="00237702">
              <w:t>Cross-sectional</w:t>
            </w:r>
          </w:p>
        </w:tc>
        <w:tc>
          <w:tcPr>
            <w:tcW w:w="1984" w:type="dxa"/>
          </w:tcPr>
          <w:p w14:paraId="66649624" w14:textId="2C84C9AD" w:rsidR="00CA30E9" w:rsidRPr="00237702" w:rsidRDefault="00CA30E9" w:rsidP="00CA30E9">
            <w:r w:rsidRPr="00237702">
              <w:t>≥ 18 years, DSM-IV substance abuse/dependence diagnoses plus at least one other DSM-IV Axis I or II mental disorder, Dutch speaking, eligible for group therapy according to case manager</w:t>
            </w:r>
          </w:p>
        </w:tc>
        <w:tc>
          <w:tcPr>
            <w:tcW w:w="1418" w:type="dxa"/>
            <w:hideMark/>
          </w:tcPr>
          <w:p w14:paraId="7A746C41" w14:textId="5FA56019" w:rsidR="00CA30E9" w:rsidRPr="00237702" w:rsidRDefault="00CA30E9" w:rsidP="00CA30E9">
            <w:r w:rsidRPr="00237702">
              <w:t>Past year sexual violence</w:t>
            </w:r>
          </w:p>
        </w:tc>
        <w:tc>
          <w:tcPr>
            <w:tcW w:w="1842" w:type="dxa"/>
            <w:noWrap/>
            <w:hideMark/>
          </w:tcPr>
          <w:p w14:paraId="7BE2F3C3" w14:textId="77777777" w:rsidR="00CA30E9" w:rsidRPr="00237702" w:rsidRDefault="00CA30E9" w:rsidP="00CA30E9">
            <w:r w:rsidRPr="00237702">
              <w:t>DSM-IV</w:t>
            </w:r>
          </w:p>
        </w:tc>
        <w:tc>
          <w:tcPr>
            <w:tcW w:w="1701" w:type="dxa"/>
            <w:hideMark/>
          </w:tcPr>
          <w:p w14:paraId="4CAE7C5F" w14:textId="77777777" w:rsidR="00CA30E9" w:rsidRPr="00237702" w:rsidRDefault="00CA30E9" w:rsidP="00CA30E9">
            <w:r w:rsidRPr="00237702">
              <w:t xml:space="preserve">The Safety Monitor </w:t>
            </w:r>
          </w:p>
        </w:tc>
        <w:tc>
          <w:tcPr>
            <w:tcW w:w="993" w:type="dxa"/>
            <w:noWrap/>
            <w:hideMark/>
          </w:tcPr>
          <w:p w14:paraId="5CE61E27" w14:textId="77777777" w:rsidR="00CA30E9" w:rsidRPr="00237702" w:rsidRDefault="00CA30E9" w:rsidP="00CA30E9">
            <w:r w:rsidRPr="00237702">
              <w:t>243</w:t>
            </w:r>
          </w:p>
        </w:tc>
        <w:tc>
          <w:tcPr>
            <w:tcW w:w="1559" w:type="dxa"/>
            <w:noWrap/>
            <w:hideMark/>
          </w:tcPr>
          <w:p w14:paraId="031FAF9D" w14:textId="77777777" w:rsidR="00CA30E9" w:rsidRPr="00237702" w:rsidRDefault="00CA30E9" w:rsidP="00CA30E9">
            <w:r w:rsidRPr="00237702">
              <w:t>No control group</w:t>
            </w:r>
          </w:p>
        </w:tc>
        <w:tc>
          <w:tcPr>
            <w:tcW w:w="1276" w:type="dxa"/>
            <w:noWrap/>
            <w:hideMark/>
          </w:tcPr>
          <w:p w14:paraId="71A0CDA8" w14:textId="77777777" w:rsidR="00CA30E9" w:rsidRPr="00237702" w:rsidRDefault="00CA30E9" w:rsidP="00CA30E9">
            <w:r w:rsidRPr="00237702">
              <w:t>6</w:t>
            </w:r>
          </w:p>
        </w:tc>
      </w:tr>
      <w:tr w:rsidR="00CA30E9" w:rsidRPr="00237702" w14:paraId="42F35FC8" w14:textId="77777777" w:rsidTr="000C6C14">
        <w:trPr>
          <w:trHeight w:val="1260"/>
        </w:trPr>
        <w:tc>
          <w:tcPr>
            <w:tcW w:w="1276" w:type="dxa"/>
            <w:hideMark/>
          </w:tcPr>
          <w:p w14:paraId="05198A98" w14:textId="77777777" w:rsidR="00CA30E9" w:rsidRPr="00237702" w:rsidRDefault="00CA30E9" w:rsidP="00CA30E9">
            <w:r w:rsidRPr="00237702">
              <w:t>Gatov et al, 2019</w:t>
            </w:r>
          </w:p>
        </w:tc>
        <w:tc>
          <w:tcPr>
            <w:tcW w:w="1418" w:type="dxa"/>
            <w:noWrap/>
            <w:hideMark/>
          </w:tcPr>
          <w:p w14:paraId="3FE68FBB" w14:textId="77777777" w:rsidR="00CA30E9" w:rsidRPr="00237702" w:rsidRDefault="00CA30E9" w:rsidP="00CA30E9">
            <w:r w:rsidRPr="00237702">
              <w:t>Canada</w:t>
            </w:r>
          </w:p>
        </w:tc>
        <w:tc>
          <w:tcPr>
            <w:tcW w:w="1417" w:type="dxa"/>
            <w:noWrap/>
            <w:hideMark/>
          </w:tcPr>
          <w:p w14:paraId="0B24E0B6" w14:textId="77777777" w:rsidR="00CA30E9" w:rsidRPr="00237702" w:rsidRDefault="00CA30E9" w:rsidP="00CA30E9">
            <w:r w:rsidRPr="00237702">
              <w:t>Outpatients</w:t>
            </w:r>
          </w:p>
        </w:tc>
        <w:tc>
          <w:tcPr>
            <w:tcW w:w="1560" w:type="dxa"/>
            <w:hideMark/>
          </w:tcPr>
          <w:p w14:paraId="20CD6F8D" w14:textId="77777777" w:rsidR="00CA30E9" w:rsidRPr="00237702" w:rsidRDefault="00CA30E9" w:rsidP="00CA30E9">
            <w:r w:rsidRPr="00237702">
              <w:t>Cross-sectional</w:t>
            </w:r>
          </w:p>
        </w:tc>
        <w:tc>
          <w:tcPr>
            <w:tcW w:w="1984" w:type="dxa"/>
          </w:tcPr>
          <w:p w14:paraId="718A1546" w14:textId="7D39C1B8" w:rsidR="00CA30E9" w:rsidRPr="00237702" w:rsidRDefault="00CA30E9" w:rsidP="00CA30E9">
            <w:r w:rsidRPr="00237702">
              <w:t>Ontario residents, aged 18-105 years, admitted between 1st April 2009 - 31st March 2016. Excluded forensic patients, patients with missing discharge/diagnostic information</w:t>
            </w:r>
          </w:p>
        </w:tc>
        <w:tc>
          <w:tcPr>
            <w:tcW w:w="1418" w:type="dxa"/>
            <w:hideMark/>
          </w:tcPr>
          <w:p w14:paraId="043D2801" w14:textId="1562274B" w:rsidR="00CA30E9" w:rsidRPr="00237702" w:rsidRDefault="00CA30E9" w:rsidP="00CA30E9">
            <w:r w:rsidRPr="00237702">
              <w:t>Past year sexual violence</w:t>
            </w:r>
          </w:p>
        </w:tc>
        <w:tc>
          <w:tcPr>
            <w:tcW w:w="1842" w:type="dxa"/>
            <w:noWrap/>
            <w:hideMark/>
          </w:tcPr>
          <w:p w14:paraId="26CE86FB" w14:textId="77777777" w:rsidR="00CA30E9" w:rsidRPr="00237702" w:rsidRDefault="00CA30E9" w:rsidP="00CA30E9">
            <w:r w:rsidRPr="00237702">
              <w:t>Chart diagnosis</w:t>
            </w:r>
          </w:p>
        </w:tc>
        <w:tc>
          <w:tcPr>
            <w:tcW w:w="1701" w:type="dxa"/>
            <w:hideMark/>
          </w:tcPr>
          <w:p w14:paraId="5C1D1AE8" w14:textId="77777777" w:rsidR="00CA30E9" w:rsidRPr="00237702" w:rsidRDefault="00CA30E9" w:rsidP="00CA30E9">
            <w:r w:rsidRPr="00237702">
              <w:t>RAI-MH</w:t>
            </w:r>
          </w:p>
        </w:tc>
        <w:tc>
          <w:tcPr>
            <w:tcW w:w="993" w:type="dxa"/>
            <w:noWrap/>
            <w:hideMark/>
          </w:tcPr>
          <w:p w14:paraId="639E1A4F" w14:textId="77777777" w:rsidR="00CA30E9" w:rsidRPr="00237702" w:rsidRDefault="00CA30E9" w:rsidP="00CA30E9">
            <w:r w:rsidRPr="00237702">
              <w:t>160,436</w:t>
            </w:r>
          </w:p>
        </w:tc>
        <w:tc>
          <w:tcPr>
            <w:tcW w:w="1559" w:type="dxa"/>
            <w:noWrap/>
            <w:hideMark/>
          </w:tcPr>
          <w:p w14:paraId="43643558" w14:textId="77777777" w:rsidR="00CA30E9" w:rsidRPr="00237702" w:rsidRDefault="00CA30E9" w:rsidP="00CA30E9">
            <w:r w:rsidRPr="00237702">
              <w:t>No control group</w:t>
            </w:r>
          </w:p>
        </w:tc>
        <w:tc>
          <w:tcPr>
            <w:tcW w:w="1276" w:type="dxa"/>
            <w:noWrap/>
            <w:hideMark/>
          </w:tcPr>
          <w:p w14:paraId="765F5957" w14:textId="77777777" w:rsidR="00CA30E9" w:rsidRPr="00237702" w:rsidRDefault="00CA30E9" w:rsidP="00CA30E9">
            <w:r w:rsidRPr="00237702">
              <w:t>10</w:t>
            </w:r>
          </w:p>
        </w:tc>
      </w:tr>
      <w:tr w:rsidR="00CA30E9" w:rsidRPr="00237702" w14:paraId="3B1FB59E" w14:textId="77777777" w:rsidTr="000C6C14">
        <w:trPr>
          <w:trHeight w:val="1260"/>
        </w:trPr>
        <w:tc>
          <w:tcPr>
            <w:tcW w:w="1276" w:type="dxa"/>
            <w:hideMark/>
          </w:tcPr>
          <w:p w14:paraId="0DAE5B31" w14:textId="77777777" w:rsidR="00CA30E9" w:rsidRPr="00237702" w:rsidRDefault="00CA30E9" w:rsidP="00CA30E9">
            <w:r w:rsidRPr="00237702">
              <w:t>Goodman, 1995</w:t>
            </w:r>
          </w:p>
        </w:tc>
        <w:tc>
          <w:tcPr>
            <w:tcW w:w="1418" w:type="dxa"/>
            <w:noWrap/>
            <w:hideMark/>
          </w:tcPr>
          <w:p w14:paraId="74ED30FA" w14:textId="77777777" w:rsidR="00CA30E9" w:rsidRPr="00237702" w:rsidRDefault="00CA30E9" w:rsidP="00CA30E9">
            <w:r w:rsidRPr="00237702">
              <w:t>USA</w:t>
            </w:r>
          </w:p>
        </w:tc>
        <w:tc>
          <w:tcPr>
            <w:tcW w:w="1417" w:type="dxa"/>
            <w:noWrap/>
            <w:hideMark/>
          </w:tcPr>
          <w:p w14:paraId="4A7CE047" w14:textId="77777777" w:rsidR="00CA30E9" w:rsidRPr="00237702" w:rsidRDefault="00CA30E9" w:rsidP="00CA30E9">
            <w:r w:rsidRPr="00237702">
              <w:t>Outpatients</w:t>
            </w:r>
          </w:p>
        </w:tc>
        <w:tc>
          <w:tcPr>
            <w:tcW w:w="1560" w:type="dxa"/>
            <w:hideMark/>
          </w:tcPr>
          <w:p w14:paraId="33B4EE91" w14:textId="77777777" w:rsidR="00CA30E9" w:rsidRPr="00237702" w:rsidRDefault="00CA30E9" w:rsidP="00CA30E9">
            <w:r w:rsidRPr="00237702">
              <w:t>Cross-sectional</w:t>
            </w:r>
          </w:p>
        </w:tc>
        <w:tc>
          <w:tcPr>
            <w:tcW w:w="1984" w:type="dxa"/>
          </w:tcPr>
          <w:p w14:paraId="54D40600" w14:textId="2BC9A1D0" w:rsidR="00CA30E9" w:rsidRPr="00237702" w:rsidRDefault="00CA30E9" w:rsidP="00CA30E9">
            <w:r w:rsidRPr="00237702">
              <w:t>Female, SMI diagnosis, referred from psychiatric hospital local shelter to the service. Formerly homeless (defined as having lived in a shelter/on the street/ no fixed address at point of discharge)</w:t>
            </w:r>
          </w:p>
        </w:tc>
        <w:tc>
          <w:tcPr>
            <w:tcW w:w="1418" w:type="dxa"/>
            <w:hideMark/>
          </w:tcPr>
          <w:p w14:paraId="3F31044C" w14:textId="5D605CC6" w:rsidR="00CA30E9" w:rsidRPr="00237702" w:rsidRDefault="00CA30E9" w:rsidP="00CA30E9">
            <w:r w:rsidRPr="00237702">
              <w:t>Adult lifetime sexual violence</w:t>
            </w:r>
          </w:p>
        </w:tc>
        <w:tc>
          <w:tcPr>
            <w:tcW w:w="1842" w:type="dxa"/>
            <w:hideMark/>
          </w:tcPr>
          <w:p w14:paraId="53C0ED97" w14:textId="77777777" w:rsidR="00CA30E9" w:rsidRPr="00237702" w:rsidRDefault="00CA30E9" w:rsidP="00CA30E9">
            <w:r w:rsidRPr="00237702">
              <w:t>Diagnosis provided by case manager</w:t>
            </w:r>
          </w:p>
        </w:tc>
        <w:tc>
          <w:tcPr>
            <w:tcW w:w="1701" w:type="dxa"/>
            <w:hideMark/>
          </w:tcPr>
          <w:p w14:paraId="2B678F5A" w14:textId="77777777" w:rsidR="00CA30E9" w:rsidRPr="00237702" w:rsidRDefault="00CA30E9" w:rsidP="00CA30E9">
            <w:r w:rsidRPr="00237702">
              <w:t>Modified version of the Violence Subscale of Straus's (1979) Conflict Tactics scale and Russel's (1986) semi structured interview</w:t>
            </w:r>
          </w:p>
        </w:tc>
        <w:tc>
          <w:tcPr>
            <w:tcW w:w="993" w:type="dxa"/>
            <w:noWrap/>
            <w:hideMark/>
          </w:tcPr>
          <w:p w14:paraId="3EF32CD6" w14:textId="77777777" w:rsidR="00CA30E9" w:rsidRPr="00237702" w:rsidRDefault="00CA30E9" w:rsidP="00CA30E9">
            <w:r w:rsidRPr="00237702">
              <w:t>99</w:t>
            </w:r>
          </w:p>
        </w:tc>
        <w:tc>
          <w:tcPr>
            <w:tcW w:w="1559" w:type="dxa"/>
            <w:noWrap/>
            <w:hideMark/>
          </w:tcPr>
          <w:p w14:paraId="120BEFFA" w14:textId="77777777" w:rsidR="00CA30E9" w:rsidRPr="00237702" w:rsidRDefault="00CA30E9" w:rsidP="00CA30E9">
            <w:r w:rsidRPr="00237702">
              <w:t>No control group</w:t>
            </w:r>
          </w:p>
        </w:tc>
        <w:tc>
          <w:tcPr>
            <w:tcW w:w="1276" w:type="dxa"/>
            <w:noWrap/>
            <w:hideMark/>
          </w:tcPr>
          <w:p w14:paraId="6F020250" w14:textId="77777777" w:rsidR="00CA30E9" w:rsidRPr="00237702" w:rsidRDefault="00CA30E9" w:rsidP="00CA30E9">
            <w:r w:rsidRPr="00237702">
              <w:t>6</w:t>
            </w:r>
          </w:p>
        </w:tc>
      </w:tr>
      <w:tr w:rsidR="00CA30E9" w:rsidRPr="00237702" w14:paraId="6F8CCF89" w14:textId="77777777" w:rsidTr="000C6C14">
        <w:trPr>
          <w:trHeight w:val="945"/>
        </w:trPr>
        <w:tc>
          <w:tcPr>
            <w:tcW w:w="1276" w:type="dxa"/>
            <w:hideMark/>
          </w:tcPr>
          <w:p w14:paraId="4A87404B" w14:textId="77777777" w:rsidR="00CA30E9" w:rsidRPr="00237702" w:rsidRDefault="00CA30E9" w:rsidP="00CA30E9">
            <w:r w:rsidRPr="00237702">
              <w:t>Goodman et al, 2001</w:t>
            </w:r>
          </w:p>
        </w:tc>
        <w:tc>
          <w:tcPr>
            <w:tcW w:w="1418" w:type="dxa"/>
            <w:noWrap/>
            <w:hideMark/>
          </w:tcPr>
          <w:p w14:paraId="41BA6B8A" w14:textId="77777777" w:rsidR="00CA30E9" w:rsidRPr="00237702" w:rsidRDefault="00CA30E9" w:rsidP="00CA30E9">
            <w:r w:rsidRPr="00237702">
              <w:t>USA</w:t>
            </w:r>
          </w:p>
        </w:tc>
        <w:tc>
          <w:tcPr>
            <w:tcW w:w="1417" w:type="dxa"/>
            <w:noWrap/>
            <w:hideMark/>
          </w:tcPr>
          <w:p w14:paraId="27BC755C" w14:textId="77777777" w:rsidR="00CA30E9" w:rsidRPr="00237702" w:rsidRDefault="00CA30E9" w:rsidP="00CA30E9">
            <w:r w:rsidRPr="00237702">
              <w:t>Mixed</w:t>
            </w:r>
          </w:p>
        </w:tc>
        <w:tc>
          <w:tcPr>
            <w:tcW w:w="1560" w:type="dxa"/>
            <w:hideMark/>
          </w:tcPr>
          <w:p w14:paraId="03EF174D" w14:textId="77777777" w:rsidR="00CA30E9" w:rsidRPr="00237702" w:rsidRDefault="00CA30E9" w:rsidP="00CA30E9">
            <w:r w:rsidRPr="00237702">
              <w:t>Cross-sectional</w:t>
            </w:r>
          </w:p>
        </w:tc>
        <w:tc>
          <w:tcPr>
            <w:tcW w:w="1984" w:type="dxa"/>
          </w:tcPr>
          <w:p w14:paraId="3866194F" w14:textId="715166AD" w:rsidR="00CA30E9" w:rsidRPr="00237702" w:rsidRDefault="00CA30E9" w:rsidP="00CA30E9">
            <w:r w:rsidRPr="00237702">
              <w:t xml:space="preserve">SMI (according to definition of the state of each study location), able to give informed consent, age 18-60 years. </w:t>
            </w:r>
          </w:p>
        </w:tc>
        <w:tc>
          <w:tcPr>
            <w:tcW w:w="1418" w:type="dxa"/>
            <w:hideMark/>
          </w:tcPr>
          <w:p w14:paraId="065DA664" w14:textId="0F0E7333" w:rsidR="00CA30E9" w:rsidRPr="00237702" w:rsidRDefault="00CA30E9" w:rsidP="00CA30E9">
            <w:r w:rsidRPr="00237702">
              <w:t>Past year sexual violence</w:t>
            </w:r>
          </w:p>
        </w:tc>
        <w:tc>
          <w:tcPr>
            <w:tcW w:w="1842" w:type="dxa"/>
            <w:hideMark/>
          </w:tcPr>
          <w:p w14:paraId="0AD415D5" w14:textId="77777777" w:rsidR="00CA30E9" w:rsidRPr="00237702" w:rsidRDefault="00CA30E9" w:rsidP="00CA30E9">
            <w:r w:rsidRPr="00237702">
              <w:t>DSM-IV and chart diagnosis</w:t>
            </w:r>
          </w:p>
        </w:tc>
        <w:tc>
          <w:tcPr>
            <w:tcW w:w="1701" w:type="dxa"/>
            <w:hideMark/>
          </w:tcPr>
          <w:p w14:paraId="05565391" w14:textId="77777777" w:rsidR="00CA30E9" w:rsidRPr="00237702" w:rsidRDefault="00CA30E9" w:rsidP="00CA30E9">
            <w:r w:rsidRPr="00237702">
              <w:t>Two subscales of the Revised Conflict Tactic Scales</w:t>
            </w:r>
          </w:p>
        </w:tc>
        <w:tc>
          <w:tcPr>
            <w:tcW w:w="993" w:type="dxa"/>
            <w:noWrap/>
            <w:hideMark/>
          </w:tcPr>
          <w:p w14:paraId="5BD08437" w14:textId="77777777" w:rsidR="00CA30E9" w:rsidRPr="00237702" w:rsidRDefault="00CA30E9" w:rsidP="00CA30E9">
            <w:r w:rsidRPr="00237702">
              <w:t>782</w:t>
            </w:r>
          </w:p>
        </w:tc>
        <w:tc>
          <w:tcPr>
            <w:tcW w:w="1559" w:type="dxa"/>
            <w:noWrap/>
            <w:hideMark/>
          </w:tcPr>
          <w:p w14:paraId="696D2811" w14:textId="77777777" w:rsidR="00CA30E9" w:rsidRPr="00237702" w:rsidRDefault="00CA30E9" w:rsidP="00CA30E9">
            <w:r w:rsidRPr="00237702">
              <w:t>No control group</w:t>
            </w:r>
          </w:p>
        </w:tc>
        <w:tc>
          <w:tcPr>
            <w:tcW w:w="1276" w:type="dxa"/>
            <w:noWrap/>
            <w:hideMark/>
          </w:tcPr>
          <w:p w14:paraId="1BA6F835" w14:textId="77777777" w:rsidR="00CA30E9" w:rsidRPr="00237702" w:rsidRDefault="00CA30E9" w:rsidP="00CA30E9">
            <w:r w:rsidRPr="00237702">
              <w:t>7</w:t>
            </w:r>
          </w:p>
        </w:tc>
      </w:tr>
      <w:tr w:rsidR="00CA30E9" w:rsidRPr="00237702" w14:paraId="0FBB4E2F" w14:textId="77777777" w:rsidTr="000C6C14">
        <w:trPr>
          <w:trHeight w:val="630"/>
        </w:trPr>
        <w:tc>
          <w:tcPr>
            <w:tcW w:w="1276" w:type="dxa"/>
            <w:hideMark/>
          </w:tcPr>
          <w:p w14:paraId="0802A326" w14:textId="77777777" w:rsidR="00CA30E9" w:rsidRPr="00237702" w:rsidRDefault="00CA30E9" w:rsidP="00CA30E9">
            <w:r w:rsidRPr="00237702">
              <w:t>Jacobson, 1989</w:t>
            </w:r>
          </w:p>
        </w:tc>
        <w:tc>
          <w:tcPr>
            <w:tcW w:w="1418" w:type="dxa"/>
            <w:noWrap/>
            <w:hideMark/>
          </w:tcPr>
          <w:p w14:paraId="68399D54" w14:textId="77777777" w:rsidR="00CA30E9" w:rsidRPr="00237702" w:rsidRDefault="00CA30E9" w:rsidP="00CA30E9">
            <w:r w:rsidRPr="00237702">
              <w:t>USA</w:t>
            </w:r>
          </w:p>
        </w:tc>
        <w:tc>
          <w:tcPr>
            <w:tcW w:w="1417" w:type="dxa"/>
            <w:noWrap/>
            <w:hideMark/>
          </w:tcPr>
          <w:p w14:paraId="05558605" w14:textId="77777777" w:rsidR="00CA30E9" w:rsidRPr="00237702" w:rsidRDefault="00CA30E9" w:rsidP="00CA30E9">
            <w:r w:rsidRPr="00237702">
              <w:t>Mixed</w:t>
            </w:r>
          </w:p>
        </w:tc>
        <w:tc>
          <w:tcPr>
            <w:tcW w:w="1560" w:type="dxa"/>
            <w:hideMark/>
          </w:tcPr>
          <w:p w14:paraId="3D0333E0" w14:textId="77777777" w:rsidR="00CA30E9" w:rsidRPr="00237702" w:rsidRDefault="00CA30E9" w:rsidP="00CA30E9">
            <w:r w:rsidRPr="00237702">
              <w:t>Cross-sectional</w:t>
            </w:r>
          </w:p>
        </w:tc>
        <w:tc>
          <w:tcPr>
            <w:tcW w:w="1984" w:type="dxa"/>
          </w:tcPr>
          <w:p w14:paraId="430D1578" w14:textId="5ADCEAF0" w:rsidR="00CA30E9" w:rsidRPr="00237702" w:rsidRDefault="00CA30E9" w:rsidP="00CA30E9">
            <w:r w:rsidRPr="00237702">
              <w:t>New patients, excluded patients with chronic schizophrenia.</w:t>
            </w:r>
          </w:p>
        </w:tc>
        <w:tc>
          <w:tcPr>
            <w:tcW w:w="1418" w:type="dxa"/>
            <w:hideMark/>
          </w:tcPr>
          <w:p w14:paraId="3EE9EBD8" w14:textId="578FCF35" w:rsidR="00CA30E9" w:rsidRPr="00237702" w:rsidRDefault="00CA30E9" w:rsidP="00CA30E9">
            <w:r w:rsidRPr="00237702">
              <w:t>Adult lifetime sexual violence</w:t>
            </w:r>
          </w:p>
        </w:tc>
        <w:tc>
          <w:tcPr>
            <w:tcW w:w="1842" w:type="dxa"/>
            <w:noWrap/>
            <w:hideMark/>
          </w:tcPr>
          <w:p w14:paraId="1FFE2C5A" w14:textId="77777777" w:rsidR="00CA30E9" w:rsidRPr="00237702" w:rsidRDefault="00CA30E9" w:rsidP="00CA30E9">
            <w:r w:rsidRPr="00237702">
              <w:t>Chart diagnosis</w:t>
            </w:r>
          </w:p>
        </w:tc>
        <w:tc>
          <w:tcPr>
            <w:tcW w:w="1701" w:type="dxa"/>
            <w:hideMark/>
          </w:tcPr>
          <w:p w14:paraId="74F84D70" w14:textId="77777777" w:rsidR="00CA30E9" w:rsidRPr="00237702" w:rsidRDefault="00CA30E9" w:rsidP="00CA30E9">
            <w:r w:rsidRPr="00237702">
              <w:t>Semi-structured interview</w:t>
            </w:r>
          </w:p>
        </w:tc>
        <w:tc>
          <w:tcPr>
            <w:tcW w:w="993" w:type="dxa"/>
            <w:noWrap/>
            <w:hideMark/>
          </w:tcPr>
          <w:p w14:paraId="74BFAC3C" w14:textId="77777777" w:rsidR="00CA30E9" w:rsidRPr="00237702" w:rsidRDefault="00CA30E9" w:rsidP="00CA30E9">
            <w:r w:rsidRPr="00237702">
              <w:t>131</w:t>
            </w:r>
          </w:p>
        </w:tc>
        <w:tc>
          <w:tcPr>
            <w:tcW w:w="1559" w:type="dxa"/>
            <w:noWrap/>
            <w:hideMark/>
          </w:tcPr>
          <w:p w14:paraId="783F5F06" w14:textId="77777777" w:rsidR="00CA30E9" w:rsidRPr="00237702" w:rsidRDefault="00CA30E9" w:rsidP="00CA30E9">
            <w:r w:rsidRPr="00237702">
              <w:t>No control group</w:t>
            </w:r>
          </w:p>
        </w:tc>
        <w:tc>
          <w:tcPr>
            <w:tcW w:w="1276" w:type="dxa"/>
            <w:noWrap/>
            <w:hideMark/>
          </w:tcPr>
          <w:p w14:paraId="322D524E" w14:textId="77777777" w:rsidR="00CA30E9" w:rsidRPr="00237702" w:rsidRDefault="00CA30E9" w:rsidP="00CA30E9">
            <w:r w:rsidRPr="00237702">
              <w:t>6</w:t>
            </w:r>
          </w:p>
        </w:tc>
      </w:tr>
      <w:tr w:rsidR="00CA30E9" w:rsidRPr="00237702" w14:paraId="7373DD47" w14:textId="77777777" w:rsidTr="000C6C14">
        <w:trPr>
          <w:trHeight w:val="2025"/>
        </w:trPr>
        <w:tc>
          <w:tcPr>
            <w:tcW w:w="1276" w:type="dxa"/>
            <w:hideMark/>
          </w:tcPr>
          <w:p w14:paraId="1FB31E5E" w14:textId="77777777" w:rsidR="00CA30E9" w:rsidRPr="00237702" w:rsidRDefault="00CA30E9" w:rsidP="00CA30E9">
            <w:r w:rsidRPr="00237702">
              <w:t>Katsikidou et al, 2012</w:t>
            </w:r>
          </w:p>
        </w:tc>
        <w:tc>
          <w:tcPr>
            <w:tcW w:w="1418" w:type="dxa"/>
            <w:noWrap/>
            <w:hideMark/>
          </w:tcPr>
          <w:p w14:paraId="35A0C5F4" w14:textId="77777777" w:rsidR="00CA30E9" w:rsidRPr="00237702" w:rsidRDefault="00CA30E9" w:rsidP="00CA30E9">
            <w:r w:rsidRPr="00237702">
              <w:t>Greece</w:t>
            </w:r>
          </w:p>
        </w:tc>
        <w:tc>
          <w:tcPr>
            <w:tcW w:w="1417" w:type="dxa"/>
            <w:noWrap/>
            <w:hideMark/>
          </w:tcPr>
          <w:p w14:paraId="73D6F841" w14:textId="77777777" w:rsidR="00CA30E9" w:rsidRPr="00237702" w:rsidRDefault="00CA30E9" w:rsidP="00CA30E9">
            <w:r w:rsidRPr="00237702">
              <w:t>Outpatients</w:t>
            </w:r>
          </w:p>
        </w:tc>
        <w:tc>
          <w:tcPr>
            <w:tcW w:w="1560" w:type="dxa"/>
            <w:hideMark/>
          </w:tcPr>
          <w:p w14:paraId="18FED4EB" w14:textId="77777777" w:rsidR="00CA30E9" w:rsidRPr="00237702" w:rsidRDefault="00CA30E9" w:rsidP="00CA30E9">
            <w:r w:rsidRPr="00237702">
              <w:t>Cross-sectional</w:t>
            </w:r>
          </w:p>
        </w:tc>
        <w:tc>
          <w:tcPr>
            <w:tcW w:w="1984" w:type="dxa"/>
          </w:tcPr>
          <w:p w14:paraId="3B31E36B" w14:textId="682DEF33" w:rsidR="00CA30E9" w:rsidRPr="00237702" w:rsidRDefault="00CA30E9" w:rsidP="00CA30E9">
            <w:r w:rsidRPr="00237702">
              <w:t>Previous admission at same hospital, DSM-IV-TR diagnosis of schizophrenia/ schizoaffective disorder/bipolar disorder. Excluded patients with dementia, organic brain damage, primary diagnosis of substance use disorder, acute illness relapse.</w:t>
            </w:r>
          </w:p>
        </w:tc>
        <w:tc>
          <w:tcPr>
            <w:tcW w:w="1418" w:type="dxa"/>
            <w:hideMark/>
          </w:tcPr>
          <w:p w14:paraId="033B063A" w14:textId="5EBAB155" w:rsidR="00CA30E9" w:rsidRPr="00237702" w:rsidRDefault="00CA30E9" w:rsidP="00CA30E9">
            <w:r w:rsidRPr="00237702">
              <w:t>Past year sexual violence</w:t>
            </w:r>
          </w:p>
        </w:tc>
        <w:tc>
          <w:tcPr>
            <w:tcW w:w="1842" w:type="dxa"/>
            <w:noWrap/>
            <w:hideMark/>
          </w:tcPr>
          <w:p w14:paraId="38285825" w14:textId="77777777" w:rsidR="00CA30E9" w:rsidRPr="00237702" w:rsidRDefault="00CA30E9" w:rsidP="00CA30E9">
            <w:r w:rsidRPr="00237702">
              <w:t>DSM-IV-TR</w:t>
            </w:r>
          </w:p>
        </w:tc>
        <w:tc>
          <w:tcPr>
            <w:tcW w:w="1701" w:type="dxa"/>
            <w:hideMark/>
          </w:tcPr>
          <w:p w14:paraId="7ECA4417" w14:textId="77777777" w:rsidR="00CA30E9" w:rsidRPr="00237702" w:rsidRDefault="00CA30E9" w:rsidP="00CA30E9">
            <w:r w:rsidRPr="00237702">
              <w:t>Semi-structured interview based on NCVS and the ICVS</w:t>
            </w:r>
          </w:p>
        </w:tc>
        <w:tc>
          <w:tcPr>
            <w:tcW w:w="993" w:type="dxa"/>
            <w:noWrap/>
            <w:hideMark/>
          </w:tcPr>
          <w:p w14:paraId="30A33445" w14:textId="77777777" w:rsidR="00CA30E9" w:rsidRPr="00237702" w:rsidRDefault="00CA30E9" w:rsidP="00CA30E9">
            <w:r w:rsidRPr="00237702">
              <w:t>150</w:t>
            </w:r>
          </w:p>
        </w:tc>
        <w:tc>
          <w:tcPr>
            <w:tcW w:w="1559" w:type="dxa"/>
            <w:hideMark/>
          </w:tcPr>
          <w:p w14:paraId="0019161C" w14:textId="77777777" w:rsidR="00CA30E9" w:rsidRPr="00237702" w:rsidRDefault="00CA30E9" w:rsidP="00CA30E9">
            <w:r w:rsidRPr="00237702">
              <w:t>Relatives of inpatients in the general medical and surgical departments of the same hospital. Matched for gender, age and sociocultural identity. Excluded people who reported current/past psychiatric treatment.  N=150</w:t>
            </w:r>
          </w:p>
        </w:tc>
        <w:tc>
          <w:tcPr>
            <w:tcW w:w="1276" w:type="dxa"/>
            <w:noWrap/>
            <w:hideMark/>
          </w:tcPr>
          <w:p w14:paraId="5D71D7E2" w14:textId="77777777" w:rsidR="00CA30E9" w:rsidRPr="00237702" w:rsidRDefault="00CA30E9" w:rsidP="00CA30E9">
            <w:r w:rsidRPr="00237702">
              <w:t>11</w:t>
            </w:r>
          </w:p>
        </w:tc>
      </w:tr>
      <w:tr w:rsidR="00CA30E9" w:rsidRPr="00237702" w14:paraId="1323601D" w14:textId="77777777" w:rsidTr="000C6C14">
        <w:trPr>
          <w:trHeight w:val="2040"/>
        </w:trPr>
        <w:tc>
          <w:tcPr>
            <w:tcW w:w="1276" w:type="dxa"/>
            <w:hideMark/>
          </w:tcPr>
          <w:p w14:paraId="3EFCF503" w14:textId="77777777" w:rsidR="00CA30E9" w:rsidRPr="00237702" w:rsidRDefault="00CA30E9" w:rsidP="00CA30E9">
            <w:r w:rsidRPr="00237702">
              <w:t>Khalifeh et al, 2015</w:t>
            </w:r>
          </w:p>
        </w:tc>
        <w:tc>
          <w:tcPr>
            <w:tcW w:w="1418" w:type="dxa"/>
            <w:noWrap/>
            <w:hideMark/>
          </w:tcPr>
          <w:p w14:paraId="095056A0" w14:textId="77777777" w:rsidR="00CA30E9" w:rsidRPr="00237702" w:rsidRDefault="00CA30E9" w:rsidP="00CA30E9">
            <w:r w:rsidRPr="00237702">
              <w:t>UK</w:t>
            </w:r>
          </w:p>
        </w:tc>
        <w:tc>
          <w:tcPr>
            <w:tcW w:w="1417" w:type="dxa"/>
            <w:noWrap/>
            <w:hideMark/>
          </w:tcPr>
          <w:p w14:paraId="6A17E621" w14:textId="77777777" w:rsidR="00CA30E9" w:rsidRPr="00237702" w:rsidRDefault="00CA30E9" w:rsidP="00CA30E9">
            <w:r w:rsidRPr="00237702">
              <w:t>Outpatients</w:t>
            </w:r>
          </w:p>
        </w:tc>
        <w:tc>
          <w:tcPr>
            <w:tcW w:w="1560" w:type="dxa"/>
            <w:hideMark/>
          </w:tcPr>
          <w:p w14:paraId="31E46E0F" w14:textId="77777777" w:rsidR="00CA30E9" w:rsidRPr="00237702" w:rsidRDefault="00CA30E9" w:rsidP="00CA30E9">
            <w:r w:rsidRPr="00237702">
              <w:t xml:space="preserve">Cross-sectional </w:t>
            </w:r>
          </w:p>
        </w:tc>
        <w:tc>
          <w:tcPr>
            <w:tcW w:w="1984" w:type="dxa"/>
          </w:tcPr>
          <w:p w14:paraId="7F2AE270" w14:textId="453E5497" w:rsidR="00CA30E9" w:rsidRPr="00237702" w:rsidRDefault="00CA30E9" w:rsidP="00CA30E9">
            <w:r w:rsidRPr="00237702">
              <w:t>Age 18–59 years, under the care of CMHTs in one of six London boroughs</w:t>
            </w:r>
            <w:r w:rsidRPr="00237702">
              <w:br/>
              <w:t>for ≥1 year, living in community, capacity to consent, English speaker,</w:t>
            </w:r>
            <w:r w:rsidRPr="00237702">
              <w:br/>
              <w:t>capacity to consent.</w:t>
            </w:r>
          </w:p>
        </w:tc>
        <w:tc>
          <w:tcPr>
            <w:tcW w:w="1418" w:type="dxa"/>
            <w:hideMark/>
          </w:tcPr>
          <w:p w14:paraId="235F08C6" w14:textId="3B852D62" w:rsidR="00CA30E9" w:rsidRPr="00237702" w:rsidRDefault="00CA30E9" w:rsidP="00CA30E9">
            <w:r w:rsidRPr="00237702">
              <w:t>Both sexual violence</w:t>
            </w:r>
          </w:p>
        </w:tc>
        <w:tc>
          <w:tcPr>
            <w:tcW w:w="1842" w:type="dxa"/>
            <w:noWrap/>
            <w:hideMark/>
          </w:tcPr>
          <w:p w14:paraId="2A09337D" w14:textId="77777777" w:rsidR="00CA30E9" w:rsidRPr="00237702" w:rsidRDefault="00CA30E9" w:rsidP="00CA30E9">
            <w:r w:rsidRPr="00237702">
              <w:t>ICD-10</w:t>
            </w:r>
          </w:p>
        </w:tc>
        <w:tc>
          <w:tcPr>
            <w:tcW w:w="1701" w:type="dxa"/>
            <w:hideMark/>
          </w:tcPr>
          <w:p w14:paraId="3E091668" w14:textId="77777777" w:rsidR="00CA30E9" w:rsidRPr="00237702" w:rsidRDefault="00CA30E9" w:rsidP="00CA30E9">
            <w:r w:rsidRPr="00237702">
              <w:t xml:space="preserve">ONS National Crime Survey </w:t>
            </w:r>
          </w:p>
        </w:tc>
        <w:tc>
          <w:tcPr>
            <w:tcW w:w="993" w:type="dxa"/>
            <w:hideMark/>
          </w:tcPr>
          <w:p w14:paraId="7DAD5F01" w14:textId="77777777" w:rsidR="00CA30E9" w:rsidRPr="00237702" w:rsidRDefault="00CA30E9" w:rsidP="00CA30E9">
            <w:r w:rsidRPr="00237702">
              <w:t>286</w:t>
            </w:r>
          </w:p>
        </w:tc>
        <w:tc>
          <w:tcPr>
            <w:tcW w:w="1559" w:type="dxa"/>
            <w:hideMark/>
          </w:tcPr>
          <w:p w14:paraId="7F22B7A6" w14:textId="77777777" w:rsidR="00CA30E9" w:rsidRPr="00237702" w:rsidRDefault="00CA30E9" w:rsidP="00CA30E9">
            <w:r w:rsidRPr="00237702">
              <w:t>Participants of the 2011–2012 ONS crime survey (CSEW). One adult per private residential household was recruited. Included if aged 18–59 years, completed the domestic/sexual violence module. Adult lifetime sample: n=22,606; Past year sample n=22,605</w:t>
            </w:r>
          </w:p>
        </w:tc>
        <w:tc>
          <w:tcPr>
            <w:tcW w:w="1276" w:type="dxa"/>
            <w:noWrap/>
            <w:hideMark/>
          </w:tcPr>
          <w:p w14:paraId="71EC591B" w14:textId="77777777" w:rsidR="00CA30E9" w:rsidRPr="00237702" w:rsidRDefault="00CA30E9" w:rsidP="00CA30E9">
            <w:r w:rsidRPr="00237702">
              <w:t>12</w:t>
            </w:r>
          </w:p>
        </w:tc>
      </w:tr>
      <w:tr w:rsidR="00CA30E9" w:rsidRPr="00237702" w14:paraId="6B9213C5" w14:textId="77777777" w:rsidTr="000C6C14">
        <w:trPr>
          <w:trHeight w:val="945"/>
        </w:trPr>
        <w:tc>
          <w:tcPr>
            <w:tcW w:w="1276" w:type="dxa"/>
            <w:hideMark/>
          </w:tcPr>
          <w:p w14:paraId="4F2B0363" w14:textId="77777777" w:rsidR="00CA30E9" w:rsidRPr="00237702" w:rsidRDefault="00CA30E9" w:rsidP="00CA30E9">
            <w:r w:rsidRPr="00237702">
              <w:t>Lapp et al, 2005</w:t>
            </w:r>
          </w:p>
        </w:tc>
        <w:tc>
          <w:tcPr>
            <w:tcW w:w="1418" w:type="dxa"/>
            <w:noWrap/>
            <w:hideMark/>
          </w:tcPr>
          <w:p w14:paraId="402DD86A" w14:textId="77777777" w:rsidR="00CA30E9" w:rsidRPr="00237702" w:rsidRDefault="00CA30E9" w:rsidP="00CA30E9">
            <w:r w:rsidRPr="00237702">
              <w:t>USA</w:t>
            </w:r>
          </w:p>
        </w:tc>
        <w:tc>
          <w:tcPr>
            <w:tcW w:w="1417" w:type="dxa"/>
            <w:noWrap/>
            <w:hideMark/>
          </w:tcPr>
          <w:p w14:paraId="39D4201E" w14:textId="77777777" w:rsidR="00CA30E9" w:rsidRPr="00237702" w:rsidRDefault="00CA30E9" w:rsidP="00CA30E9">
            <w:r w:rsidRPr="00237702">
              <w:t>Inpatients</w:t>
            </w:r>
          </w:p>
        </w:tc>
        <w:tc>
          <w:tcPr>
            <w:tcW w:w="1560" w:type="dxa"/>
            <w:hideMark/>
          </w:tcPr>
          <w:p w14:paraId="19E0EEED" w14:textId="77777777" w:rsidR="00CA30E9" w:rsidRPr="00237702" w:rsidRDefault="00CA30E9" w:rsidP="00CA30E9">
            <w:r w:rsidRPr="00237702">
              <w:t xml:space="preserve">Cross-sectional </w:t>
            </w:r>
          </w:p>
        </w:tc>
        <w:tc>
          <w:tcPr>
            <w:tcW w:w="1984" w:type="dxa"/>
          </w:tcPr>
          <w:p w14:paraId="2E9F77E2" w14:textId="033FEF43" w:rsidR="00CA30E9" w:rsidRPr="00237702" w:rsidRDefault="00CA30E9" w:rsidP="00CA30E9">
            <w:r w:rsidRPr="00237702">
              <w:t>≥ 18 years, veterans with SMI who participated in previous study on HIV prevalence and risk behaviours, admitted between March 1997-June 2000.</w:t>
            </w:r>
          </w:p>
        </w:tc>
        <w:tc>
          <w:tcPr>
            <w:tcW w:w="1418" w:type="dxa"/>
            <w:hideMark/>
          </w:tcPr>
          <w:p w14:paraId="653AAD46" w14:textId="4214AF8C" w:rsidR="00CA30E9" w:rsidRPr="00237702" w:rsidRDefault="00CA30E9" w:rsidP="00CA30E9">
            <w:r w:rsidRPr="00237702">
              <w:t>Both sexual violence</w:t>
            </w:r>
          </w:p>
        </w:tc>
        <w:tc>
          <w:tcPr>
            <w:tcW w:w="1842" w:type="dxa"/>
            <w:hideMark/>
          </w:tcPr>
          <w:p w14:paraId="499FB4BB" w14:textId="77777777" w:rsidR="00CA30E9" w:rsidRPr="00237702" w:rsidRDefault="00CA30E9" w:rsidP="00CA30E9">
            <w:r w:rsidRPr="00237702">
              <w:t>Chart diagnosis, PTSD Checklist (PCL).17 and DSMIV</w:t>
            </w:r>
          </w:p>
        </w:tc>
        <w:tc>
          <w:tcPr>
            <w:tcW w:w="1701" w:type="dxa"/>
            <w:hideMark/>
          </w:tcPr>
          <w:p w14:paraId="0EE536AA" w14:textId="7BD5F37B" w:rsidR="00CA30E9" w:rsidRPr="00237702" w:rsidRDefault="002C5B72" w:rsidP="00CA30E9">
            <w:r>
              <w:t>Physical and s</w:t>
            </w:r>
            <w:r w:rsidR="00CA30E9" w:rsidRPr="00237702">
              <w:t xml:space="preserve">exual assault subscales of the revised Conflict Tactics Scales </w:t>
            </w:r>
          </w:p>
        </w:tc>
        <w:tc>
          <w:tcPr>
            <w:tcW w:w="993" w:type="dxa"/>
            <w:noWrap/>
            <w:hideMark/>
          </w:tcPr>
          <w:p w14:paraId="0A6ECB3D" w14:textId="77777777" w:rsidR="00CA30E9" w:rsidRPr="00237702" w:rsidRDefault="00CA30E9" w:rsidP="00CA30E9">
            <w:r w:rsidRPr="00237702">
              <w:t>133</w:t>
            </w:r>
          </w:p>
        </w:tc>
        <w:tc>
          <w:tcPr>
            <w:tcW w:w="1559" w:type="dxa"/>
            <w:noWrap/>
            <w:hideMark/>
          </w:tcPr>
          <w:p w14:paraId="57778E78" w14:textId="77777777" w:rsidR="00CA30E9" w:rsidRPr="00237702" w:rsidRDefault="00CA30E9" w:rsidP="00CA30E9">
            <w:r w:rsidRPr="00237702">
              <w:t>No control group</w:t>
            </w:r>
          </w:p>
        </w:tc>
        <w:tc>
          <w:tcPr>
            <w:tcW w:w="1276" w:type="dxa"/>
            <w:noWrap/>
            <w:hideMark/>
          </w:tcPr>
          <w:p w14:paraId="20A16AFC" w14:textId="77777777" w:rsidR="00CA30E9" w:rsidRPr="00237702" w:rsidRDefault="00CA30E9" w:rsidP="00CA30E9">
            <w:r w:rsidRPr="00237702">
              <w:t>7</w:t>
            </w:r>
          </w:p>
        </w:tc>
      </w:tr>
      <w:tr w:rsidR="00CA30E9" w:rsidRPr="00237702" w14:paraId="54E60836" w14:textId="77777777" w:rsidTr="000C6C14">
        <w:trPr>
          <w:trHeight w:val="315"/>
        </w:trPr>
        <w:tc>
          <w:tcPr>
            <w:tcW w:w="1276" w:type="dxa"/>
            <w:hideMark/>
          </w:tcPr>
          <w:p w14:paraId="5E0D5EAE" w14:textId="77777777" w:rsidR="00CA30E9" w:rsidRPr="00237702" w:rsidRDefault="00CA30E9" w:rsidP="00CA30E9">
            <w:r w:rsidRPr="00237702">
              <w:t>Lipschitz et al, 1996</w:t>
            </w:r>
          </w:p>
        </w:tc>
        <w:tc>
          <w:tcPr>
            <w:tcW w:w="1418" w:type="dxa"/>
            <w:noWrap/>
            <w:hideMark/>
          </w:tcPr>
          <w:p w14:paraId="41F62BA0" w14:textId="77777777" w:rsidR="00CA30E9" w:rsidRPr="00237702" w:rsidRDefault="00CA30E9" w:rsidP="00CA30E9">
            <w:r w:rsidRPr="00237702">
              <w:t>USA</w:t>
            </w:r>
          </w:p>
        </w:tc>
        <w:tc>
          <w:tcPr>
            <w:tcW w:w="1417" w:type="dxa"/>
            <w:noWrap/>
            <w:hideMark/>
          </w:tcPr>
          <w:p w14:paraId="1BF480FA" w14:textId="77777777" w:rsidR="00CA30E9" w:rsidRPr="00237702" w:rsidRDefault="00CA30E9" w:rsidP="00CA30E9">
            <w:r w:rsidRPr="00237702">
              <w:t>Outpatients</w:t>
            </w:r>
          </w:p>
        </w:tc>
        <w:tc>
          <w:tcPr>
            <w:tcW w:w="1560" w:type="dxa"/>
            <w:hideMark/>
          </w:tcPr>
          <w:p w14:paraId="0E04C739" w14:textId="77777777" w:rsidR="00CA30E9" w:rsidRPr="00237702" w:rsidRDefault="00CA30E9" w:rsidP="00CA30E9">
            <w:r w:rsidRPr="00237702">
              <w:t xml:space="preserve">Cross-sectional </w:t>
            </w:r>
          </w:p>
        </w:tc>
        <w:tc>
          <w:tcPr>
            <w:tcW w:w="1984" w:type="dxa"/>
          </w:tcPr>
          <w:p w14:paraId="02C6B48B" w14:textId="46CA9EFA" w:rsidR="00CA30E9" w:rsidRPr="00237702" w:rsidRDefault="00CA30E9" w:rsidP="00CA30E9">
            <w:r w:rsidRPr="00237702">
              <w:t>None specified</w:t>
            </w:r>
          </w:p>
        </w:tc>
        <w:tc>
          <w:tcPr>
            <w:tcW w:w="1418" w:type="dxa"/>
            <w:hideMark/>
          </w:tcPr>
          <w:p w14:paraId="685B855C" w14:textId="6D3AC5E4" w:rsidR="00CA30E9" w:rsidRPr="00237702" w:rsidRDefault="00CA30E9" w:rsidP="00CA30E9">
            <w:r w:rsidRPr="00237702">
              <w:t>Adult lifetime sexual violence</w:t>
            </w:r>
          </w:p>
        </w:tc>
        <w:tc>
          <w:tcPr>
            <w:tcW w:w="1842" w:type="dxa"/>
            <w:noWrap/>
            <w:hideMark/>
          </w:tcPr>
          <w:p w14:paraId="2704DD5B" w14:textId="77777777" w:rsidR="00CA30E9" w:rsidRPr="00237702" w:rsidRDefault="00CA30E9" w:rsidP="00CA30E9">
            <w:r w:rsidRPr="00237702">
              <w:t>DSM-III-R</w:t>
            </w:r>
          </w:p>
        </w:tc>
        <w:tc>
          <w:tcPr>
            <w:tcW w:w="1701" w:type="dxa"/>
            <w:hideMark/>
          </w:tcPr>
          <w:p w14:paraId="00ACA72E" w14:textId="77777777" w:rsidR="00CA30E9" w:rsidRPr="00237702" w:rsidRDefault="00CA30E9" w:rsidP="00CA30E9">
            <w:r w:rsidRPr="00237702">
              <w:t>Traumatic Events Questionnaire</w:t>
            </w:r>
          </w:p>
        </w:tc>
        <w:tc>
          <w:tcPr>
            <w:tcW w:w="993" w:type="dxa"/>
            <w:noWrap/>
            <w:hideMark/>
          </w:tcPr>
          <w:p w14:paraId="7A964F3F" w14:textId="77777777" w:rsidR="00CA30E9" w:rsidRPr="00237702" w:rsidRDefault="00CA30E9" w:rsidP="00CA30E9">
            <w:r w:rsidRPr="00237702">
              <w:t>120</w:t>
            </w:r>
          </w:p>
        </w:tc>
        <w:tc>
          <w:tcPr>
            <w:tcW w:w="1559" w:type="dxa"/>
            <w:noWrap/>
            <w:hideMark/>
          </w:tcPr>
          <w:p w14:paraId="736B2549" w14:textId="77777777" w:rsidR="00CA30E9" w:rsidRPr="00237702" w:rsidRDefault="00CA30E9" w:rsidP="00CA30E9">
            <w:r w:rsidRPr="00237702">
              <w:t>No control group</w:t>
            </w:r>
          </w:p>
        </w:tc>
        <w:tc>
          <w:tcPr>
            <w:tcW w:w="1276" w:type="dxa"/>
            <w:noWrap/>
            <w:hideMark/>
          </w:tcPr>
          <w:p w14:paraId="70826192" w14:textId="77777777" w:rsidR="00CA30E9" w:rsidRPr="00237702" w:rsidRDefault="00CA30E9" w:rsidP="00CA30E9">
            <w:r w:rsidRPr="00237702">
              <w:t>8</w:t>
            </w:r>
          </w:p>
        </w:tc>
      </w:tr>
      <w:tr w:rsidR="00CA30E9" w:rsidRPr="00237702" w14:paraId="1E4BBC66" w14:textId="77777777" w:rsidTr="000C6C14">
        <w:trPr>
          <w:trHeight w:val="1260"/>
        </w:trPr>
        <w:tc>
          <w:tcPr>
            <w:tcW w:w="1276" w:type="dxa"/>
            <w:hideMark/>
          </w:tcPr>
          <w:p w14:paraId="17D5E84B" w14:textId="77777777" w:rsidR="00CA30E9" w:rsidRPr="00237702" w:rsidRDefault="00CA30E9" w:rsidP="00CA30E9">
            <w:r w:rsidRPr="00237702">
              <w:t>McFarlane et al, 2006</w:t>
            </w:r>
          </w:p>
        </w:tc>
        <w:tc>
          <w:tcPr>
            <w:tcW w:w="1418" w:type="dxa"/>
            <w:noWrap/>
            <w:hideMark/>
          </w:tcPr>
          <w:p w14:paraId="043D5593" w14:textId="77777777" w:rsidR="00CA30E9" w:rsidRPr="00237702" w:rsidRDefault="00CA30E9" w:rsidP="00CA30E9">
            <w:r w:rsidRPr="00237702">
              <w:t>Australia</w:t>
            </w:r>
          </w:p>
        </w:tc>
        <w:tc>
          <w:tcPr>
            <w:tcW w:w="1417" w:type="dxa"/>
            <w:noWrap/>
            <w:hideMark/>
          </w:tcPr>
          <w:p w14:paraId="40089117" w14:textId="77777777" w:rsidR="00CA30E9" w:rsidRPr="00237702" w:rsidRDefault="00CA30E9" w:rsidP="00CA30E9">
            <w:r w:rsidRPr="00237702">
              <w:t>Inpatients</w:t>
            </w:r>
          </w:p>
        </w:tc>
        <w:tc>
          <w:tcPr>
            <w:tcW w:w="1560" w:type="dxa"/>
            <w:hideMark/>
          </w:tcPr>
          <w:p w14:paraId="23B2EB09" w14:textId="77777777" w:rsidR="00CA30E9" w:rsidRPr="00237702" w:rsidRDefault="00CA30E9" w:rsidP="00CA30E9">
            <w:r w:rsidRPr="00237702">
              <w:t xml:space="preserve">Cross-sectional </w:t>
            </w:r>
          </w:p>
        </w:tc>
        <w:tc>
          <w:tcPr>
            <w:tcW w:w="1984" w:type="dxa"/>
          </w:tcPr>
          <w:p w14:paraId="0F25B0D5" w14:textId="6641BB28" w:rsidR="00CA30E9" w:rsidRPr="00237702" w:rsidRDefault="00CA30E9" w:rsidP="00CA30E9">
            <w:r w:rsidRPr="00237702">
              <w:t>Admitted for ≥ 2 days, English speaking. Excluded if too ill to participate.</w:t>
            </w:r>
          </w:p>
        </w:tc>
        <w:tc>
          <w:tcPr>
            <w:tcW w:w="1418" w:type="dxa"/>
            <w:hideMark/>
          </w:tcPr>
          <w:p w14:paraId="21EF7D48" w14:textId="26045460" w:rsidR="00CA30E9" w:rsidRPr="00237702" w:rsidRDefault="00CA30E9" w:rsidP="00CA30E9">
            <w:r w:rsidRPr="00237702">
              <w:t>Adult lifetime sexual violence</w:t>
            </w:r>
          </w:p>
        </w:tc>
        <w:tc>
          <w:tcPr>
            <w:tcW w:w="1842" w:type="dxa"/>
            <w:hideMark/>
          </w:tcPr>
          <w:p w14:paraId="2839F341" w14:textId="77777777" w:rsidR="00CA30E9" w:rsidRPr="00237702" w:rsidRDefault="00CA30E9" w:rsidP="00CA30E9">
            <w:r w:rsidRPr="00237702">
              <w:t>The Posttraumatic Stress Disorder and Substance Abuse sections of the Composite International Diagnostic Interview</w:t>
            </w:r>
          </w:p>
        </w:tc>
        <w:tc>
          <w:tcPr>
            <w:tcW w:w="1701" w:type="dxa"/>
            <w:hideMark/>
          </w:tcPr>
          <w:p w14:paraId="5235DDDA" w14:textId="77777777" w:rsidR="00CA30E9" w:rsidRPr="00237702" w:rsidRDefault="00CA30E9" w:rsidP="00CA30E9">
            <w:r w:rsidRPr="00237702">
              <w:t>Traumatic Antecedents Questionnaire</w:t>
            </w:r>
          </w:p>
        </w:tc>
        <w:tc>
          <w:tcPr>
            <w:tcW w:w="993" w:type="dxa"/>
            <w:noWrap/>
            <w:hideMark/>
          </w:tcPr>
          <w:p w14:paraId="778CDAD8" w14:textId="77777777" w:rsidR="00CA30E9" w:rsidRPr="00237702" w:rsidRDefault="00CA30E9" w:rsidP="00CA30E9">
            <w:r w:rsidRPr="00237702">
              <w:t>130</w:t>
            </w:r>
          </w:p>
        </w:tc>
        <w:tc>
          <w:tcPr>
            <w:tcW w:w="1559" w:type="dxa"/>
            <w:noWrap/>
            <w:hideMark/>
          </w:tcPr>
          <w:p w14:paraId="71B48AD3" w14:textId="77777777" w:rsidR="00CA30E9" w:rsidRPr="00237702" w:rsidRDefault="00CA30E9" w:rsidP="00CA30E9">
            <w:r w:rsidRPr="00237702">
              <w:t>No control group</w:t>
            </w:r>
          </w:p>
        </w:tc>
        <w:tc>
          <w:tcPr>
            <w:tcW w:w="1276" w:type="dxa"/>
            <w:noWrap/>
            <w:hideMark/>
          </w:tcPr>
          <w:p w14:paraId="363EB252" w14:textId="77777777" w:rsidR="00CA30E9" w:rsidRPr="00237702" w:rsidRDefault="00CA30E9" w:rsidP="00CA30E9">
            <w:r w:rsidRPr="00237702">
              <w:t>7</w:t>
            </w:r>
          </w:p>
        </w:tc>
      </w:tr>
      <w:tr w:rsidR="00CA30E9" w:rsidRPr="00237702" w14:paraId="19C5BD99" w14:textId="77777777" w:rsidTr="000C6C14">
        <w:trPr>
          <w:trHeight w:val="630"/>
        </w:trPr>
        <w:tc>
          <w:tcPr>
            <w:tcW w:w="1276" w:type="dxa"/>
            <w:hideMark/>
          </w:tcPr>
          <w:p w14:paraId="5A8748E7" w14:textId="77777777" w:rsidR="00CA30E9" w:rsidRPr="00237702" w:rsidRDefault="00CA30E9" w:rsidP="00CA30E9">
            <w:r w:rsidRPr="00237702">
              <w:t>McKenna et al, 2019</w:t>
            </w:r>
          </w:p>
        </w:tc>
        <w:tc>
          <w:tcPr>
            <w:tcW w:w="1418" w:type="dxa"/>
            <w:noWrap/>
            <w:hideMark/>
          </w:tcPr>
          <w:p w14:paraId="1304BA6F" w14:textId="77777777" w:rsidR="00CA30E9" w:rsidRPr="00237702" w:rsidRDefault="00CA30E9" w:rsidP="00CA30E9">
            <w:r w:rsidRPr="00237702">
              <w:t>UK</w:t>
            </w:r>
          </w:p>
        </w:tc>
        <w:tc>
          <w:tcPr>
            <w:tcW w:w="1417" w:type="dxa"/>
            <w:noWrap/>
            <w:hideMark/>
          </w:tcPr>
          <w:p w14:paraId="3770F91C" w14:textId="77777777" w:rsidR="00CA30E9" w:rsidRPr="00237702" w:rsidRDefault="00CA30E9" w:rsidP="00CA30E9">
            <w:r w:rsidRPr="00237702">
              <w:t>Inpatients</w:t>
            </w:r>
          </w:p>
        </w:tc>
        <w:tc>
          <w:tcPr>
            <w:tcW w:w="1560" w:type="dxa"/>
            <w:hideMark/>
          </w:tcPr>
          <w:p w14:paraId="04117746" w14:textId="77777777" w:rsidR="00CA30E9" w:rsidRPr="00237702" w:rsidRDefault="00CA30E9" w:rsidP="00CA30E9">
            <w:r w:rsidRPr="00237702">
              <w:t>Retrospective chart review</w:t>
            </w:r>
          </w:p>
        </w:tc>
        <w:tc>
          <w:tcPr>
            <w:tcW w:w="1984" w:type="dxa"/>
          </w:tcPr>
          <w:p w14:paraId="4BDDEADF" w14:textId="02B5D250" w:rsidR="00CA30E9" w:rsidRPr="00237702" w:rsidRDefault="00CA30E9" w:rsidP="00CA30E9">
            <w:r w:rsidRPr="00237702">
              <w:t>Excluded patients on trial leave.</w:t>
            </w:r>
          </w:p>
        </w:tc>
        <w:tc>
          <w:tcPr>
            <w:tcW w:w="1418" w:type="dxa"/>
            <w:hideMark/>
          </w:tcPr>
          <w:p w14:paraId="2D197293" w14:textId="501B8C30" w:rsidR="00CA30E9" w:rsidRPr="00237702" w:rsidRDefault="00CA30E9" w:rsidP="00CA30E9">
            <w:r w:rsidRPr="00237702">
              <w:t>Adult lifetime sexual violence</w:t>
            </w:r>
          </w:p>
        </w:tc>
        <w:tc>
          <w:tcPr>
            <w:tcW w:w="1842" w:type="dxa"/>
            <w:noWrap/>
            <w:hideMark/>
          </w:tcPr>
          <w:p w14:paraId="64075E4C" w14:textId="77777777" w:rsidR="00CA30E9" w:rsidRPr="00237702" w:rsidRDefault="00CA30E9" w:rsidP="00CA30E9">
            <w:r w:rsidRPr="00237702">
              <w:t>Chart diagnosis</w:t>
            </w:r>
          </w:p>
        </w:tc>
        <w:tc>
          <w:tcPr>
            <w:tcW w:w="1701" w:type="dxa"/>
            <w:hideMark/>
          </w:tcPr>
          <w:p w14:paraId="09B9792E" w14:textId="77777777" w:rsidR="00CA30E9" w:rsidRPr="00237702" w:rsidRDefault="00CA30E9" w:rsidP="00CA30E9">
            <w:r w:rsidRPr="00237702">
              <w:t>Trauma History Questionnaire</w:t>
            </w:r>
          </w:p>
        </w:tc>
        <w:tc>
          <w:tcPr>
            <w:tcW w:w="993" w:type="dxa"/>
            <w:noWrap/>
            <w:hideMark/>
          </w:tcPr>
          <w:p w14:paraId="2B6A9EF2" w14:textId="77777777" w:rsidR="00CA30E9" w:rsidRPr="00237702" w:rsidRDefault="00CA30E9" w:rsidP="00CA30E9">
            <w:r w:rsidRPr="00237702">
              <w:t>194</w:t>
            </w:r>
          </w:p>
        </w:tc>
        <w:tc>
          <w:tcPr>
            <w:tcW w:w="1559" w:type="dxa"/>
            <w:noWrap/>
            <w:hideMark/>
          </w:tcPr>
          <w:p w14:paraId="34607D76" w14:textId="77777777" w:rsidR="00CA30E9" w:rsidRPr="00237702" w:rsidRDefault="00CA30E9" w:rsidP="00CA30E9">
            <w:r w:rsidRPr="00237702">
              <w:t>No control group</w:t>
            </w:r>
          </w:p>
        </w:tc>
        <w:tc>
          <w:tcPr>
            <w:tcW w:w="1276" w:type="dxa"/>
            <w:noWrap/>
            <w:hideMark/>
          </w:tcPr>
          <w:p w14:paraId="74B9DFA5" w14:textId="77777777" w:rsidR="00CA30E9" w:rsidRPr="00237702" w:rsidRDefault="00CA30E9" w:rsidP="00CA30E9">
            <w:r w:rsidRPr="00237702">
              <w:t>10</w:t>
            </w:r>
          </w:p>
        </w:tc>
      </w:tr>
      <w:tr w:rsidR="00CA30E9" w:rsidRPr="00237702" w14:paraId="4E981592" w14:textId="77777777" w:rsidTr="000C6C14">
        <w:trPr>
          <w:trHeight w:val="945"/>
        </w:trPr>
        <w:tc>
          <w:tcPr>
            <w:tcW w:w="1276" w:type="dxa"/>
            <w:hideMark/>
          </w:tcPr>
          <w:p w14:paraId="52074569" w14:textId="77777777" w:rsidR="00CA30E9" w:rsidRPr="00237702" w:rsidRDefault="00CA30E9" w:rsidP="00CA30E9">
            <w:r w:rsidRPr="00237702">
              <w:t>Nair, 2020</w:t>
            </w:r>
          </w:p>
        </w:tc>
        <w:tc>
          <w:tcPr>
            <w:tcW w:w="1418" w:type="dxa"/>
            <w:noWrap/>
            <w:hideMark/>
          </w:tcPr>
          <w:p w14:paraId="7BFEBB23" w14:textId="77777777" w:rsidR="00CA30E9" w:rsidRPr="00237702" w:rsidRDefault="00CA30E9" w:rsidP="00CA30E9">
            <w:r w:rsidRPr="00237702">
              <w:t>India</w:t>
            </w:r>
          </w:p>
        </w:tc>
        <w:tc>
          <w:tcPr>
            <w:tcW w:w="1417" w:type="dxa"/>
            <w:noWrap/>
            <w:hideMark/>
          </w:tcPr>
          <w:p w14:paraId="765E206D" w14:textId="77777777" w:rsidR="00CA30E9" w:rsidRPr="00237702" w:rsidRDefault="00CA30E9" w:rsidP="00CA30E9">
            <w:r w:rsidRPr="00237702">
              <w:t>Inpatients</w:t>
            </w:r>
          </w:p>
        </w:tc>
        <w:tc>
          <w:tcPr>
            <w:tcW w:w="1560" w:type="dxa"/>
            <w:noWrap/>
            <w:hideMark/>
          </w:tcPr>
          <w:p w14:paraId="140EF966" w14:textId="77777777" w:rsidR="00CA30E9" w:rsidRPr="00237702" w:rsidRDefault="00CA30E9" w:rsidP="00CA30E9">
            <w:r w:rsidRPr="00237702">
              <w:t>Cross-sectional</w:t>
            </w:r>
          </w:p>
        </w:tc>
        <w:tc>
          <w:tcPr>
            <w:tcW w:w="1984" w:type="dxa"/>
          </w:tcPr>
          <w:p w14:paraId="4B141260" w14:textId="1452064E" w:rsidR="00CA30E9" w:rsidRPr="00237702" w:rsidRDefault="00CA30E9" w:rsidP="00CA30E9">
            <w:r w:rsidRPr="00237702">
              <w:t xml:space="preserve">Female, age 18–50 years, SMI, have a cohabiting partner. Excluded those with history suggestive of cognitive deficits and intellectual disability. </w:t>
            </w:r>
          </w:p>
        </w:tc>
        <w:tc>
          <w:tcPr>
            <w:tcW w:w="1418" w:type="dxa"/>
            <w:hideMark/>
          </w:tcPr>
          <w:p w14:paraId="1D828504" w14:textId="400641B8" w:rsidR="00CA30E9" w:rsidRPr="00237702" w:rsidRDefault="00CA30E9" w:rsidP="00CA30E9">
            <w:r w:rsidRPr="00237702">
              <w:t>Adult lifetime and past year sexual violence</w:t>
            </w:r>
          </w:p>
        </w:tc>
        <w:tc>
          <w:tcPr>
            <w:tcW w:w="1842" w:type="dxa"/>
            <w:noWrap/>
            <w:hideMark/>
          </w:tcPr>
          <w:p w14:paraId="2B0CA43B" w14:textId="77777777" w:rsidR="00CA30E9" w:rsidRPr="00237702" w:rsidRDefault="00CA30E9" w:rsidP="00CA30E9">
            <w:r w:rsidRPr="00237702">
              <w:t>BPRS</w:t>
            </w:r>
          </w:p>
        </w:tc>
        <w:tc>
          <w:tcPr>
            <w:tcW w:w="1701" w:type="dxa"/>
            <w:hideMark/>
          </w:tcPr>
          <w:p w14:paraId="1F0527FA" w14:textId="77777777" w:rsidR="00CA30E9" w:rsidRPr="00237702" w:rsidRDefault="00CA30E9" w:rsidP="00CA30E9">
            <w:r w:rsidRPr="00237702">
              <w:t>IFVCS</w:t>
            </w:r>
          </w:p>
        </w:tc>
        <w:tc>
          <w:tcPr>
            <w:tcW w:w="993" w:type="dxa"/>
            <w:noWrap/>
            <w:hideMark/>
          </w:tcPr>
          <w:p w14:paraId="23DB72AC" w14:textId="77777777" w:rsidR="00CA30E9" w:rsidRPr="00237702" w:rsidRDefault="00CA30E9" w:rsidP="00CA30E9">
            <w:r w:rsidRPr="00237702">
              <w:t>100</w:t>
            </w:r>
          </w:p>
        </w:tc>
        <w:tc>
          <w:tcPr>
            <w:tcW w:w="1559" w:type="dxa"/>
            <w:noWrap/>
            <w:hideMark/>
          </w:tcPr>
          <w:p w14:paraId="34CAE396" w14:textId="77777777" w:rsidR="00CA30E9" w:rsidRPr="00237702" w:rsidRDefault="00CA30E9" w:rsidP="00CA30E9">
            <w:r w:rsidRPr="00237702">
              <w:t>No control group</w:t>
            </w:r>
          </w:p>
        </w:tc>
        <w:tc>
          <w:tcPr>
            <w:tcW w:w="1276" w:type="dxa"/>
            <w:noWrap/>
            <w:hideMark/>
          </w:tcPr>
          <w:p w14:paraId="6689C6AF" w14:textId="77777777" w:rsidR="00CA30E9" w:rsidRPr="00237702" w:rsidRDefault="00CA30E9" w:rsidP="00CA30E9">
            <w:r w:rsidRPr="00237702">
              <w:t>8</w:t>
            </w:r>
          </w:p>
        </w:tc>
      </w:tr>
      <w:tr w:rsidR="00CA30E9" w:rsidRPr="00237702" w14:paraId="56C390C3" w14:textId="77777777" w:rsidTr="000C6C14">
        <w:trPr>
          <w:trHeight w:val="645"/>
        </w:trPr>
        <w:tc>
          <w:tcPr>
            <w:tcW w:w="1276" w:type="dxa"/>
            <w:hideMark/>
          </w:tcPr>
          <w:p w14:paraId="3B804E64" w14:textId="77777777" w:rsidR="00CA30E9" w:rsidRPr="00237702" w:rsidRDefault="00CA30E9" w:rsidP="00CA30E9">
            <w:r w:rsidRPr="00237702">
              <w:t>Read et al, 2003</w:t>
            </w:r>
          </w:p>
        </w:tc>
        <w:tc>
          <w:tcPr>
            <w:tcW w:w="1418" w:type="dxa"/>
            <w:noWrap/>
            <w:hideMark/>
          </w:tcPr>
          <w:p w14:paraId="444C2FB0" w14:textId="77777777" w:rsidR="00CA30E9" w:rsidRPr="00237702" w:rsidRDefault="00CA30E9" w:rsidP="00CA30E9">
            <w:r w:rsidRPr="00237702">
              <w:t>New Zealand</w:t>
            </w:r>
          </w:p>
        </w:tc>
        <w:tc>
          <w:tcPr>
            <w:tcW w:w="1417" w:type="dxa"/>
            <w:noWrap/>
            <w:hideMark/>
          </w:tcPr>
          <w:p w14:paraId="39CE5937" w14:textId="77777777" w:rsidR="00CA30E9" w:rsidRPr="00237702" w:rsidRDefault="00CA30E9" w:rsidP="00CA30E9">
            <w:r w:rsidRPr="00237702">
              <w:t>Outpatients</w:t>
            </w:r>
          </w:p>
        </w:tc>
        <w:tc>
          <w:tcPr>
            <w:tcW w:w="1560" w:type="dxa"/>
            <w:hideMark/>
          </w:tcPr>
          <w:p w14:paraId="3C416A7F" w14:textId="77777777" w:rsidR="00CA30E9" w:rsidRPr="00237702" w:rsidRDefault="00CA30E9" w:rsidP="00CA30E9">
            <w:r w:rsidRPr="00237702">
              <w:t>Retrospective chart review</w:t>
            </w:r>
          </w:p>
        </w:tc>
        <w:tc>
          <w:tcPr>
            <w:tcW w:w="1984" w:type="dxa"/>
          </w:tcPr>
          <w:p w14:paraId="60F8D255" w14:textId="29C89D81" w:rsidR="00CA30E9" w:rsidRPr="00237702" w:rsidRDefault="00CA30E9" w:rsidP="00CA30E9">
            <w:r w:rsidRPr="00237702">
              <w:t>None specified</w:t>
            </w:r>
          </w:p>
        </w:tc>
        <w:tc>
          <w:tcPr>
            <w:tcW w:w="1418" w:type="dxa"/>
            <w:hideMark/>
          </w:tcPr>
          <w:p w14:paraId="349F69F9" w14:textId="608B7448" w:rsidR="00CA30E9" w:rsidRPr="00237702" w:rsidRDefault="00CA30E9" w:rsidP="00CA30E9">
            <w:r w:rsidRPr="00237702">
              <w:t>Adult lifetime sexual violence</w:t>
            </w:r>
          </w:p>
        </w:tc>
        <w:tc>
          <w:tcPr>
            <w:tcW w:w="1842" w:type="dxa"/>
            <w:noWrap/>
            <w:hideMark/>
          </w:tcPr>
          <w:p w14:paraId="4350B56B" w14:textId="77777777" w:rsidR="00CA30E9" w:rsidRPr="00237702" w:rsidRDefault="00CA30E9" w:rsidP="00CA30E9">
            <w:r w:rsidRPr="00237702">
              <w:t>DSM-IV</w:t>
            </w:r>
          </w:p>
        </w:tc>
        <w:tc>
          <w:tcPr>
            <w:tcW w:w="1701" w:type="dxa"/>
            <w:hideMark/>
          </w:tcPr>
          <w:p w14:paraId="0A4C8FB5" w14:textId="77777777" w:rsidR="00CA30E9" w:rsidRPr="00237702" w:rsidRDefault="00CA30E9" w:rsidP="00CA30E9">
            <w:r w:rsidRPr="00237702">
              <w:t xml:space="preserve">Chart review </w:t>
            </w:r>
          </w:p>
        </w:tc>
        <w:tc>
          <w:tcPr>
            <w:tcW w:w="993" w:type="dxa"/>
            <w:noWrap/>
            <w:hideMark/>
          </w:tcPr>
          <w:p w14:paraId="3631D152" w14:textId="77777777" w:rsidR="00CA30E9" w:rsidRPr="00237702" w:rsidRDefault="00CA30E9" w:rsidP="00CA30E9">
            <w:r w:rsidRPr="00237702">
              <w:t>200</w:t>
            </w:r>
          </w:p>
        </w:tc>
        <w:tc>
          <w:tcPr>
            <w:tcW w:w="1559" w:type="dxa"/>
            <w:noWrap/>
            <w:hideMark/>
          </w:tcPr>
          <w:p w14:paraId="303803F7" w14:textId="77777777" w:rsidR="00CA30E9" w:rsidRPr="00237702" w:rsidRDefault="00CA30E9" w:rsidP="00CA30E9">
            <w:r w:rsidRPr="00237702">
              <w:t>No control group</w:t>
            </w:r>
          </w:p>
        </w:tc>
        <w:tc>
          <w:tcPr>
            <w:tcW w:w="1276" w:type="dxa"/>
            <w:noWrap/>
            <w:hideMark/>
          </w:tcPr>
          <w:p w14:paraId="6FFCF803" w14:textId="77777777" w:rsidR="00CA30E9" w:rsidRPr="00237702" w:rsidRDefault="00CA30E9" w:rsidP="00CA30E9">
            <w:r w:rsidRPr="00237702">
              <w:t>4</w:t>
            </w:r>
          </w:p>
        </w:tc>
      </w:tr>
      <w:tr w:rsidR="00CA30E9" w:rsidRPr="00237702" w14:paraId="0C422A02" w14:textId="77777777" w:rsidTr="000C6C14">
        <w:trPr>
          <w:trHeight w:val="945"/>
        </w:trPr>
        <w:tc>
          <w:tcPr>
            <w:tcW w:w="1276" w:type="dxa"/>
            <w:hideMark/>
          </w:tcPr>
          <w:p w14:paraId="2795647B" w14:textId="77777777" w:rsidR="00CA30E9" w:rsidRPr="00237702" w:rsidRDefault="00CA30E9" w:rsidP="00CA30E9">
            <w:r w:rsidRPr="00237702">
              <w:t>Ryan et al, 2020</w:t>
            </w:r>
          </w:p>
        </w:tc>
        <w:tc>
          <w:tcPr>
            <w:tcW w:w="1418" w:type="dxa"/>
            <w:noWrap/>
            <w:hideMark/>
          </w:tcPr>
          <w:p w14:paraId="293C7BC8" w14:textId="77777777" w:rsidR="00CA30E9" w:rsidRPr="00237702" w:rsidRDefault="00CA30E9" w:rsidP="00CA30E9">
            <w:r w:rsidRPr="00237702">
              <w:t>USA</w:t>
            </w:r>
          </w:p>
        </w:tc>
        <w:tc>
          <w:tcPr>
            <w:tcW w:w="1417" w:type="dxa"/>
            <w:noWrap/>
            <w:hideMark/>
          </w:tcPr>
          <w:p w14:paraId="10656ADF" w14:textId="77777777" w:rsidR="00CA30E9" w:rsidRPr="00237702" w:rsidRDefault="00CA30E9" w:rsidP="00CA30E9">
            <w:r w:rsidRPr="00237702">
              <w:t>Inpatients</w:t>
            </w:r>
          </w:p>
        </w:tc>
        <w:tc>
          <w:tcPr>
            <w:tcW w:w="1560" w:type="dxa"/>
            <w:hideMark/>
          </w:tcPr>
          <w:p w14:paraId="1DC19DDE" w14:textId="77777777" w:rsidR="00CA30E9" w:rsidRPr="00237702" w:rsidRDefault="00CA30E9" w:rsidP="00CA30E9">
            <w:r w:rsidRPr="00237702">
              <w:t>Retrospective chart review</w:t>
            </w:r>
          </w:p>
        </w:tc>
        <w:tc>
          <w:tcPr>
            <w:tcW w:w="1984" w:type="dxa"/>
          </w:tcPr>
          <w:p w14:paraId="5DFB47CD" w14:textId="104F2D11" w:rsidR="00CA30E9" w:rsidRPr="00237702" w:rsidRDefault="00CA30E9" w:rsidP="00CA30E9">
            <w:r w:rsidRPr="00237702">
              <w:t>≥ 18 years, admitted between 1st January 2001-31st December 2006. If patient was hospitalised multiple times, only the first hospitalisation was included.</w:t>
            </w:r>
          </w:p>
        </w:tc>
        <w:tc>
          <w:tcPr>
            <w:tcW w:w="1418" w:type="dxa"/>
            <w:hideMark/>
          </w:tcPr>
          <w:p w14:paraId="27D2119C" w14:textId="29989790" w:rsidR="00CA30E9" w:rsidRPr="00237702" w:rsidRDefault="00CA30E9" w:rsidP="00CA30E9">
            <w:r w:rsidRPr="00237702">
              <w:t>Adult lifetime sexual violence</w:t>
            </w:r>
          </w:p>
        </w:tc>
        <w:tc>
          <w:tcPr>
            <w:tcW w:w="1842" w:type="dxa"/>
            <w:noWrap/>
            <w:hideMark/>
          </w:tcPr>
          <w:p w14:paraId="5FEF0EF1" w14:textId="77777777" w:rsidR="00CA30E9" w:rsidRPr="00237702" w:rsidRDefault="00CA30E9" w:rsidP="00CA30E9">
            <w:r w:rsidRPr="00237702">
              <w:t>Chart diagnosis</w:t>
            </w:r>
          </w:p>
        </w:tc>
        <w:tc>
          <w:tcPr>
            <w:tcW w:w="1701" w:type="dxa"/>
            <w:hideMark/>
          </w:tcPr>
          <w:p w14:paraId="711D2DD5" w14:textId="77777777" w:rsidR="00CA30E9" w:rsidRPr="00237702" w:rsidRDefault="00CA30E9" w:rsidP="00CA30E9">
            <w:r w:rsidRPr="00237702">
              <w:t>Chart review</w:t>
            </w:r>
          </w:p>
        </w:tc>
        <w:tc>
          <w:tcPr>
            <w:tcW w:w="993" w:type="dxa"/>
            <w:noWrap/>
            <w:hideMark/>
          </w:tcPr>
          <w:p w14:paraId="07742F01" w14:textId="77777777" w:rsidR="00CA30E9" w:rsidRPr="00237702" w:rsidRDefault="00CA30E9" w:rsidP="00CA30E9">
            <w:r w:rsidRPr="00237702">
              <w:t>1100</w:t>
            </w:r>
          </w:p>
        </w:tc>
        <w:tc>
          <w:tcPr>
            <w:tcW w:w="1559" w:type="dxa"/>
            <w:noWrap/>
            <w:hideMark/>
          </w:tcPr>
          <w:p w14:paraId="0F3BFF20" w14:textId="77777777" w:rsidR="00CA30E9" w:rsidRPr="00237702" w:rsidRDefault="00CA30E9" w:rsidP="00CA30E9">
            <w:r w:rsidRPr="00237702">
              <w:t>No control group</w:t>
            </w:r>
          </w:p>
        </w:tc>
        <w:tc>
          <w:tcPr>
            <w:tcW w:w="1276" w:type="dxa"/>
            <w:noWrap/>
            <w:hideMark/>
          </w:tcPr>
          <w:p w14:paraId="0BB7263A" w14:textId="77777777" w:rsidR="00CA30E9" w:rsidRPr="00237702" w:rsidRDefault="00CA30E9" w:rsidP="00CA30E9">
            <w:r w:rsidRPr="00237702">
              <w:t>4</w:t>
            </w:r>
          </w:p>
        </w:tc>
      </w:tr>
      <w:tr w:rsidR="00CA30E9" w:rsidRPr="00237702" w14:paraId="6F2F89C7" w14:textId="77777777" w:rsidTr="000C6C14">
        <w:trPr>
          <w:trHeight w:val="1830"/>
        </w:trPr>
        <w:tc>
          <w:tcPr>
            <w:tcW w:w="1276" w:type="dxa"/>
            <w:hideMark/>
          </w:tcPr>
          <w:p w14:paraId="61524546" w14:textId="77777777" w:rsidR="00CA30E9" w:rsidRPr="00237702" w:rsidRDefault="00CA30E9" w:rsidP="00CA30E9">
            <w:r w:rsidRPr="00237702">
              <w:t>Segal et al, 2019</w:t>
            </w:r>
          </w:p>
        </w:tc>
        <w:tc>
          <w:tcPr>
            <w:tcW w:w="1418" w:type="dxa"/>
            <w:noWrap/>
            <w:hideMark/>
          </w:tcPr>
          <w:p w14:paraId="2C387143" w14:textId="77777777" w:rsidR="00CA30E9" w:rsidRPr="00237702" w:rsidRDefault="00CA30E9" w:rsidP="00CA30E9">
            <w:r w:rsidRPr="00237702">
              <w:t>Australia</w:t>
            </w:r>
          </w:p>
        </w:tc>
        <w:tc>
          <w:tcPr>
            <w:tcW w:w="1417" w:type="dxa"/>
            <w:noWrap/>
            <w:hideMark/>
          </w:tcPr>
          <w:p w14:paraId="0C5DE139" w14:textId="77777777" w:rsidR="00CA30E9" w:rsidRPr="00237702" w:rsidRDefault="00CA30E9" w:rsidP="00CA30E9">
            <w:r w:rsidRPr="00237702">
              <w:t>Mixed</w:t>
            </w:r>
          </w:p>
        </w:tc>
        <w:tc>
          <w:tcPr>
            <w:tcW w:w="1560" w:type="dxa"/>
            <w:hideMark/>
          </w:tcPr>
          <w:p w14:paraId="0895FEEF" w14:textId="77777777" w:rsidR="00CA30E9" w:rsidRPr="00237702" w:rsidRDefault="00CA30E9" w:rsidP="00CA30E9">
            <w:r w:rsidRPr="00237702">
              <w:t xml:space="preserve">Cross-sectional </w:t>
            </w:r>
          </w:p>
        </w:tc>
        <w:tc>
          <w:tcPr>
            <w:tcW w:w="1984" w:type="dxa"/>
          </w:tcPr>
          <w:p w14:paraId="5DFA93E5" w14:textId="4880986D" w:rsidR="00CA30E9" w:rsidRPr="00237702" w:rsidRDefault="00CA30E9" w:rsidP="00CA30E9">
            <w:r w:rsidRPr="00237702">
              <w:t xml:space="preserve">Obtained a CTO or had service contact between 1st July 2000 - 30th June 2010. </w:t>
            </w:r>
          </w:p>
        </w:tc>
        <w:tc>
          <w:tcPr>
            <w:tcW w:w="1418" w:type="dxa"/>
            <w:hideMark/>
          </w:tcPr>
          <w:p w14:paraId="7D61C547" w14:textId="61037DB6" w:rsidR="00CA30E9" w:rsidRPr="00237702" w:rsidRDefault="00CA30E9" w:rsidP="00CA30E9">
            <w:r w:rsidRPr="00237702">
              <w:t>Adult lifetime sexual violence</w:t>
            </w:r>
          </w:p>
        </w:tc>
        <w:tc>
          <w:tcPr>
            <w:tcW w:w="1842" w:type="dxa"/>
            <w:hideMark/>
          </w:tcPr>
          <w:p w14:paraId="0DFC85BC" w14:textId="77777777" w:rsidR="00CA30E9" w:rsidRPr="00237702" w:rsidRDefault="00CA30E9" w:rsidP="00CA30E9">
            <w:r w:rsidRPr="00237702">
              <w:t xml:space="preserve">Clinician CTO evaluations and the independent Health of the Nations Scale (HoNOS) severity-score profile assessments </w:t>
            </w:r>
          </w:p>
        </w:tc>
        <w:tc>
          <w:tcPr>
            <w:tcW w:w="1701" w:type="dxa"/>
            <w:hideMark/>
          </w:tcPr>
          <w:p w14:paraId="2BA33964" w14:textId="77777777" w:rsidR="00CA30E9" w:rsidRPr="00237702" w:rsidRDefault="00CA30E9" w:rsidP="00CA30E9">
            <w:r w:rsidRPr="00237702">
              <w:t xml:space="preserve"> LEAP-reports</w:t>
            </w:r>
          </w:p>
        </w:tc>
        <w:tc>
          <w:tcPr>
            <w:tcW w:w="993" w:type="dxa"/>
            <w:noWrap/>
            <w:hideMark/>
          </w:tcPr>
          <w:p w14:paraId="2FDD7EBB" w14:textId="77777777" w:rsidR="00CA30E9" w:rsidRPr="00237702" w:rsidRDefault="00CA30E9" w:rsidP="00CA30E9">
            <w:r w:rsidRPr="00237702">
              <w:t>27,585</w:t>
            </w:r>
          </w:p>
        </w:tc>
        <w:tc>
          <w:tcPr>
            <w:tcW w:w="1559" w:type="dxa"/>
            <w:noWrap/>
            <w:hideMark/>
          </w:tcPr>
          <w:p w14:paraId="5F5397C2" w14:textId="77777777" w:rsidR="00CA30E9" w:rsidRPr="00237702" w:rsidRDefault="00CA30E9" w:rsidP="00CA30E9">
            <w:r w:rsidRPr="00237702">
              <w:t>No control group</w:t>
            </w:r>
          </w:p>
        </w:tc>
        <w:tc>
          <w:tcPr>
            <w:tcW w:w="1276" w:type="dxa"/>
            <w:noWrap/>
            <w:hideMark/>
          </w:tcPr>
          <w:p w14:paraId="24F1E6CA" w14:textId="77777777" w:rsidR="00CA30E9" w:rsidRPr="00237702" w:rsidRDefault="00CA30E9" w:rsidP="00CA30E9">
            <w:r w:rsidRPr="00237702">
              <w:t>8</w:t>
            </w:r>
          </w:p>
        </w:tc>
      </w:tr>
      <w:tr w:rsidR="00CA30E9" w:rsidRPr="00237702" w14:paraId="743217C5" w14:textId="77777777" w:rsidTr="000C6C14">
        <w:trPr>
          <w:trHeight w:val="2550"/>
        </w:trPr>
        <w:tc>
          <w:tcPr>
            <w:tcW w:w="1276" w:type="dxa"/>
            <w:hideMark/>
          </w:tcPr>
          <w:p w14:paraId="0DC5928E" w14:textId="77777777" w:rsidR="00CA30E9" w:rsidRPr="00237702" w:rsidRDefault="00CA30E9" w:rsidP="00CA30E9">
            <w:r w:rsidRPr="00237702">
              <w:t>Tasa-Vinyals et al, 2020</w:t>
            </w:r>
          </w:p>
        </w:tc>
        <w:tc>
          <w:tcPr>
            <w:tcW w:w="1418" w:type="dxa"/>
            <w:noWrap/>
            <w:hideMark/>
          </w:tcPr>
          <w:p w14:paraId="6F93FD6B" w14:textId="77777777" w:rsidR="00CA30E9" w:rsidRPr="00237702" w:rsidRDefault="00CA30E9" w:rsidP="00CA30E9">
            <w:r w:rsidRPr="00237702">
              <w:t>Spain</w:t>
            </w:r>
          </w:p>
        </w:tc>
        <w:tc>
          <w:tcPr>
            <w:tcW w:w="1417" w:type="dxa"/>
            <w:noWrap/>
            <w:hideMark/>
          </w:tcPr>
          <w:p w14:paraId="1B6DD5AE" w14:textId="77777777" w:rsidR="00CA30E9" w:rsidRPr="00237702" w:rsidRDefault="00CA30E9" w:rsidP="00CA30E9">
            <w:r w:rsidRPr="00237702">
              <w:t>Outpatients</w:t>
            </w:r>
          </w:p>
        </w:tc>
        <w:tc>
          <w:tcPr>
            <w:tcW w:w="1560" w:type="dxa"/>
            <w:hideMark/>
          </w:tcPr>
          <w:p w14:paraId="5FAB2596" w14:textId="77777777" w:rsidR="00CA30E9" w:rsidRPr="00237702" w:rsidRDefault="00CA30E9" w:rsidP="00CA30E9">
            <w:r w:rsidRPr="00237702">
              <w:t xml:space="preserve">Cross-sectional </w:t>
            </w:r>
          </w:p>
        </w:tc>
        <w:tc>
          <w:tcPr>
            <w:tcW w:w="1984" w:type="dxa"/>
          </w:tcPr>
          <w:p w14:paraId="7FD66588" w14:textId="086470BB" w:rsidR="00CA30E9" w:rsidRPr="00237702" w:rsidRDefault="00CA30E9" w:rsidP="00CA30E9">
            <w:r w:rsidRPr="00237702">
              <w:t>≥ 18 year, DSM-IV-R diagnosis of SMD</w:t>
            </w:r>
            <w:r w:rsidRPr="00237702">
              <w:br/>
              <w:t>(schizophrenia, schizoaffective disorder, or bipolar disorder), attended service between 2007–2009. Excluded patients who scored 4 in any items in the Brief Psychotic Rating Scale or ≥ 3 in conceptual disorganization,</w:t>
            </w:r>
            <w:r w:rsidRPr="00237702">
              <w:br/>
              <w:t>disorganized and unusual thinking, or auditory hallucinations.</w:t>
            </w:r>
          </w:p>
        </w:tc>
        <w:tc>
          <w:tcPr>
            <w:tcW w:w="1418" w:type="dxa"/>
            <w:hideMark/>
          </w:tcPr>
          <w:p w14:paraId="43CDE03B" w14:textId="26860E11" w:rsidR="00CA30E9" w:rsidRPr="00237702" w:rsidRDefault="00CA30E9" w:rsidP="00CA30E9">
            <w:r w:rsidRPr="00237702">
              <w:t>Adult lifetime sexual violence</w:t>
            </w:r>
          </w:p>
        </w:tc>
        <w:tc>
          <w:tcPr>
            <w:tcW w:w="1842" w:type="dxa"/>
            <w:noWrap/>
            <w:hideMark/>
          </w:tcPr>
          <w:p w14:paraId="053DBC5D" w14:textId="77777777" w:rsidR="00CA30E9" w:rsidRPr="00237702" w:rsidRDefault="00CA30E9" w:rsidP="00CA30E9">
            <w:r w:rsidRPr="00237702">
              <w:t>BPRS and DEQ</w:t>
            </w:r>
          </w:p>
        </w:tc>
        <w:tc>
          <w:tcPr>
            <w:tcW w:w="1701" w:type="dxa"/>
            <w:hideMark/>
          </w:tcPr>
          <w:p w14:paraId="2C6FF70E" w14:textId="77777777" w:rsidR="00CA30E9" w:rsidRPr="00237702" w:rsidRDefault="00CA30E9" w:rsidP="00CA30E9">
            <w:r w:rsidRPr="00237702">
              <w:t>TLEQ</w:t>
            </w:r>
          </w:p>
        </w:tc>
        <w:tc>
          <w:tcPr>
            <w:tcW w:w="993" w:type="dxa"/>
            <w:noWrap/>
            <w:hideMark/>
          </w:tcPr>
          <w:p w14:paraId="5E65A18F" w14:textId="77777777" w:rsidR="00CA30E9" w:rsidRPr="00237702" w:rsidRDefault="00CA30E9" w:rsidP="00CA30E9">
            <w:r w:rsidRPr="00237702">
              <w:t>102</w:t>
            </w:r>
          </w:p>
        </w:tc>
        <w:tc>
          <w:tcPr>
            <w:tcW w:w="1559" w:type="dxa"/>
            <w:noWrap/>
            <w:hideMark/>
          </w:tcPr>
          <w:p w14:paraId="7BF3E41B" w14:textId="77777777" w:rsidR="00CA30E9" w:rsidRPr="00237702" w:rsidRDefault="00CA30E9" w:rsidP="00CA30E9">
            <w:r w:rsidRPr="00237702">
              <w:t>No control group</w:t>
            </w:r>
          </w:p>
        </w:tc>
        <w:tc>
          <w:tcPr>
            <w:tcW w:w="1276" w:type="dxa"/>
            <w:noWrap/>
            <w:hideMark/>
          </w:tcPr>
          <w:p w14:paraId="5682D4FF" w14:textId="77777777" w:rsidR="00CA30E9" w:rsidRPr="00237702" w:rsidRDefault="00CA30E9" w:rsidP="00CA30E9">
            <w:r w:rsidRPr="00237702">
              <w:t>6</w:t>
            </w:r>
          </w:p>
        </w:tc>
      </w:tr>
      <w:tr w:rsidR="00CA30E9" w:rsidRPr="00237702" w14:paraId="486F2BFC" w14:textId="77777777" w:rsidTr="000C6C14">
        <w:trPr>
          <w:trHeight w:val="1260"/>
        </w:trPr>
        <w:tc>
          <w:tcPr>
            <w:tcW w:w="1276" w:type="dxa"/>
            <w:hideMark/>
          </w:tcPr>
          <w:p w14:paraId="40C6D84D" w14:textId="77777777" w:rsidR="00CA30E9" w:rsidRPr="00237702" w:rsidRDefault="00CA30E9" w:rsidP="00CA30E9">
            <w:r w:rsidRPr="00237702">
              <w:t>Teplin et al, 2005</w:t>
            </w:r>
          </w:p>
        </w:tc>
        <w:tc>
          <w:tcPr>
            <w:tcW w:w="1418" w:type="dxa"/>
            <w:noWrap/>
            <w:hideMark/>
          </w:tcPr>
          <w:p w14:paraId="2764E601" w14:textId="77777777" w:rsidR="00CA30E9" w:rsidRPr="00237702" w:rsidRDefault="00CA30E9" w:rsidP="00CA30E9">
            <w:r w:rsidRPr="00237702">
              <w:t>USA</w:t>
            </w:r>
          </w:p>
        </w:tc>
        <w:tc>
          <w:tcPr>
            <w:tcW w:w="1417" w:type="dxa"/>
            <w:noWrap/>
            <w:hideMark/>
          </w:tcPr>
          <w:p w14:paraId="64D87AA5" w14:textId="77777777" w:rsidR="00CA30E9" w:rsidRPr="00237702" w:rsidRDefault="00CA30E9" w:rsidP="00CA30E9">
            <w:r w:rsidRPr="00237702">
              <w:t>Outpatients</w:t>
            </w:r>
          </w:p>
        </w:tc>
        <w:tc>
          <w:tcPr>
            <w:tcW w:w="1560" w:type="dxa"/>
            <w:hideMark/>
          </w:tcPr>
          <w:p w14:paraId="5FE5F451" w14:textId="77777777" w:rsidR="00CA30E9" w:rsidRPr="00237702" w:rsidRDefault="00CA30E9" w:rsidP="00CA30E9">
            <w:r w:rsidRPr="00237702">
              <w:t xml:space="preserve">Cross-sectional </w:t>
            </w:r>
          </w:p>
        </w:tc>
        <w:tc>
          <w:tcPr>
            <w:tcW w:w="1984" w:type="dxa"/>
          </w:tcPr>
          <w:p w14:paraId="44E59B32" w14:textId="10457553" w:rsidR="00CA30E9" w:rsidRPr="00237702" w:rsidRDefault="00CA30E9" w:rsidP="00CA30E9">
            <w:r w:rsidRPr="00237702">
              <w:t>SMI or if on psychiatric medication or previous psychiatric hospitalisation. Excluded patients arriving for their first visit and those receiving crisis management services</w:t>
            </w:r>
          </w:p>
        </w:tc>
        <w:tc>
          <w:tcPr>
            <w:tcW w:w="1418" w:type="dxa"/>
            <w:hideMark/>
          </w:tcPr>
          <w:p w14:paraId="13DAA23E" w14:textId="70248A96" w:rsidR="00CA30E9" w:rsidRPr="00237702" w:rsidRDefault="00CA30E9" w:rsidP="00CA30E9">
            <w:r w:rsidRPr="00237702">
              <w:t>Past year sexual violence</w:t>
            </w:r>
          </w:p>
        </w:tc>
        <w:tc>
          <w:tcPr>
            <w:tcW w:w="1842" w:type="dxa"/>
            <w:noWrap/>
            <w:hideMark/>
          </w:tcPr>
          <w:p w14:paraId="14DBBFD9" w14:textId="77777777" w:rsidR="00CA30E9" w:rsidRPr="00237702" w:rsidRDefault="00CA30E9" w:rsidP="00CA30E9">
            <w:r w:rsidRPr="00237702">
              <w:t>CIDI version 2.1</w:t>
            </w:r>
          </w:p>
        </w:tc>
        <w:tc>
          <w:tcPr>
            <w:tcW w:w="1701" w:type="dxa"/>
            <w:hideMark/>
          </w:tcPr>
          <w:p w14:paraId="4D5B9490" w14:textId="77777777" w:rsidR="00CA30E9" w:rsidRPr="00237702" w:rsidRDefault="00CA30E9" w:rsidP="00CA30E9">
            <w:r w:rsidRPr="00237702">
              <w:t>NCVS</w:t>
            </w:r>
          </w:p>
        </w:tc>
        <w:tc>
          <w:tcPr>
            <w:tcW w:w="993" w:type="dxa"/>
            <w:noWrap/>
            <w:hideMark/>
          </w:tcPr>
          <w:p w14:paraId="4D5F4303" w14:textId="77777777" w:rsidR="00CA30E9" w:rsidRPr="00237702" w:rsidRDefault="00CA30E9" w:rsidP="00CA30E9">
            <w:r w:rsidRPr="00237702">
              <w:t>936</w:t>
            </w:r>
          </w:p>
        </w:tc>
        <w:tc>
          <w:tcPr>
            <w:tcW w:w="1559" w:type="dxa"/>
            <w:hideMark/>
          </w:tcPr>
          <w:p w14:paraId="5A9A96BD" w14:textId="77777777" w:rsidR="00CA30E9" w:rsidRPr="00237702" w:rsidRDefault="00CA30E9" w:rsidP="00CA30E9">
            <w:r w:rsidRPr="00237702">
              <w:t>General population. NCVS data from largest cities in all US standard metropolitan areas. N= 32,449</w:t>
            </w:r>
          </w:p>
        </w:tc>
        <w:tc>
          <w:tcPr>
            <w:tcW w:w="1276" w:type="dxa"/>
            <w:noWrap/>
            <w:hideMark/>
          </w:tcPr>
          <w:p w14:paraId="7795C9E4" w14:textId="77777777" w:rsidR="00CA30E9" w:rsidRPr="00237702" w:rsidRDefault="00CA30E9" w:rsidP="00CA30E9">
            <w:r w:rsidRPr="00237702">
              <w:t>10</w:t>
            </w:r>
          </w:p>
        </w:tc>
      </w:tr>
    </w:tbl>
    <w:p w14:paraId="02D8840C" w14:textId="77777777" w:rsidR="00F71AC4" w:rsidRDefault="00F71AC4" w:rsidP="007958BA">
      <w:pPr>
        <w:pStyle w:val="Heading2"/>
      </w:pPr>
    </w:p>
    <w:sectPr w:rsidR="00F71AC4" w:rsidSect="009568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4DB116" w14:textId="77777777" w:rsidR="00A8437C" w:rsidRDefault="00A8437C" w:rsidP="004013CD">
      <w:pPr>
        <w:spacing w:after="0" w:line="240" w:lineRule="auto"/>
      </w:pPr>
      <w:r>
        <w:separator/>
      </w:r>
    </w:p>
  </w:endnote>
  <w:endnote w:type="continuationSeparator" w:id="0">
    <w:p w14:paraId="088625F7" w14:textId="77777777" w:rsidR="00A8437C" w:rsidRDefault="00A8437C" w:rsidP="004013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EACE63" w14:textId="77777777" w:rsidR="00A8437C" w:rsidRDefault="00A8437C" w:rsidP="004013CD">
      <w:pPr>
        <w:spacing w:after="0" w:line="240" w:lineRule="auto"/>
      </w:pPr>
      <w:r>
        <w:separator/>
      </w:r>
    </w:p>
  </w:footnote>
  <w:footnote w:type="continuationSeparator" w:id="0">
    <w:p w14:paraId="15757ABB" w14:textId="77777777" w:rsidR="00A8437C" w:rsidRDefault="00A8437C" w:rsidP="004013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8621FB"/>
    <w:multiLevelType w:val="hybridMultilevel"/>
    <w:tmpl w:val="AFBC4CDC"/>
    <w:lvl w:ilvl="0" w:tplc="218A161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5862A6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1A86DB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D00A00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36E117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F72AFD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67A699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CF66D4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1BA52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6E7E42"/>
    <w:multiLevelType w:val="hybridMultilevel"/>
    <w:tmpl w:val="0170A89A"/>
    <w:lvl w:ilvl="0" w:tplc="9AFA10F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DF4F91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74C11F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910EE6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3A8A82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99AAFE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0C8C16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03A15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746207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D2A466F"/>
    <w:multiLevelType w:val="hybridMultilevel"/>
    <w:tmpl w:val="B5364B9C"/>
    <w:lvl w:ilvl="0" w:tplc="346A32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4C2FF8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590E01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306E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5180E4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80451D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588E8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A0A1E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1E27FF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2266D3E"/>
    <w:multiLevelType w:val="hybridMultilevel"/>
    <w:tmpl w:val="5EA0BF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EB2EF7"/>
    <w:multiLevelType w:val="hybridMultilevel"/>
    <w:tmpl w:val="C64C0FA6"/>
    <w:lvl w:ilvl="0" w:tplc="66B236C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353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1636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691501"/>
    <w:multiLevelType w:val="hybridMultilevel"/>
    <w:tmpl w:val="B85042D2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070B2B"/>
    <w:multiLevelType w:val="hybridMultilevel"/>
    <w:tmpl w:val="F35A860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3A1E6F"/>
    <w:multiLevelType w:val="multilevel"/>
    <w:tmpl w:val="890024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04B129A"/>
    <w:multiLevelType w:val="hybridMultilevel"/>
    <w:tmpl w:val="C4D842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FA42B9"/>
    <w:multiLevelType w:val="hybridMultilevel"/>
    <w:tmpl w:val="016A88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F30956"/>
    <w:multiLevelType w:val="hybridMultilevel"/>
    <w:tmpl w:val="E36C657A"/>
    <w:lvl w:ilvl="0" w:tplc="8DE286A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5"/>
  </w:num>
  <w:num w:numId="5">
    <w:abstractNumId w:val="9"/>
  </w:num>
  <w:num w:numId="6">
    <w:abstractNumId w:val="10"/>
  </w:num>
  <w:num w:numId="7">
    <w:abstractNumId w:val="2"/>
  </w:num>
  <w:num w:numId="8">
    <w:abstractNumId w:val="0"/>
  </w:num>
  <w:num w:numId="9">
    <w:abstractNumId w:val="7"/>
  </w:num>
  <w:num w:numId="10">
    <w:abstractNumId w:val="1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1AD"/>
    <w:rsid w:val="000044F6"/>
    <w:rsid w:val="00005113"/>
    <w:rsid w:val="00005EC8"/>
    <w:rsid w:val="000063F3"/>
    <w:rsid w:val="00007BF9"/>
    <w:rsid w:val="00007C37"/>
    <w:rsid w:val="00007E06"/>
    <w:rsid w:val="000101F0"/>
    <w:rsid w:val="00010966"/>
    <w:rsid w:val="00011972"/>
    <w:rsid w:val="00011A9B"/>
    <w:rsid w:val="00012A6A"/>
    <w:rsid w:val="00014804"/>
    <w:rsid w:val="00014D5E"/>
    <w:rsid w:val="00015701"/>
    <w:rsid w:val="00015D91"/>
    <w:rsid w:val="00017E47"/>
    <w:rsid w:val="000234F1"/>
    <w:rsid w:val="00023B85"/>
    <w:rsid w:val="00023C9A"/>
    <w:rsid w:val="00024055"/>
    <w:rsid w:val="00024574"/>
    <w:rsid w:val="00024C23"/>
    <w:rsid w:val="000257BE"/>
    <w:rsid w:val="000264A3"/>
    <w:rsid w:val="000279E9"/>
    <w:rsid w:val="00030E87"/>
    <w:rsid w:val="00031B33"/>
    <w:rsid w:val="00031EFF"/>
    <w:rsid w:val="00032D48"/>
    <w:rsid w:val="00032F93"/>
    <w:rsid w:val="000345F9"/>
    <w:rsid w:val="00034A16"/>
    <w:rsid w:val="00034B51"/>
    <w:rsid w:val="00036B5F"/>
    <w:rsid w:val="00037288"/>
    <w:rsid w:val="00042B10"/>
    <w:rsid w:val="00042F01"/>
    <w:rsid w:val="00043201"/>
    <w:rsid w:val="000436B6"/>
    <w:rsid w:val="000438A5"/>
    <w:rsid w:val="0004392B"/>
    <w:rsid w:val="00043BB8"/>
    <w:rsid w:val="00043D57"/>
    <w:rsid w:val="000459A2"/>
    <w:rsid w:val="00045A00"/>
    <w:rsid w:val="00045F71"/>
    <w:rsid w:val="0004679E"/>
    <w:rsid w:val="00050499"/>
    <w:rsid w:val="000508BD"/>
    <w:rsid w:val="00050FBB"/>
    <w:rsid w:val="000510D6"/>
    <w:rsid w:val="000521D1"/>
    <w:rsid w:val="00053EDD"/>
    <w:rsid w:val="0005470C"/>
    <w:rsid w:val="00054D04"/>
    <w:rsid w:val="000559B5"/>
    <w:rsid w:val="00055CA7"/>
    <w:rsid w:val="00056421"/>
    <w:rsid w:val="000571DB"/>
    <w:rsid w:val="00060A2E"/>
    <w:rsid w:val="0006117B"/>
    <w:rsid w:val="000616A7"/>
    <w:rsid w:val="000616BF"/>
    <w:rsid w:val="00063253"/>
    <w:rsid w:val="000634D5"/>
    <w:rsid w:val="00064211"/>
    <w:rsid w:val="00064FFC"/>
    <w:rsid w:val="000679F8"/>
    <w:rsid w:val="000743BA"/>
    <w:rsid w:val="0007652C"/>
    <w:rsid w:val="0007720C"/>
    <w:rsid w:val="00080975"/>
    <w:rsid w:val="000817EA"/>
    <w:rsid w:val="000837DE"/>
    <w:rsid w:val="00083861"/>
    <w:rsid w:val="000842F4"/>
    <w:rsid w:val="00084368"/>
    <w:rsid w:val="00086402"/>
    <w:rsid w:val="000874A5"/>
    <w:rsid w:val="00090309"/>
    <w:rsid w:val="00091C8A"/>
    <w:rsid w:val="00092580"/>
    <w:rsid w:val="00092A16"/>
    <w:rsid w:val="00092C6A"/>
    <w:rsid w:val="000957C3"/>
    <w:rsid w:val="00097B97"/>
    <w:rsid w:val="000A014D"/>
    <w:rsid w:val="000A0234"/>
    <w:rsid w:val="000A0424"/>
    <w:rsid w:val="000A08B6"/>
    <w:rsid w:val="000A1315"/>
    <w:rsid w:val="000A1573"/>
    <w:rsid w:val="000A4183"/>
    <w:rsid w:val="000A41CF"/>
    <w:rsid w:val="000A5C47"/>
    <w:rsid w:val="000A5F66"/>
    <w:rsid w:val="000A6021"/>
    <w:rsid w:val="000A6EE5"/>
    <w:rsid w:val="000A6FDB"/>
    <w:rsid w:val="000A74CF"/>
    <w:rsid w:val="000B135F"/>
    <w:rsid w:val="000B49BF"/>
    <w:rsid w:val="000B5EDE"/>
    <w:rsid w:val="000C1151"/>
    <w:rsid w:val="000C2388"/>
    <w:rsid w:val="000C4CB5"/>
    <w:rsid w:val="000C608B"/>
    <w:rsid w:val="000C6157"/>
    <w:rsid w:val="000C6344"/>
    <w:rsid w:val="000C6C14"/>
    <w:rsid w:val="000D050D"/>
    <w:rsid w:val="000D0C14"/>
    <w:rsid w:val="000D3C41"/>
    <w:rsid w:val="000D401E"/>
    <w:rsid w:val="000D449F"/>
    <w:rsid w:val="000D565E"/>
    <w:rsid w:val="000D5BE3"/>
    <w:rsid w:val="000D709D"/>
    <w:rsid w:val="000D7B8F"/>
    <w:rsid w:val="000E0A10"/>
    <w:rsid w:val="000E0BAA"/>
    <w:rsid w:val="000E0BDF"/>
    <w:rsid w:val="000E1195"/>
    <w:rsid w:val="000E139E"/>
    <w:rsid w:val="000E176F"/>
    <w:rsid w:val="000E1A85"/>
    <w:rsid w:val="000E286B"/>
    <w:rsid w:val="000E4007"/>
    <w:rsid w:val="000E47BC"/>
    <w:rsid w:val="000E496E"/>
    <w:rsid w:val="000E4CF3"/>
    <w:rsid w:val="000E5A44"/>
    <w:rsid w:val="000E623D"/>
    <w:rsid w:val="000E7504"/>
    <w:rsid w:val="000E7F24"/>
    <w:rsid w:val="000F0271"/>
    <w:rsid w:val="000F0B6B"/>
    <w:rsid w:val="000F0E3C"/>
    <w:rsid w:val="000F0F28"/>
    <w:rsid w:val="000F1EB6"/>
    <w:rsid w:val="000F264F"/>
    <w:rsid w:val="000F2CC9"/>
    <w:rsid w:val="000F4B20"/>
    <w:rsid w:val="000F52E9"/>
    <w:rsid w:val="000F5CEA"/>
    <w:rsid w:val="000F6DF7"/>
    <w:rsid w:val="000F7795"/>
    <w:rsid w:val="000F7834"/>
    <w:rsid w:val="000F7DC2"/>
    <w:rsid w:val="0010149C"/>
    <w:rsid w:val="00102179"/>
    <w:rsid w:val="00102743"/>
    <w:rsid w:val="0010330E"/>
    <w:rsid w:val="00103E68"/>
    <w:rsid w:val="001046B7"/>
    <w:rsid w:val="001049FD"/>
    <w:rsid w:val="00104D8D"/>
    <w:rsid w:val="00107028"/>
    <w:rsid w:val="0010777D"/>
    <w:rsid w:val="001079E6"/>
    <w:rsid w:val="00107F51"/>
    <w:rsid w:val="001110B1"/>
    <w:rsid w:val="00111561"/>
    <w:rsid w:val="00112CFF"/>
    <w:rsid w:val="00113DAD"/>
    <w:rsid w:val="0011497F"/>
    <w:rsid w:val="00114C3F"/>
    <w:rsid w:val="001151B2"/>
    <w:rsid w:val="00116D4D"/>
    <w:rsid w:val="00117D79"/>
    <w:rsid w:val="00117E1C"/>
    <w:rsid w:val="0012032B"/>
    <w:rsid w:val="0012047D"/>
    <w:rsid w:val="00122DCC"/>
    <w:rsid w:val="00122F07"/>
    <w:rsid w:val="001231F1"/>
    <w:rsid w:val="00124D47"/>
    <w:rsid w:val="0012544E"/>
    <w:rsid w:val="00126066"/>
    <w:rsid w:val="001278FB"/>
    <w:rsid w:val="0013218C"/>
    <w:rsid w:val="00133C52"/>
    <w:rsid w:val="001351A4"/>
    <w:rsid w:val="00135B05"/>
    <w:rsid w:val="00135B8E"/>
    <w:rsid w:val="00135C49"/>
    <w:rsid w:val="0013793F"/>
    <w:rsid w:val="00140F5A"/>
    <w:rsid w:val="0014115D"/>
    <w:rsid w:val="001428F6"/>
    <w:rsid w:val="00144A40"/>
    <w:rsid w:val="00146B28"/>
    <w:rsid w:val="0014760A"/>
    <w:rsid w:val="00150A00"/>
    <w:rsid w:val="00150CFB"/>
    <w:rsid w:val="00151549"/>
    <w:rsid w:val="00151C6F"/>
    <w:rsid w:val="00152B64"/>
    <w:rsid w:val="0015492F"/>
    <w:rsid w:val="0015611B"/>
    <w:rsid w:val="00156734"/>
    <w:rsid w:val="00157422"/>
    <w:rsid w:val="001603D8"/>
    <w:rsid w:val="00162CF0"/>
    <w:rsid w:val="00163AAA"/>
    <w:rsid w:val="00164D8C"/>
    <w:rsid w:val="00166DC3"/>
    <w:rsid w:val="001673A7"/>
    <w:rsid w:val="00167EE6"/>
    <w:rsid w:val="00170EC6"/>
    <w:rsid w:val="001713D3"/>
    <w:rsid w:val="00173772"/>
    <w:rsid w:val="00173C64"/>
    <w:rsid w:val="00173D3E"/>
    <w:rsid w:val="001748E6"/>
    <w:rsid w:val="00175367"/>
    <w:rsid w:val="00175673"/>
    <w:rsid w:val="00177A4E"/>
    <w:rsid w:val="00177CFD"/>
    <w:rsid w:val="001823C1"/>
    <w:rsid w:val="00182A64"/>
    <w:rsid w:val="0018370A"/>
    <w:rsid w:val="00184A00"/>
    <w:rsid w:val="001863D4"/>
    <w:rsid w:val="00186F59"/>
    <w:rsid w:val="00186FDE"/>
    <w:rsid w:val="001875A8"/>
    <w:rsid w:val="00190397"/>
    <w:rsid w:val="0019078F"/>
    <w:rsid w:val="0019145E"/>
    <w:rsid w:val="00192DCA"/>
    <w:rsid w:val="00192DCF"/>
    <w:rsid w:val="001937AF"/>
    <w:rsid w:val="00195117"/>
    <w:rsid w:val="00195FE4"/>
    <w:rsid w:val="00196354"/>
    <w:rsid w:val="00197204"/>
    <w:rsid w:val="001A02D4"/>
    <w:rsid w:val="001A293A"/>
    <w:rsid w:val="001A2FA3"/>
    <w:rsid w:val="001A3954"/>
    <w:rsid w:val="001A3D9E"/>
    <w:rsid w:val="001A4828"/>
    <w:rsid w:val="001A7C5D"/>
    <w:rsid w:val="001B0882"/>
    <w:rsid w:val="001B0E30"/>
    <w:rsid w:val="001B12D4"/>
    <w:rsid w:val="001B1678"/>
    <w:rsid w:val="001B4195"/>
    <w:rsid w:val="001B5BB5"/>
    <w:rsid w:val="001B5E9E"/>
    <w:rsid w:val="001B6357"/>
    <w:rsid w:val="001B751D"/>
    <w:rsid w:val="001B7AFB"/>
    <w:rsid w:val="001B7C39"/>
    <w:rsid w:val="001C26B0"/>
    <w:rsid w:val="001C3021"/>
    <w:rsid w:val="001C4B74"/>
    <w:rsid w:val="001C4BDF"/>
    <w:rsid w:val="001C5330"/>
    <w:rsid w:val="001C57BF"/>
    <w:rsid w:val="001C603D"/>
    <w:rsid w:val="001D0CBD"/>
    <w:rsid w:val="001D0F7C"/>
    <w:rsid w:val="001D1103"/>
    <w:rsid w:val="001D15D9"/>
    <w:rsid w:val="001D4A86"/>
    <w:rsid w:val="001D5A8A"/>
    <w:rsid w:val="001D7746"/>
    <w:rsid w:val="001E0A3F"/>
    <w:rsid w:val="001E1456"/>
    <w:rsid w:val="001E21E8"/>
    <w:rsid w:val="001E21F2"/>
    <w:rsid w:val="001E2BDC"/>
    <w:rsid w:val="001E2C83"/>
    <w:rsid w:val="001E3D62"/>
    <w:rsid w:val="001E455A"/>
    <w:rsid w:val="001E66E5"/>
    <w:rsid w:val="001E67DE"/>
    <w:rsid w:val="001E795C"/>
    <w:rsid w:val="001E7DE6"/>
    <w:rsid w:val="001F02BF"/>
    <w:rsid w:val="001F0AB8"/>
    <w:rsid w:val="001F157F"/>
    <w:rsid w:val="001F17CA"/>
    <w:rsid w:val="001F2066"/>
    <w:rsid w:val="001F3C24"/>
    <w:rsid w:val="001F3CAD"/>
    <w:rsid w:val="001F3D70"/>
    <w:rsid w:val="001F41A8"/>
    <w:rsid w:val="001F67BA"/>
    <w:rsid w:val="001F7DF1"/>
    <w:rsid w:val="00202E3C"/>
    <w:rsid w:val="00204A56"/>
    <w:rsid w:val="00204B1F"/>
    <w:rsid w:val="00205684"/>
    <w:rsid w:val="00205DFF"/>
    <w:rsid w:val="00206920"/>
    <w:rsid w:val="00207A75"/>
    <w:rsid w:val="00210153"/>
    <w:rsid w:val="002103F2"/>
    <w:rsid w:val="00211CA2"/>
    <w:rsid w:val="00211F0F"/>
    <w:rsid w:val="0021213D"/>
    <w:rsid w:val="002123A3"/>
    <w:rsid w:val="00212E15"/>
    <w:rsid w:val="00213415"/>
    <w:rsid w:val="00215023"/>
    <w:rsid w:val="0021545B"/>
    <w:rsid w:val="002154EF"/>
    <w:rsid w:val="00215694"/>
    <w:rsid w:val="00216CAB"/>
    <w:rsid w:val="002200AE"/>
    <w:rsid w:val="002209A0"/>
    <w:rsid w:val="002209E8"/>
    <w:rsid w:val="00221441"/>
    <w:rsid w:val="00223283"/>
    <w:rsid w:val="0022532E"/>
    <w:rsid w:val="00225456"/>
    <w:rsid w:val="00227203"/>
    <w:rsid w:val="002274EC"/>
    <w:rsid w:val="002320EF"/>
    <w:rsid w:val="00232981"/>
    <w:rsid w:val="00232F9B"/>
    <w:rsid w:val="002335AB"/>
    <w:rsid w:val="00233B67"/>
    <w:rsid w:val="00234122"/>
    <w:rsid w:val="00234C1A"/>
    <w:rsid w:val="002359FC"/>
    <w:rsid w:val="00235C95"/>
    <w:rsid w:val="00235EF2"/>
    <w:rsid w:val="00236D67"/>
    <w:rsid w:val="00237702"/>
    <w:rsid w:val="0024028D"/>
    <w:rsid w:val="002408B0"/>
    <w:rsid w:val="00241923"/>
    <w:rsid w:val="00241B92"/>
    <w:rsid w:val="002426DC"/>
    <w:rsid w:val="0024272B"/>
    <w:rsid w:val="00243364"/>
    <w:rsid w:val="00243F38"/>
    <w:rsid w:val="00243F55"/>
    <w:rsid w:val="00243F58"/>
    <w:rsid w:val="002451C1"/>
    <w:rsid w:val="002456A8"/>
    <w:rsid w:val="00245CDA"/>
    <w:rsid w:val="0025059B"/>
    <w:rsid w:val="00250E87"/>
    <w:rsid w:val="0025130A"/>
    <w:rsid w:val="00252444"/>
    <w:rsid w:val="00252F33"/>
    <w:rsid w:val="002553C0"/>
    <w:rsid w:val="0025666E"/>
    <w:rsid w:val="00256A24"/>
    <w:rsid w:val="00261F67"/>
    <w:rsid w:val="00262668"/>
    <w:rsid w:val="002628A0"/>
    <w:rsid w:val="00262F73"/>
    <w:rsid w:val="002632FC"/>
    <w:rsid w:val="00270623"/>
    <w:rsid w:val="00271AF5"/>
    <w:rsid w:val="00271F32"/>
    <w:rsid w:val="00272593"/>
    <w:rsid w:val="002729DE"/>
    <w:rsid w:val="002736DA"/>
    <w:rsid w:val="002741CE"/>
    <w:rsid w:val="0027463B"/>
    <w:rsid w:val="002749B5"/>
    <w:rsid w:val="00275856"/>
    <w:rsid w:val="00276C67"/>
    <w:rsid w:val="00277977"/>
    <w:rsid w:val="00277AC2"/>
    <w:rsid w:val="00281FC3"/>
    <w:rsid w:val="002827E1"/>
    <w:rsid w:val="00282953"/>
    <w:rsid w:val="00282B97"/>
    <w:rsid w:val="00283284"/>
    <w:rsid w:val="00283413"/>
    <w:rsid w:val="002866EB"/>
    <w:rsid w:val="00286888"/>
    <w:rsid w:val="00290C27"/>
    <w:rsid w:val="00290DD4"/>
    <w:rsid w:val="002916D6"/>
    <w:rsid w:val="00291B56"/>
    <w:rsid w:val="00292261"/>
    <w:rsid w:val="00293355"/>
    <w:rsid w:val="002935F9"/>
    <w:rsid w:val="00294039"/>
    <w:rsid w:val="00294099"/>
    <w:rsid w:val="00295372"/>
    <w:rsid w:val="00296D50"/>
    <w:rsid w:val="0029714A"/>
    <w:rsid w:val="00297274"/>
    <w:rsid w:val="002A1F82"/>
    <w:rsid w:val="002A4186"/>
    <w:rsid w:val="002A4E9C"/>
    <w:rsid w:val="002A507A"/>
    <w:rsid w:val="002B0096"/>
    <w:rsid w:val="002B0BEC"/>
    <w:rsid w:val="002B145F"/>
    <w:rsid w:val="002B1897"/>
    <w:rsid w:val="002B23F6"/>
    <w:rsid w:val="002B2540"/>
    <w:rsid w:val="002B348C"/>
    <w:rsid w:val="002B49C9"/>
    <w:rsid w:val="002B5B97"/>
    <w:rsid w:val="002B6C8B"/>
    <w:rsid w:val="002B6F52"/>
    <w:rsid w:val="002B71AD"/>
    <w:rsid w:val="002B7E3C"/>
    <w:rsid w:val="002C12AF"/>
    <w:rsid w:val="002C13B0"/>
    <w:rsid w:val="002C16F8"/>
    <w:rsid w:val="002C1982"/>
    <w:rsid w:val="002C1F45"/>
    <w:rsid w:val="002C2203"/>
    <w:rsid w:val="002C24F9"/>
    <w:rsid w:val="002C2A28"/>
    <w:rsid w:val="002C3709"/>
    <w:rsid w:val="002C3920"/>
    <w:rsid w:val="002C5472"/>
    <w:rsid w:val="002C5473"/>
    <w:rsid w:val="002C5B72"/>
    <w:rsid w:val="002C5CAD"/>
    <w:rsid w:val="002C7723"/>
    <w:rsid w:val="002D020C"/>
    <w:rsid w:val="002D18CC"/>
    <w:rsid w:val="002D443C"/>
    <w:rsid w:val="002D6C3B"/>
    <w:rsid w:val="002D6F4E"/>
    <w:rsid w:val="002E0446"/>
    <w:rsid w:val="002E07A6"/>
    <w:rsid w:val="002E2C24"/>
    <w:rsid w:val="002E2E2D"/>
    <w:rsid w:val="002E4B80"/>
    <w:rsid w:val="002E51BA"/>
    <w:rsid w:val="002E7CF0"/>
    <w:rsid w:val="002F08E3"/>
    <w:rsid w:val="002F272E"/>
    <w:rsid w:val="002F5F47"/>
    <w:rsid w:val="002F6795"/>
    <w:rsid w:val="00300205"/>
    <w:rsid w:val="00300CAE"/>
    <w:rsid w:val="00301561"/>
    <w:rsid w:val="00301686"/>
    <w:rsid w:val="00301F54"/>
    <w:rsid w:val="003021A8"/>
    <w:rsid w:val="0030274E"/>
    <w:rsid w:val="00303690"/>
    <w:rsid w:val="0030386F"/>
    <w:rsid w:val="0030619C"/>
    <w:rsid w:val="00307E60"/>
    <w:rsid w:val="00310EE1"/>
    <w:rsid w:val="003126B8"/>
    <w:rsid w:val="00312EE9"/>
    <w:rsid w:val="00313674"/>
    <w:rsid w:val="0031398F"/>
    <w:rsid w:val="003148A7"/>
    <w:rsid w:val="00314B4D"/>
    <w:rsid w:val="0031552B"/>
    <w:rsid w:val="00315E26"/>
    <w:rsid w:val="00316846"/>
    <w:rsid w:val="0032003C"/>
    <w:rsid w:val="003211AD"/>
    <w:rsid w:val="00321822"/>
    <w:rsid w:val="00322A13"/>
    <w:rsid w:val="00322D13"/>
    <w:rsid w:val="00322E62"/>
    <w:rsid w:val="00323FE4"/>
    <w:rsid w:val="00324F24"/>
    <w:rsid w:val="00325080"/>
    <w:rsid w:val="00325549"/>
    <w:rsid w:val="003266C6"/>
    <w:rsid w:val="00326996"/>
    <w:rsid w:val="00327369"/>
    <w:rsid w:val="0032776E"/>
    <w:rsid w:val="0033014C"/>
    <w:rsid w:val="00331AA2"/>
    <w:rsid w:val="00331D35"/>
    <w:rsid w:val="00334132"/>
    <w:rsid w:val="003343D3"/>
    <w:rsid w:val="0033539E"/>
    <w:rsid w:val="00336DA5"/>
    <w:rsid w:val="00336F63"/>
    <w:rsid w:val="00337E6F"/>
    <w:rsid w:val="00340B83"/>
    <w:rsid w:val="00340EF6"/>
    <w:rsid w:val="00341D8A"/>
    <w:rsid w:val="003434A6"/>
    <w:rsid w:val="00343CCD"/>
    <w:rsid w:val="003448C5"/>
    <w:rsid w:val="00344EF1"/>
    <w:rsid w:val="00345298"/>
    <w:rsid w:val="00347171"/>
    <w:rsid w:val="003472EB"/>
    <w:rsid w:val="00347496"/>
    <w:rsid w:val="00352AE4"/>
    <w:rsid w:val="00354370"/>
    <w:rsid w:val="00356143"/>
    <w:rsid w:val="00357401"/>
    <w:rsid w:val="00360645"/>
    <w:rsid w:val="00361BD9"/>
    <w:rsid w:val="0036357F"/>
    <w:rsid w:val="00365292"/>
    <w:rsid w:val="003652EA"/>
    <w:rsid w:val="00366448"/>
    <w:rsid w:val="00366D43"/>
    <w:rsid w:val="00366F94"/>
    <w:rsid w:val="003675A7"/>
    <w:rsid w:val="003677F7"/>
    <w:rsid w:val="00367922"/>
    <w:rsid w:val="00370D23"/>
    <w:rsid w:val="00372780"/>
    <w:rsid w:val="00373174"/>
    <w:rsid w:val="0037618E"/>
    <w:rsid w:val="00382138"/>
    <w:rsid w:val="003822F6"/>
    <w:rsid w:val="00382B75"/>
    <w:rsid w:val="003831C3"/>
    <w:rsid w:val="0038346F"/>
    <w:rsid w:val="00383640"/>
    <w:rsid w:val="003845DD"/>
    <w:rsid w:val="00385276"/>
    <w:rsid w:val="00385854"/>
    <w:rsid w:val="00387FAA"/>
    <w:rsid w:val="0039091B"/>
    <w:rsid w:val="00393231"/>
    <w:rsid w:val="00394119"/>
    <w:rsid w:val="0039497F"/>
    <w:rsid w:val="00396337"/>
    <w:rsid w:val="00396B2B"/>
    <w:rsid w:val="003A034A"/>
    <w:rsid w:val="003A09F5"/>
    <w:rsid w:val="003A0A0C"/>
    <w:rsid w:val="003A0D71"/>
    <w:rsid w:val="003A2C78"/>
    <w:rsid w:val="003A3264"/>
    <w:rsid w:val="003A3DBE"/>
    <w:rsid w:val="003A4B33"/>
    <w:rsid w:val="003A4C95"/>
    <w:rsid w:val="003A523D"/>
    <w:rsid w:val="003A599D"/>
    <w:rsid w:val="003A6195"/>
    <w:rsid w:val="003A6C94"/>
    <w:rsid w:val="003A73A0"/>
    <w:rsid w:val="003A7AF2"/>
    <w:rsid w:val="003A7CE7"/>
    <w:rsid w:val="003B0241"/>
    <w:rsid w:val="003B0F69"/>
    <w:rsid w:val="003B15CA"/>
    <w:rsid w:val="003B3E1E"/>
    <w:rsid w:val="003B68A1"/>
    <w:rsid w:val="003B6E85"/>
    <w:rsid w:val="003B736C"/>
    <w:rsid w:val="003B7EB1"/>
    <w:rsid w:val="003C05B3"/>
    <w:rsid w:val="003C0BAD"/>
    <w:rsid w:val="003C0DDC"/>
    <w:rsid w:val="003C174A"/>
    <w:rsid w:val="003C199E"/>
    <w:rsid w:val="003C271A"/>
    <w:rsid w:val="003C2E07"/>
    <w:rsid w:val="003C3AB1"/>
    <w:rsid w:val="003D0900"/>
    <w:rsid w:val="003D137C"/>
    <w:rsid w:val="003D1DE7"/>
    <w:rsid w:val="003D2AC3"/>
    <w:rsid w:val="003D2DA8"/>
    <w:rsid w:val="003D4269"/>
    <w:rsid w:val="003D427D"/>
    <w:rsid w:val="003D44FF"/>
    <w:rsid w:val="003D4937"/>
    <w:rsid w:val="003D5584"/>
    <w:rsid w:val="003D567E"/>
    <w:rsid w:val="003D5DD5"/>
    <w:rsid w:val="003D65E6"/>
    <w:rsid w:val="003D6936"/>
    <w:rsid w:val="003D69B9"/>
    <w:rsid w:val="003D79ED"/>
    <w:rsid w:val="003D7CAB"/>
    <w:rsid w:val="003D7EAC"/>
    <w:rsid w:val="003E11DB"/>
    <w:rsid w:val="003E279A"/>
    <w:rsid w:val="003E31E6"/>
    <w:rsid w:val="003E3803"/>
    <w:rsid w:val="003E3807"/>
    <w:rsid w:val="003E4047"/>
    <w:rsid w:val="003E4B7A"/>
    <w:rsid w:val="003E5E8A"/>
    <w:rsid w:val="003E62F4"/>
    <w:rsid w:val="003E6832"/>
    <w:rsid w:val="003E7CAB"/>
    <w:rsid w:val="003E7EB8"/>
    <w:rsid w:val="003E7F21"/>
    <w:rsid w:val="003F067C"/>
    <w:rsid w:val="003F120F"/>
    <w:rsid w:val="003F17F0"/>
    <w:rsid w:val="003F3D39"/>
    <w:rsid w:val="003F41F9"/>
    <w:rsid w:val="003F52C2"/>
    <w:rsid w:val="003F53D5"/>
    <w:rsid w:val="003F6336"/>
    <w:rsid w:val="0040060B"/>
    <w:rsid w:val="0040081E"/>
    <w:rsid w:val="004013CD"/>
    <w:rsid w:val="004015E2"/>
    <w:rsid w:val="00401FCF"/>
    <w:rsid w:val="0040245C"/>
    <w:rsid w:val="0040254B"/>
    <w:rsid w:val="004025A8"/>
    <w:rsid w:val="00402A31"/>
    <w:rsid w:val="00402E3F"/>
    <w:rsid w:val="0040329B"/>
    <w:rsid w:val="004037E9"/>
    <w:rsid w:val="004038FC"/>
    <w:rsid w:val="00404566"/>
    <w:rsid w:val="0040592D"/>
    <w:rsid w:val="00406673"/>
    <w:rsid w:val="00410A75"/>
    <w:rsid w:val="0041137E"/>
    <w:rsid w:val="0041173B"/>
    <w:rsid w:val="004118FA"/>
    <w:rsid w:val="00411A1E"/>
    <w:rsid w:val="00411D46"/>
    <w:rsid w:val="0041477C"/>
    <w:rsid w:val="0041486F"/>
    <w:rsid w:val="00414957"/>
    <w:rsid w:val="00415696"/>
    <w:rsid w:val="004173F5"/>
    <w:rsid w:val="0042198B"/>
    <w:rsid w:val="00421D6A"/>
    <w:rsid w:val="004239AF"/>
    <w:rsid w:val="004247C5"/>
    <w:rsid w:val="00425069"/>
    <w:rsid w:val="00426ACA"/>
    <w:rsid w:val="0042765F"/>
    <w:rsid w:val="00430F71"/>
    <w:rsid w:val="00431E36"/>
    <w:rsid w:val="00432EBD"/>
    <w:rsid w:val="0043565A"/>
    <w:rsid w:val="00435953"/>
    <w:rsid w:val="004429CF"/>
    <w:rsid w:val="00442C53"/>
    <w:rsid w:val="00443B9C"/>
    <w:rsid w:val="00443DC4"/>
    <w:rsid w:val="00444424"/>
    <w:rsid w:val="0044515D"/>
    <w:rsid w:val="00445B8A"/>
    <w:rsid w:val="00446740"/>
    <w:rsid w:val="00450759"/>
    <w:rsid w:val="00451281"/>
    <w:rsid w:val="00451749"/>
    <w:rsid w:val="00451C33"/>
    <w:rsid w:val="00452300"/>
    <w:rsid w:val="004538C6"/>
    <w:rsid w:val="00453ABD"/>
    <w:rsid w:val="00453E3D"/>
    <w:rsid w:val="00454AB5"/>
    <w:rsid w:val="00454B3C"/>
    <w:rsid w:val="00454D2C"/>
    <w:rsid w:val="00456F00"/>
    <w:rsid w:val="0045780D"/>
    <w:rsid w:val="00460C02"/>
    <w:rsid w:val="00462A43"/>
    <w:rsid w:val="0046373B"/>
    <w:rsid w:val="00463ADC"/>
    <w:rsid w:val="00465917"/>
    <w:rsid w:val="00465C6D"/>
    <w:rsid w:val="00466173"/>
    <w:rsid w:val="004662A0"/>
    <w:rsid w:val="004666DB"/>
    <w:rsid w:val="00466FC7"/>
    <w:rsid w:val="00467397"/>
    <w:rsid w:val="0047021C"/>
    <w:rsid w:val="004702CD"/>
    <w:rsid w:val="00470896"/>
    <w:rsid w:val="00471009"/>
    <w:rsid w:val="00471150"/>
    <w:rsid w:val="00472672"/>
    <w:rsid w:val="0047526D"/>
    <w:rsid w:val="00476BCA"/>
    <w:rsid w:val="00481005"/>
    <w:rsid w:val="004810A0"/>
    <w:rsid w:val="004843AD"/>
    <w:rsid w:val="00485396"/>
    <w:rsid w:val="0048626F"/>
    <w:rsid w:val="00487039"/>
    <w:rsid w:val="0048780B"/>
    <w:rsid w:val="004921C8"/>
    <w:rsid w:val="00492EB7"/>
    <w:rsid w:val="00493403"/>
    <w:rsid w:val="00493780"/>
    <w:rsid w:val="00493D47"/>
    <w:rsid w:val="00493F3B"/>
    <w:rsid w:val="00494CB7"/>
    <w:rsid w:val="00497A97"/>
    <w:rsid w:val="004A3675"/>
    <w:rsid w:val="004A4040"/>
    <w:rsid w:val="004A448D"/>
    <w:rsid w:val="004A4C90"/>
    <w:rsid w:val="004A4E34"/>
    <w:rsid w:val="004A6A3D"/>
    <w:rsid w:val="004A78A8"/>
    <w:rsid w:val="004B04A5"/>
    <w:rsid w:val="004B0F37"/>
    <w:rsid w:val="004B1692"/>
    <w:rsid w:val="004B21F4"/>
    <w:rsid w:val="004B3BB0"/>
    <w:rsid w:val="004B5E33"/>
    <w:rsid w:val="004B6CB6"/>
    <w:rsid w:val="004C0B21"/>
    <w:rsid w:val="004C1B39"/>
    <w:rsid w:val="004C4803"/>
    <w:rsid w:val="004C48E8"/>
    <w:rsid w:val="004C499E"/>
    <w:rsid w:val="004C4A98"/>
    <w:rsid w:val="004C55EC"/>
    <w:rsid w:val="004C5F60"/>
    <w:rsid w:val="004D0301"/>
    <w:rsid w:val="004D269B"/>
    <w:rsid w:val="004D38C4"/>
    <w:rsid w:val="004D4223"/>
    <w:rsid w:val="004D573D"/>
    <w:rsid w:val="004D6D66"/>
    <w:rsid w:val="004D77FD"/>
    <w:rsid w:val="004D7AAD"/>
    <w:rsid w:val="004E1FB5"/>
    <w:rsid w:val="004E202E"/>
    <w:rsid w:val="004E3ACC"/>
    <w:rsid w:val="004E44AC"/>
    <w:rsid w:val="004E4F21"/>
    <w:rsid w:val="004E5903"/>
    <w:rsid w:val="004E5AD5"/>
    <w:rsid w:val="004E633A"/>
    <w:rsid w:val="004E7CC3"/>
    <w:rsid w:val="004E7E9A"/>
    <w:rsid w:val="004F2EF7"/>
    <w:rsid w:val="004F680C"/>
    <w:rsid w:val="004F7E69"/>
    <w:rsid w:val="00500717"/>
    <w:rsid w:val="00500DF0"/>
    <w:rsid w:val="00501355"/>
    <w:rsid w:val="00501B65"/>
    <w:rsid w:val="005040F8"/>
    <w:rsid w:val="00506A41"/>
    <w:rsid w:val="00507667"/>
    <w:rsid w:val="005076E1"/>
    <w:rsid w:val="00507AEB"/>
    <w:rsid w:val="00511D1F"/>
    <w:rsid w:val="00511D4B"/>
    <w:rsid w:val="005129A5"/>
    <w:rsid w:val="00513A38"/>
    <w:rsid w:val="00513FAF"/>
    <w:rsid w:val="005147A3"/>
    <w:rsid w:val="00514858"/>
    <w:rsid w:val="00514AD4"/>
    <w:rsid w:val="00516914"/>
    <w:rsid w:val="0051727E"/>
    <w:rsid w:val="00517D68"/>
    <w:rsid w:val="00521532"/>
    <w:rsid w:val="0052309B"/>
    <w:rsid w:val="005232A6"/>
    <w:rsid w:val="00524896"/>
    <w:rsid w:val="005249BC"/>
    <w:rsid w:val="005251C3"/>
    <w:rsid w:val="00525606"/>
    <w:rsid w:val="00525687"/>
    <w:rsid w:val="0052717A"/>
    <w:rsid w:val="00530E85"/>
    <w:rsid w:val="00532189"/>
    <w:rsid w:val="0053243C"/>
    <w:rsid w:val="00532765"/>
    <w:rsid w:val="00532ECE"/>
    <w:rsid w:val="00532ED5"/>
    <w:rsid w:val="00533BDF"/>
    <w:rsid w:val="0053498D"/>
    <w:rsid w:val="00535716"/>
    <w:rsid w:val="00540EC3"/>
    <w:rsid w:val="0054158E"/>
    <w:rsid w:val="005419BD"/>
    <w:rsid w:val="00544F91"/>
    <w:rsid w:val="005469C3"/>
    <w:rsid w:val="00547492"/>
    <w:rsid w:val="00550B8D"/>
    <w:rsid w:val="005525DA"/>
    <w:rsid w:val="00554795"/>
    <w:rsid w:val="00556B53"/>
    <w:rsid w:val="00557D43"/>
    <w:rsid w:val="00557DC8"/>
    <w:rsid w:val="00564B1E"/>
    <w:rsid w:val="00565EA2"/>
    <w:rsid w:val="00565F59"/>
    <w:rsid w:val="00567449"/>
    <w:rsid w:val="00570723"/>
    <w:rsid w:val="0057089D"/>
    <w:rsid w:val="005708C3"/>
    <w:rsid w:val="00572A2E"/>
    <w:rsid w:val="00572FEF"/>
    <w:rsid w:val="0057652C"/>
    <w:rsid w:val="00576931"/>
    <w:rsid w:val="00577EE8"/>
    <w:rsid w:val="00580EE4"/>
    <w:rsid w:val="0058231D"/>
    <w:rsid w:val="00582523"/>
    <w:rsid w:val="00583175"/>
    <w:rsid w:val="00584965"/>
    <w:rsid w:val="0058566F"/>
    <w:rsid w:val="00585A07"/>
    <w:rsid w:val="00587012"/>
    <w:rsid w:val="00587ED2"/>
    <w:rsid w:val="0059036C"/>
    <w:rsid w:val="00591615"/>
    <w:rsid w:val="005932B7"/>
    <w:rsid w:val="00593DC4"/>
    <w:rsid w:val="00593DFA"/>
    <w:rsid w:val="005973DB"/>
    <w:rsid w:val="005975CB"/>
    <w:rsid w:val="00597627"/>
    <w:rsid w:val="005A1AFA"/>
    <w:rsid w:val="005A2B85"/>
    <w:rsid w:val="005A3481"/>
    <w:rsid w:val="005A57FA"/>
    <w:rsid w:val="005A6430"/>
    <w:rsid w:val="005A7163"/>
    <w:rsid w:val="005A76C7"/>
    <w:rsid w:val="005B044C"/>
    <w:rsid w:val="005B0978"/>
    <w:rsid w:val="005B0DC5"/>
    <w:rsid w:val="005B106B"/>
    <w:rsid w:val="005B2680"/>
    <w:rsid w:val="005B2E15"/>
    <w:rsid w:val="005B31FC"/>
    <w:rsid w:val="005B3B9F"/>
    <w:rsid w:val="005B4BA8"/>
    <w:rsid w:val="005B4CC7"/>
    <w:rsid w:val="005B4F1D"/>
    <w:rsid w:val="005B6F98"/>
    <w:rsid w:val="005C038D"/>
    <w:rsid w:val="005C098C"/>
    <w:rsid w:val="005C1519"/>
    <w:rsid w:val="005C2833"/>
    <w:rsid w:val="005C28DA"/>
    <w:rsid w:val="005C3E8B"/>
    <w:rsid w:val="005C4FF5"/>
    <w:rsid w:val="005C6CE7"/>
    <w:rsid w:val="005D1F46"/>
    <w:rsid w:val="005D2818"/>
    <w:rsid w:val="005D2935"/>
    <w:rsid w:val="005D2EC9"/>
    <w:rsid w:val="005D45D4"/>
    <w:rsid w:val="005D493F"/>
    <w:rsid w:val="005D53EA"/>
    <w:rsid w:val="005D75C4"/>
    <w:rsid w:val="005D75E0"/>
    <w:rsid w:val="005D7C83"/>
    <w:rsid w:val="005E07F3"/>
    <w:rsid w:val="005E0F2F"/>
    <w:rsid w:val="005E126C"/>
    <w:rsid w:val="005E193A"/>
    <w:rsid w:val="005E268B"/>
    <w:rsid w:val="005E26E8"/>
    <w:rsid w:val="005E2A3B"/>
    <w:rsid w:val="005E2DAD"/>
    <w:rsid w:val="005E341E"/>
    <w:rsid w:val="005E3424"/>
    <w:rsid w:val="005E34E3"/>
    <w:rsid w:val="005E4958"/>
    <w:rsid w:val="005E547E"/>
    <w:rsid w:val="005E5FBA"/>
    <w:rsid w:val="005E6028"/>
    <w:rsid w:val="005E6336"/>
    <w:rsid w:val="005E6614"/>
    <w:rsid w:val="005E66A5"/>
    <w:rsid w:val="005E697E"/>
    <w:rsid w:val="005E6EAB"/>
    <w:rsid w:val="005F0274"/>
    <w:rsid w:val="005F06CB"/>
    <w:rsid w:val="005F07FC"/>
    <w:rsid w:val="005F0C37"/>
    <w:rsid w:val="005F109C"/>
    <w:rsid w:val="005F1DA8"/>
    <w:rsid w:val="005F1F7F"/>
    <w:rsid w:val="005F21E6"/>
    <w:rsid w:val="005F2E92"/>
    <w:rsid w:val="005F32FE"/>
    <w:rsid w:val="005F3420"/>
    <w:rsid w:val="005F3812"/>
    <w:rsid w:val="005F400D"/>
    <w:rsid w:val="005F6A4C"/>
    <w:rsid w:val="0060250A"/>
    <w:rsid w:val="006027B5"/>
    <w:rsid w:val="00602C06"/>
    <w:rsid w:val="00604095"/>
    <w:rsid w:val="00604201"/>
    <w:rsid w:val="00604FA2"/>
    <w:rsid w:val="0060592C"/>
    <w:rsid w:val="006069A2"/>
    <w:rsid w:val="00606A06"/>
    <w:rsid w:val="006074C3"/>
    <w:rsid w:val="0061157E"/>
    <w:rsid w:val="0061212F"/>
    <w:rsid w:val="00612686"/>
    <w:rsid w:val="00612862"/>
    <w:rsid w:val="00614782"/>
    <w:rsid w:val="006147AA"/>
    <w:rsid w:val="00614EFD"/>
    <w:rsid w:val="006156EF"/>
    <w:rsid w:val="00616493"/>
    <w:rsid w:val="0062283F"/>
    <w:rsid w:val="006229D4"/>
    <w:rsid w:val="006249D4"/>
    <w:rsid w:val="006252B1"/>
    <w:rsid w:val="00625E3A"/>
    <w:rsid w:val="00626887"/>
    <w:rsid w:val="00626FD9"/>
    <w:rsid w:val="0062714D"/>
    <w:rsid w:val="00630718"/>
    <w:rsid w:val="0063080E"/>
    <w:rsid w:val="006314C8"/>
    <w:rsid w:val="00633F00"/>
    <w:rsid w:val="00634670"/>
    <w:rsid w:val="00634967"/>
    <w:rsid w:val="0063547C"/>
    <w:rsid w:val="00635A40"/>
    <w:rsid w:val="00635B57"/>
    <w:rsid w:val="00636765"/>
    <w:rsid w:val="00637828"/>
    <w:rsid w:val="00637C2B"/>
    <w:rsid w:val="006406B9"/>
    <w:rsid w:val="006413A4"/>
    <w:rsid w:val="00641CB0"/>
    <w:rsid w:val="006421A0"/>
    <w:rsid w:val="00642ED5"/>
    <w:rsid w:val="00643F99"/>
    <w:rsid w:val="00645250"/>
    <w:rsid w:val="00645666"/>
    <w:rsid w:val="0064782A"/>
    <w:rsid w:val="006516A9"/>
    <w:rsid w:val="00652318"/>
    <w:rsid w:val="0065236E"/>
    <w:rsid w:val="00652534"/>
    <w:rsid w:val="00653087"/>
    <w:rsid w:val="00656866"/>
    <w:rsid w:val="00656F08"/>
    <w:rsid w:val="0065778A"/>
    <w:rsid w:val="00663993"/>
    <w:rsid w:val="006674F1"/>
    <w:rsid w:val="006709DD"/>
    <w:rsid w:val="00671DC6"/>
    <w:rsid w:val="00674F2F"/>
    <w:rsid w:val="00677962"/>
    <w:rsid w:val="00680A6C"/>
    <w:rsid w:val="006836CC"/>
    <w:rsid w:val="0068425D"/>
    <w:rsid w:val="006842C4"/>
    <w:rsid w:val="006858D1"/>
    <w:rsid w:val="00685A2A"/>
    <w:rsid w:val="00685BDB"/>
    <w:rsid w:val="00685E9C"/>
    <w:rsid w:val="00686333"/>
    <w:rsid w:val="00687BA2"/>
    <w:rsid w:val="006900B7"/>
    <w:rsid w:val="006908E8"/>
    <w:rsid w:val="006921D1"/>
    <w:rsid w:val="0069487D"/>
    <w:rsid w:val="00694E81"/>
    <w:rsid w:val="00695214"/>
    <w:rsid w:val="00695B97"/>
    <w:rsid w:val="00696385"/>
    <w:rsid w:val="00696522"/>
    <w:rsid w:val="006A1313"/>
    <w:rsid w:val="006A2106"/>
    <w:rsid w:val="006A26D8"/>
    <w:rsid w:val="006A3093"/>
    <w:rsid w:val="006A3991"/>
    <w:rsid w:val="006A479D"/>
    <w:rsid w:val="006A4843"/>
    <w:rsid w:val="006A5BC1"/>
    <w:rsid w:val="006A69BB"/>
    <w:rsid w:val="006B054B"/>
    <w:rsid w:val="006B0E6C"/>
    <w:rsid w:val="006B47C6"/>
    <w:rsid w:val="006B5441"/>
    <w:rsid w:val="006B5758"/>
    <w:rsid w:val="006B61CF"/>
    <w:rsid w:val="006B6496"/>
    <w:rsid w:val="006B7F81"/>
    <w:rsid w:val="006C16AC"/>
    <w:rsid w:val="006C1865"/>
    <w:rsid w:val="006C27D0"/>
    <w:rsid w:val="006C352D"/>
    <w:rsid w:val="006C4ED0"/>
    <w:rsid w:val="006C5A7B"/>
    <w:rsid w:val="006C6F5B"/>
    <w:rsid w:val="006D10E5"/>
    <w:rsid w:val="006D20AC"/>
    <w:rsid w:val="006D3E05"/>
    <w:rsid w:val="006D5523"/>
    <w:rsid w:val="006D6ACA"/>
    <w:rsid w:val="006D769C"/>
    <w:rsid w:val="006E0F8A"/>
    <w:rsid w:val="006E279E"/>
    <w:rsid w:val="006E2CFC"/>
    <w:rsid w:val="006E3CCF"/>
    <w:rsid w:val="006E509C"/>
    <w:rsid w:val="006E69DC"/>
    <w:rsid w:val="006E6B3C"/>
    <w:rsid w:val="006E6C3B"/>
    <w:rsid w:val="006E72A2"/>
    <w:rsid w:val="006E745C"/>
    <w:rsid w:val="006E7673"/>
    <w:rsid w:val="006E7F7C"/>
    <w:rsid w:val="006F128D"/>
    <w:rsid w:val="006F1869"/>
    <w:rsid w:val="006F264F"/>
    <w:rsid w:val="006F2AEA"/>
    <w:rsid w:val="006F5C2A"/>
    <w:rsid w:val="006F5C7B"/>
    <w:rsid w:val="006F66A6"/>
    <w:rsid w:val="006F6FD2"/>
    <w:rsid w:val="006F7648"/>
    <w:rsid w:val="006F79AE"/>
    <w:rsid w:val="006F7CB4"/>
    <w:rsid w:val="0070104D"/>
    <w:rsid w:val="007014B9"/>
    <w:rsid w:val="00701A04"/>
    <w:rsid w:val="007026A5"/>
    <w:rsid w:val="00703393"/>
    <w:rsid w:val="007034D6"/>
    <w:rsid w:val="00703750"/>
    <w:rsid w:val="007038EE"/>
    <w:rsid w:val="007041FF"/>
    <w:rsid w:val="0070443D"/>
    <w:rsid w:val="0070481C"/>
    <w:rsid w:val="0070490A"/>
    <w:rsid w:val="00704B61"/>
    <w:rsid w:val="00704BCD"/>
    <w:rsid w:val="007052C4"/>
    <w:rsid w:val="00705C67"/>
    <w:rsid w:val="00706C03"/>
    <w:rsid w:val="0071023C"/>
    <w:rsid w:val="00711B23"/>
    <w:rsid w:val="00711DEC"/>
    <w:rsid w:val="00714683"/>
    <w:rsid w:val="00716406"/>
    <w:rsid w:val="00720E5C"/>
    <w:rsid w:val="007210CE"/>
    <w:rsid w:val="00721EEF"/>
    <w:rsid w:val="0072277B"/>
    <w:rsid w:val="00723A6F"/>
    <w:rsid w:val="0072409E"/>
    <w:rsid w:val="007263A9"/>
    <w:rsid w:val="00726735"/>
    <w:rsid w:val="007270D1"/>
    <w:rsid w:val="00727954"/>
    <w:rsid w:val="0073083C"/>
    <w:rsid w:val="00731892"/>
    <w:rsid w:val="00732D86"/>
    <w:rsid w:val="00734959"/>
    <w:rsid w:val="00734B2B"/>
    <w:rsid w:val="00734DAB"/>
    <w:rsid w:val="007353C8"/>
    <w:rsid w:val="007361D8"/>
    <w:rsid w:val="00736463"/>
    <w:rsid w:val="00736E35"/>
    <w:rsid w:val="007376C0"/>
    <w:rsid w:val="00737CD2"/>
    <w:rsid w:val="007402E9"/>
    <w:rsid w:val="00740528"/>
    <w:rsid w:val="00740573"/>
    <w:rsid w:val="007419BC"/>
    <w:rsid w:val="007419D6"/>
    <w:rsid w:val="00741DA2"/>
    <w:rsid w:val="0074407B"/>
    <w:rsid w:val="0074542F"/>
    <w:rsid w:val="007457F6"/>
    <w:rsid w:val="00747692"/>
    <w:rsid w:val="00755C04"/>
    <w:rsid w:val="0075634D"/>
    <w:rsid w:val="00756E81"/>
    <w:rsid w:val="007601ED"/>
    <w:rsid w:val="00761E39"/>
    <w:rsid w:val="007627F3"/>
    <w:rsid w:val="00763BE3"/>
    <w:rsid w:val="007649F9"/>
    <w:rsid w:val="00764A14"/>
    <w:rsid w:val="00764BC7"/>
    <w:rsid w:val="00764F30"/>
    <w:rsid w:val="00765DF0"/>
    <w:rsid w:val="007662BE"/>
    <w:rsid w:val="00766B48"/>
    <w:rsid w:val="00766E3E"/>
    <w:rsid w:val="00771B4F"/>
    <w:rsid w:val="00771BF5"/>
    <w:rsid w:val="00775A59"/>
    <w:rsid w:val="00775BE9"/>
    <w:rsid w:val="007762F0"/>
    <w:rsid w:val="007772AD"/>
    <w:rsid w:val="0077782B"/>
    <w:rsid w:val="007806F6"/>
    <w:rsid w:val="00782604"/>
    <w:rsid w:val="00782665"/>
    <w:rsid w:val="007834B3"/>
    <w:rsid w:val="007843C7"/>
    <w:rsid w:val="00784CDA"/>
    <w:rsid w:val="0078507E"/>
    <w:rsid w:val="00786D54"/>
    <w:rsid w:val="0079067C"/>
    <w:rsid w:val="00790ECD"/>
    <w:rsid w:val="00792B6F"/>
    <w:rsid w:val="00794682"/>
    <w:rsid w:val="00795736"/>
    <w:rsid w:val="007958BA"/>
    <w:rsid w:val="007979AC"/>
    <w:rsid w:val="007A01E7"/>
    <w:rsid w:val="007A0237"/>
    <w:rsid w:val="007A36DD"/>
    <w:rsid w:val="007A5394"/>
    <w:rsid w:val="007A54D2"/>
    <w:rsid w:val="007A64C9"/>
    <w:rsid w:val="007A65EA"/>
    <w:rsid w:val="007A6840"/>
    <w:rsid w:val="007A7265"/>
    <w:rsid w:val="007B0CCE"/>
    <w:rsid w:val="007B13F7"/>
    <w:rsid w:val="007B16F1"/>
    <w:rsid w:val="007B1944"/>
    <w:rsid w:val="007B22E2"/>
    <w:rsid w:val="007B2870"/>
    <w:rsid w:val="007B302C"/>
    <w:rsid w:val="007B3C7C"/>
    <w:rsid w:val="007B3F9E"/>
    <w:rsid w:val="007B4CED"/>
    <w:rsid w:val="007B6EFC"/>
    <w:rsid w:val="007B760E"/>
    <w:rsid w:val="007B7AB6"/>
    <w:rsid w:val="007C0CEF"/>
    <w:rsid w:val="007C1883"/>
    <w:rsid w:val="007C2A06"/>
    <w:rsid w:val="007C2C2E"/>
    <w:rsid w:val="007C2F6B"/>
    <w:rsid w:val="007C3326"/>
    <w:rsid w:val="007C5F01"/>
    <w:rsid w:val="007C617D"/>
    <w:rsid w:val="007C6198"/>
    <w:rsid w:val="007C6737"/>
    <w:rsid w:val="007D07EC"/>
    <w:rsid w:val="007D15E2"/>
    <w:rsid w:val="007D1D0D"/>
    <w:rsid w:val="007D37AF"/>
    <w:rsid w:val="007D3D8E"/>
    <w:rsid w:val="007D3E02"/>
    <w:rsid w:val="007D4ABA"/>
    <w:rsid w:val="007D56E5"/>
    <w:rsid w:val="007E136B"/>
    <w:rsid w:val="007E154C"/>
    <w:rsid w:val="007E1FFB"/>
    <w:rsid w:val="007E3CFC"/>
    <w:rsid w:val="007E44E9"/>
    <w:rsid w:val="007E51B7"/>
    <w:rsid w:val="007E521D"/>
    <w:rsid w:val="007E52F7"/>
    <w:rsid w:val="007E77FF"/>
    <w:rsid w:val="007E785F"/>
    <w:rsid w:val="007F056E"/>
    <w:rsid w:val="007F2034"/>
    <w:rsid w:val="007F2FBB"/>
    <w:rsid w:val="007F43DA"/>
    <w:rsid w:val="007F4892"/>
    <w:rsid w:val="007F49E4"/>
    <w:rsid w:val="007F5343"/>
    <w:rsid w:val="007F5899"/>
    <w:rsid w:val="007F5917"/>
    <w:rsid w:val="007F5A2C"/>
    <w:rsid w:val="007F6958"/>
    <w:rsid w:val="007F74CD"/>
    <w:rsid w:val="0080013C"/>
    <w:rsid w:val="00800585"/>
    <w:rsid w:val="0080097A"/>
    <w:rsid w:val="00801BFF"/>
    <w:rsid w:val="00802302"/>
    <w:rsid w:val="0080282E"/>
    <w:rsid w:val="008031FE"/>
    <w:rsid w:val="00803F51"/>
    <w:rsid w:val="008057AD"/>
    <w:rsid w:val="00806687"/>
    <w:rsid w:val="0080799B"/>
    <w:rsid w:val="00807E37"/>
    <w:rsid w:val="008107A9"/>
    <w:rsid w:val="008115AB"/>
    <w:rsid w:val="008121A0"/>
    <w:rsid w:val="008125BA"/>
    <w:rsid w:val="0081343C"/>
    <w:rsid w:val="00813CE5"/>
    <w:rsid w:val="00813F88"/>
    <w:rsid w:val="00814295"/>
    <w:rsid w:val="008153E1"/>
    <w:rsid w:val="008154FE"/>
    <w:rsid w:val="008163CF"/>
    <w:rsid w:val="0081709C"/>
    <w:rsid w:val="0081713C"/>
    <w:rsid w:val="0081722C"/>
    <w:rsid w:val="0081791C"/>
    <w:rsid w:val="0082059B"/>
    <w:rsid w:val="00821A85"/>
    <w:rsid w:val="00823EA5"/>
    <w:rsid w:val="0082497A"/>
    <w:rsid w:val="00824F99"/>
    <w:rsid w:val="00826C3F"/>
    <w:rsid w:val="00826EFF"/>
    <w:rsid w:val="00827137"/>
    <w:rsid w:val="00827948"/>
    <w:rsid w:val="00827E03"/>
    <w:rsid w:val="00827E77"/>
    <w:rsid w:val="008326E6"/>
    <w:rsid w:val="00834DA3"/>
    <w:rsid w:val="00836731"/>
    <w:rsid w:val="00837B8D"/>
    <w:rsid w:val="00841D65"/>
    <w:rsid w:val="00841D96"/>
    <w:rsid w:val="0084605F"/>
    <w:rsid w:val="00851A05"/>
    <w:rsid w:val="00851B4D"/>
    <w:rsid w:val="0085255C"/>
    <w:rsid w:val="0085283A"/>
    <w:rsid w:val="00852E01"/>
    <w:rsid w:val="00852E0C"/>
    <w:rsid w:val="008531A5"/>
    <w:rsid w:val="00853401"/>
    <w:rsid w:val="00853567"/>
    <w:rsid w:val="00853E8B"/>
    <w:rsid w:val="00853ED1"/>
    <w:rsid w:val="00854497"/>
    <w:rsid w:val="00854569"/>
    <w:rsid w:val="0085509C"/>
    <w:rsid w:val="0085545C"/>
    <w:rsid w:val="008561F2"/>
    <w:rsid w:val="008602A0"/>
    <w:rsid w:val="00860F34"/>
    <w:rsid w:val="00861C23"/>
    <w:rsid w:val="008620B0"/>
    <w:rsid w:val="00862136"/>
    <w:rsid w:val="00862A4F"/>
    <w:rsid w:val="00862B26"/>
    <w:rsid w:val="00863E7A"/>
    <w:rsid w:val="00864556"/>
    <w:rsid w:val="00864578"/>
    <w:rsid w:val="008675F1"/>
    <w:rsid w:val="0086767C"/>
    <w:rsid w:val="00867D37"/>
    <w:rsid w:val="008709A7"/>
    <w:rsid w:val="00871153"/>
    <w:rsid w:val="00871364"/>
    <w:rsid w:val="00871999"/>
    <w:rsid w:val="00872473"/>
    <w:rsid w:val="00872851"/>
    <w:rsid w:val="00873345"/>
    <w:rsid w:val="00875793"/>
    <w:rsid w:val="0087632B"/>
    <w:rsid w:val="00876E6B"/>
    <w:rsid w:val="00877F23"/>
    <w:rsid w:val="0088021C"/>
    <w:rsid w:val="008814E7"/>
    <w:rsid w:val="008823EA"/>
    <w:rsid w:val="00882CCB"/>
    <w:rsid w:val="00883387"/>
    <w:rsid w:val="00885635"/>
    <w:rsid w:val="008877F6"/>
    <w:rsid w:val="00887B08"/>
    <w:rsid w:val="00890709"/>
    <w:rsid w:val="00890ACB"/>
    <w:rsid w:val="00891AA8"/>
    <w:rsid w:val="008925F0"/>
    <w:rsid w:val="008941B8"/>
    <w:rsid w:val="0089565D"/>
    <w:rsid w:val="008964AC"/>
    <w:rsid w:val="008966AC"/>
    <w:rsid w:val="008A0719"/>
    <w:rsid w:val="008A14DF"/>
    <w:rsid w:val="008A249B"/>
    <w:rsid w:val="008A2A1C"/>
    <w:rsid w:val="008A3CB2"/>
    <w:rsid w:val="008A594F"/>
    <w:rsid w:val="008A623A"/>
    <w:rsid w:val="008A70B3"/>
    <w:rsid w:val="008A7352"/>
    <w:rsid w:val="008B0055"/>
    <w:rsid w:val="008B0E55"/>
    <w:rsid w:val="008B0FE4"/>
    <w:rsid w:val="008B2224"/>
    <w:rsid w:val="008B343F"/>
    <w:rsid w:val="008B5C43"/>
    <w:rsid w:val="008B650F"/>
    <w:rsid w:val="008C03C2"/>
    <w:rsid w:val="008C06DE"/>
    <w:rsid w:val="008C152F"/>
    <w:rsid w:val="008C347B"/>
    <w:rsid w:val="008C38FA"/>
    <w:rsid w:val="008C48CA"/>
    <w:rsid w:val="008C5425"/>
    <w:rsid w:val="008C5FE2"/>
    <w:rsid w:val="008C7B84"/>
    <w:rsid w:val="008C7E44"/>
    <w:rsid w:val="008D01A4"/>
    <w:rsid w:val="008D03FD"/>
    <w:rsid w:val="008D0D9E"/>
    <w:rsid w:val="008D107E"/>
    <w:rsid w:val="008D1265"/>
    <w:rsid w:val="008D272A"/>
    <w:rsid w:val="008D2FB9"/>
    <w:rsid w:val="008D30FD"/>
    <w:rsid w:val="008D54E2"/>
    <w:rsid w:val="008D5740"/>
    <w:rsid w:val="008D5AB4"/>
    <w:rsid w:val="008D5B82"/>
    <w:rsid w:val="008D5F48"/>
    <w:rsid w:val="008D726C"/>
    <w:rsid w:val="008D7828"/>
    <w:rsid w:val="008D7FE6"/>
    <w:rsid w:val="008E0977"/>
    <w:rsid w:val="008E0FD4"/>
    <w:rsid w:val="008E2307"/>
    <w:rsid w:val="008E4202"/>
    <w:rsid w:val="008E58DF"/>
    <w:rsid w:val="008E629C"/>
    <w:rsid w:val="008E6A20"/>
    <w:rsid w:val="008E7FFE"/>
    <w:rsid w:val="008F02E0"/>
    <w:rsid w:val="008F08A4"/>
    <w:rsid w:val="008F1D03"/>
    <w:rsid w:val="008F2152"/>
    <w:rsid w:val="008F4311"/>
    <w:rsid w:val="008F440D"/>
    <w:rsid w:val="008F60CE"/>
    <w:rsid w:val="008F66BB"/>
    <w:rsid w:val="008F6EA8"/>
    <w:rsid w:val="008F737B"/>
    <w:rsid w:val="008F7ED1"/>
    <w:rsid w:val="009030DE"/>
    <w:rsid w:val="00903DC3"/>
    <w:rsid w:val="00904918"/>
    <w:rsid w:val="0091107B"/>
    <w:rsid w:val="0091131C"/>
    <w:rsid w:val="0091223A"/>
    <w:rsid w:val="00912A5F"/>
    <w:rsid w:val="00913020"/>
    <w:rsid w:val="00913BB7"/>
    <w:rsid w:val="009152C3"/>
    <w:rsid w:val="00915538"/>
    <w:rsid w:val="0091597E"/>
    <w:rsid w:val="00915C40"/>
    <w:rsid w:val="00915FAE"/>
    <w:rsid w:val="00916EFA"/>
    <w:rsid w:val="009176DD"/>
    <w:rsid w:val="00917DED"/>
    <w:rsid w:val="00920927"/>
    <w:rsid w:val="009211F3"/>
    <w:rsid w:val="00921C2C"/>
    <w:rsid w:val="00921D96"/>
    <w:rsid w:val="009223CB"/>
    <w:rsid w:val="009239C9"/>
    <w:rsid w:val="00923F38"/>
    <w:rsid w:val="0092648A"/>
    <w:rsid w:val="009266E5"/>
    <w:rsid w:val="00927596"/>
    <w:rsid w:val="009300B3"/>
    <w:rsid w:val="0093061A"/>
    <w:rsid w:val="00931236"/>
    <w:rsid w:val="009314CF"/>
    <w:rsid w:val="009314F0"/>
    <w:rsid w:val="00932480"/>
    <w:rsid w:val="009331EC"/>
    <w:rsid w:val="00933216"/>
    <w:rsid w:val="009336FA"/>
    <w:rsid w:val="00934224"/>
    <w:rsid w:val="00935D37"/>
    <w:rsid w:val="00936CF2"/>
    <w:rsid w:val="0093742B"/>
    <w:rsid w:val="00937552"/>
    <w:rsid w:val="009405DC"/>
    <w:rsid w:val="00940CAA"/>
    <w:rsid w:val="00940DD5"/>
    <w:rsid w:val="0094211B"/>
    <w:rsid w:val="009427C1"/>
    <w:rsid w:val="00942F7B"/>
    <w:rsid w:val="00943067"/>
    <w:rsid w:val="00943302"/>
    <w:rsid w:val="00943C61"/>
    <w:rsid w:val="00944C45"/>
    <w:rsid w:val="0094526F"/>
    <w:rsid w:val="00945498"/>
    <w:rsid w:val="00945A99"/>
    <w:rsid w:val="00945D34"/>
    <w:rsid w:val="00946344"/>
    <w:rsid w:val="0094637F"/>
    <w:rsid w:val="00947B2E"/>
    <w:rsid w:val="00950A32"/>
    <w:rsid w:val="009513BA"/>
    <w:rsid w:val="00952252"/>
    <w:rsid w:val="00952321"/>
    <w:rsid w:val="00952CE4"/>
    <w:rsid w:val="009532EC"/>
    <w:rsid w:val="009536D3"/>
    <w:rsid w:val="009537F6"/>
    <w:rsid w:val="00955091"/>
    <w:rsid w:val="009555F8"/>
    <w:rsid w:val="009568D7"/>
    <w:rsid w:val="00957208"/>
    <w:rsid w:val="00957885"/>
    <w:rsid w:val="009578C2"/>
    <w:rsid w:val="009611A9"/>
    <w:rsid w:val="009619C7"/>
    <w:rsid w:val="00961B02"/>
    <w:rsid w:val="009620F6"/>
    <w:rsid w:val="0096233C"/>
    <w:rsid w:val="00962F8E"/>
    <w:rsid w:val="009631A1"/>
    <w:rsid w:val="009651E3"/>
    <w:rsid w:val="009651FF"/>
    <w:rsid w:val="00965C72"/>
    <w:rsid w:val="00966044"/>
    <w:rsid w:val="00967B0A"/>
    <w:rsid w:val="009708AC"/>
    <w:rsid w:val="00970BA5"/>
    <w:rsid w:val="00970E32"/>
    <w:rsid w:val="00971042"/>
    <w:rsid w:val="00971F27"/>
    <w:rsid w:val="00971F8E"/>
    <w:rsid w:val="009729C0"/>
    <w:rsid w:val="00972BFB"/>
    <w:rsid w:val="00974121"/>
    <w:rsid w:val="00974362"/>
    <w:rsid w:val="00974383"/>
    <w:rsid w:val="00974640"/>
    <w:rsid w:val="0097499D"/>
    <w:rsid w:val="00975442"/>
    <w:rsid w:val="0097546F"/>
    <w:rsid w:val="009762A6"/>
    <w:rsid w:val="00976598"/>
    <w:rsid w:val="00976EEE"/>
    <w:rsid w:val="0097715C"/>
    <w:rsid w:val="0097791D"/>
    <w:rsid w:val="00977CA4"/>
    <w:rsid w:val="00981523"/>
    <w:rsid w:val="00982357"/>
    <w:rsid w:val="0098298B"/>
    <w:rsid w:val="00982B28"/>
    <w:rsid w:val="00987AF0"/>
    <w:rsid w:val="00990099"/>
    <w:rsid w:val="00991170"/>
    <w:rsid w:val="00991452"/>
    <w:rsid w:val="009916E4"/>
    <w:rsid w:val="009920D7"/>
    <w:rsid w:val="00992F77"/>
    <w:rsid w:val="00994345"/>
    <w:rsid w:val="00994E3A"/>
    <w:rsid w:val="00996B52"/>
    <w:rsid w:val="00997DA4"/>
    <w:rsid w:val="009A152A"/>
    <w:rsid w:val="009A1F7D"/>
    <w:rsid w:val="009A2AC5"/>
    <w:rsid w:val="009A3376"/>
    <w:rsid w:val="009A4F89"/>
    <w:rsid w:val="009A5CF4"/>
    <w:rsid w:val="009A6D64"/>
    <w:rsid w:val="009A7FBC"/>
    <w:rsid w:val="009B0A63"/>
    <w:rsid w:val="009B1583"/>
    <w:rsid w:val="009B1979"/>
    <w:rsid w:val="009B2E91"/>
    <w:rsid w:val="009B384C"/>
    <w:rsid w:val="009B5170"/>
    <w:rsid w:val="009B5312"/>
    <w:rsid w:val="009B5669"/>
    <w:rsid w:val="009B6354"/>
    <w:rsid w:val="009B639C"/>
    <w:rsid w:val="009B6860"/>
    <w:rsid w:val="009B7527"/>
    <w:rsid w:val="009B7B07"/>
    <w:rsid w:val="009B7D9A"/>
    <w:rsid w:val="009C1172"/>
    <w:rsid w:val="009C273D"/>
    <w:rsid w:val="009C35CE"/>
    <w:rsid w:val="009C3A30"/>
    <w:rsid w:val="009C4532"/>
    <w:rsid w:val="009C456D"/>
    <w:rsid w:val="009C52E9"/>
    <w:rsid w:val="009C7B06"/>
    <w:rsid w:val="009D02ED"/>
    <w:rsid w:val="009D1588"/>
    <w:rsid w:val="009D21D0"/>
    <w:rsid w:val="009D2681"/>
    <w:rsid w:val="009D2935"/>
    <w:rsid w:val="009D2D44"/>
    <w:rsid w:val="009D3F2A"/>
    <w:rsid w:val="009D4655"/>
    <w:rsid w:val="009D6611"/>
    <w:rsid w:val="009D6AAF"/>
    <w:rsid w:val="009D7393"/>
    <w:rsid w:val="009D78FF"/>
    <w:rsid w:val="009D7A47"/>
    <w:rsid w:val="009D7E2F"/>
    <w:rsid w:val="009D7F62"/>
    <w:rsid w:val="009E0562"/>
    <w:rsid w:val="009E091B"/>
    <w:rsid w:val="009E1B46"/>
    <w:rsid w:val="009E23EA"/>
    <w:rsid w:val="009E2849"/>
    <w:rsid w:val="009E3411"/>
    <w:rsid w:val="009E3912"/>
    <w:rsid w:val="009E3C70"/>
    <w:rsid w:val="009E4183"/>
    <w:rsid w:val="009E4337"/>
    <w:rsid w:val="009E6053"/>
    <w:rsid w:val="009F0964"/>
    <w:rsid w:val="009F2514"/>
    <w:rsid w:val="009F3247"/>
    <w:rsid w:val="009F365F"/>
    <w:rsid w:val="009F3F61"/>
    <w:rsid w:val="009F413E"/>
    <w:rsid w:val="009F41F6"/>
    <w:rsid w:val="009F431F"/>
    <w:rsid w:val="009F49B3"/>
    <w:rsid w:val="009F73B9"/>
    <w:rsid w:val="009F750C"/>
    <w:rsid w:val="00A013A6"/>
    <w:rsid w:val="00A01C75"/>
    <w:rsid w:val="00A02A43"/>
    <w:rsid w:val="00A037DD"/>
    <w:rsid w:val="00A0600E"/>
    <w:rsid w:val="00A071FF"/>
    <w:rsid w:val="00A07EE3"/>
    <w:rsid w:val="00A1009D"/>
    <w:rsid w:val="00A1358F"/>
    <w:rsid w:val="00A135E8"/>
    <w:rsid w:val="00A138F8"/>
    <w:rsid w:val="00A146BF"/>
    <w:rsid w:val="00A1504D"/>
    <w:rsid w:val="00A1709B"/>
    <w:rsid w:val="00A17DA5"/>
    <w:rsid w:val="00A214C0"/>
    <w:rsid w:val="00A21B40"/>
    <w:rsid w:val="00A22274"/>
    <w:rsid w:val="00A25F20"/>
    <w:rsid w:val="00A26E13"/>
    <w:rsid w:val="00A271FF"/>
    <w:rsid w:val="00A27896"/>
    <w:rsid w:val="00A31107"/>
    <w:rsid w:val="00A317BA"/>
    <w:rsid w:val="00A321C9"/>
    <w:rsid w:val="00A32C23"/>
    <w:rsid w:val="00A332F3"/>
    <w:rsid w:val="00A3389F"/>
    <w:rsid w:val="00A3480F"/>
    <w:rsid w:val="00A34EFD"/>
    <w:rsid w:val="00A3511F"/>
    <w:rsid w:val="00A352F3"/>
    <w:rsid w:val="00A35576"/>
    <w:rsid w:val="00A360C0"/>
    <w:rsid w:val="00A367AC"/>
    <w:rsid w:val="00A42BB3"/>
    <w:rsid w:val="00A42BD9"/>
    <w:rsid w:val="00A43784"/>
    <w:rsid w:val="00A4452D"/>
    <w:rsid w:val="00A45C89"/>
    <w:rsid w:val="00A464E5"/>
    <w:rsid w:val="00A46A93"/>
    <w:rsid w:val="00A4781D"/>
    <w:rsid w:val="00A47CC3"/>
    <w:rsid w:val="00A51C45"/>
    <w:rsid w:val="00A61FCC"/>
    <w:rsid w:val="00A62B09"/>
    <w:rsid w:val="00A63B11"/>
    <w:rsid w:val="00A641CC"/>
    <w:rsid w:val="00A66C8E"/>
    <w:rsid w:val="00A67DE4"/>
    <w:rsid w:val="00A67EF3"/>
    <w:rsid w:val="00A722BD"/>
    <w:rsid w:val="00A72659"/>
    <w:rsid w:val="00A72FE1"/>
    <w:rsid w:val="00A7401E"/>
    <w:rsid w:val="00A75B7A"/>
    <w:rsid w:val="00A76F85"/>
    <w:rsid w:val="00A81A2B"/>
    <w:rsid w:val="00A8279C"/>
    <w:rsid w:val="00A8437C"/>
    <w:rsid w:val="00A85EE8"/>
    <w:rsid w:val="00A860E3"/>
    <w:rsid w:val="00A8798C"/>
    <w:rsid w:val="00A92AF3"/>
    <w:rsid w:val="00A92FCD"/>
    <w:rsid w:val="00A93A21"/>
    <w:rsid w:val="00A93ACC"/>
    <w:rsid w:val="00A93C47"/>
    <w:rsid w:val="00A94434"/>
    <w:rsid w:val="00A955E5"/>
    <w:rsid w:val="00A9561C"/>
    <w:rsid w:val="00A95CBB"/>
    <w:rsid w:val="00A95D80"/>
    <w:rsid w:val="00A96853"/>
    <w:rsid w:val="00A977CA"/>
    <w:rsid w:val="00A97813"/>
    <w:rsid w:val="00A978C9"/>
    <w:rsid w:val="00AA04A2"/>
    <w:rsid w:val="00AA0603"/>
    <w:rsid w:val="00AA065B"/>
    <w:rsid w:val="00AA0EC9"/>
    <w:rsid w:val="00AA1376"/>
    <w:rsid w:val="00AA2310"/>
    <w:rsid w:val="00AA359B"/>
    <w:rsid w:val="00AA3852"/>
    <w:rsid w:val="00AA3CFD"/>
    <w:rsid w:val="00AA4BBF"/>
    <w:rsid w:val="00AA4CC5"/>
    <w:rsid w:val="00AA5376"/>
    <w:rsid w:val="00AA53F3"/>
    <w:rsid w:val="00AB0A0D"/>
    <w:rsid w:val="00AB0BAE"/>
    <w:rsid w:val="00AB2244"/>
    <w:rsid w:val="00AB3037"/>
    <w:rsid w:val="00AB3585"/>
    <w:rsid w:val="00AB483F"/>
    <w:rsid w:val="00AB50E5"/>
    <w:rsid w:val="00AB6262"/>
    <w:rsid w:val="00AB71B9"/>
    <w:rsid w:val="00AB7847"/>
    <w:rsid w:val="00AC0661"/>
    <w:rsid w:val="00AC0F7F"/>
    <w:rsid w:val="00AC17B3"/>
    <w:rsid w:val="00AC1AB0"/>
    <w:rsid w:val="00AC1CA3"/>
    <w:rsid w:val="00AC26F8"/>
    <w:rsid w:val="00AC2853"/>
    <w:rsid w:val="00AC2A29"/>
    <w:rsid w:val="00AC32E9"/>
    <w:rsid w:val="00AC5D13"/>
    <w:rsid w:val="00AC5D86"/>
    <w:rsid w:val="00AC6E9A"/>
    <w:rsid w:val="00AD27C0"/>
    <w:rsid w:val="00AD2C89"/>
    <w:rsid w:val="00AD2FF8"/>
    <w:rsid w:val="00AD4749"/>
    <w:rsid w:val="00AD570E"/>
    <w:rsid w:val="00AD608B"/>
    <w:rsid w:val="00AD6BC3"/>
    <w:rsid w:val="00AE0CCF"/>
    <w:rsid w:val="00AE0F74"/>
    <w:rsid w:val="00AE32FE"/>
    <w:rsid w:val="00AE6428"/>
    <w:rsid w:val="00AE7B01"/>
    <w:rsid w:val="00AF013A"/>
    <w:rsid w:val="00AF0E19"/>
    <w:rsid w:val="00AF2071"/>
    <w:rsid w:val="00AF5277"/>
    <w:rsid w:val="00AF5FC0"/>
    <w:rsid w:val="00AF63B8"/>
    <w:rsid w:val="00AF6A4B"/>
    <w:rsid w:val="00B00289"/>
    <w:rsid w:val="00B0145F"/>
    <w:rsid w:val="00B03BDE"/>
    <w:rsid w:val="00B04DBC"/>
    <w:rsid w:val="00B07398"/>
    <w:rsid w:val="00B07EF4"/>
    <w:rsid w:val="00B1019F"/>
    <w:rsid w:val="00B11424"/>
    <w:rsid w:val="00B11CB1"/>
    <w:rsid w:val="00B11D67"/>
    <w:rsid w:val="00B12442"/>
    <w:rsid w:val="00B138CE"/>
    <w:rsid w:val="00B14B66"/>
    <w:rsid w:val="00B14D26"/>
    <w:rsid w:val="00B15114"/>
    <w:rsid w:val="00B164CA"/>
    <w:rsid w:val="00B16672"/>
    <w:rsid w:val="00B1700F"/>
    <w:rsid w:val="00B21725"/>
    <w:rsid w:val="00B21D29"/>
    <w:rsid w:val="00B21F54"/>
    <w:rsid w:val="00B22554"/>
    <w:rsid w:val="00B23309"/>
    <w:rsid w:val="00B2332E"/>
    <w:rsid w:val="00B238C7"/>
    <w:rsid w:val="00B248A7"/>
    <w:rsid w:val="00B26881"/>
    <w:rsid w:val="00B268C7"/>
    <w:rsid w:val="00B30826"/>
    <w:rsid w:val="00B3169D"/>
    <w:rsid w:val="00B316E5"/>
    <w:rsid w:val="00B31FCE"/>
    <w:rsid w:val="00B334CA"/>
    <w:rsid w:val="00B33A31"/>
    <w:rsid w:val="00B33C97"/>
    <w:rsid w:val="00B34441"/>
    <w:rsid w:val="00B34559"/>
    <w:rsid w:val="00B3485E"/>
    <w:rsid w:val="00B35269"/>
    <w:rsid w:val="00B358C0"/>
    <w:rsid w:val="00B364B0"/>
    <w:rsid w:val="00B40B97"/>
    <w:rsid w:val="00B40E6C"/>
    <w:rsid w:val="00B41313"/>
    <w:rsid w:val="00B42185"/>
    <w:rsid w:val="00B425CA"/>
    <w:rsid w:val="00B43368"/>
    <w:rsid w:val="00B4389D"/>
    <w:rsid w:val="00B43CE1"/>
    <w:rsid w:val="00B44115"/>
    <w:rsid w:val="00B4535C"/>
    <w:rsid w:val="00B45EB3"/>
    <w:rsid w:val="00B462D5"/>
    <w:rsid w:val="00B46E92"/>
    <w:rsid w:val="00B47386"/>
    <w:rsid w:val="00B51165"/>
    <w:rsid w:val="00B51549"/>
    <w:rsid w:val="00B51CA4"/>
    <w:rsid w:val="00B51D35"/>
    <w:rsid w:val="00B522A2"/>
    <w:rsid w:val="00B532A4"/>
    <w:rsid w:val="00B55253"/>
    <w:rsid w:val="00B5600E"/>
    <w:rsid w:val="00B56EEE"/>
    <w:rsid w:val="00B60756"/>
    <w:rsid w:val="00B61015"/>
    <w:rsid w:val="00B61943"/>
    <w:rsid w:val="00B61EE5"/>
    <w:rsid w:val="00B62811"/>
    <w:rsid w:val="00B62CF8"/>
    <w:rsid w:val="00B631C5"/>
    <w:rsid w:val="00B64D14"/>
    <w:rsid w:val="00B64D80"/>
    <w:rsid w:val="00B655EC"/>
    <w:rsid w:val="00B65D1C"/>
    <w:rsid w:val="00B65FEB"/>
    <w:rsid w:val="00B70606"/>
    <w:rsid w:val="00B707A1"/>
    <w:rsid w:val="00B71BEC"/>
    <w:rsid w:val="00B720F2"/>
    <w:rsid w:val="00B74663"/>
    <w:rsid w:val="00B753A8"/>
    <w:rsid w:val="00B76E92"/>
    <w:rsid w:val="00B77DFE"/>
    <w:rsid w:val="00B80357"/>
    <w:rsid w:val="00B80B4A"/>
    <w:rsid w:val="00B8122A"/>
    <w:rsid w:val="00B83A09"/>
    <w:rsid w:val="00B84127"/>
    <w:rsid w:val="00B84A5B"/>
    <w:rsid w:val="00B84B17"/>
    <w:rsid w:val="00B84DAA"/>
    <w:rsid w:val="00B84FE3"/>
    <w:rsid w:val="00B90530"/>
    <w:rsid w:val="00B91749"/>
    <w:rsid w:val="00B92255"/>
    <w:rsid w:val="00B922C0"/>
    <w:rsid w:val="00B96A54"/>
    <w:rsid w:val="00B96E41"/>
    <w:rsid w:val="00B977CE"/>
    <w:rsid w:val="00BA19BC"/>
    <w:rsid w:val="00BA1C77"/>
    <w:rsid w:val="00BA4DF4"/>
    <w:rsid w:val="00BA4F90"/>
    <w:rsid w:val="00BA5730"/>
    <w:rsid w:val="00BA6721"/>
    <w:rsid w:val="00BA6BAB"/>
    <w:rsid w:val="00BA7000"/>
    <w:rsid w:val="00BB27AE"/>
    <w:rsid w:val="00BB2D51"/>
    <w:rsid w:val="00BB2D7D"/>
    <w:rsid w:val="00BB2E24"/>
    <w:rsid w:val="00BB325E"/>
    <w:rsid w:val="00BB4F81"/>
    <w:rsid w:val="00BB6ACF"/>
    <w:rsid w:val="00BC057D"/>
    <w:rsid w:val="00BC0A05"/>
    <w:rsid w:val="00BC0A19"/>
    <w:rsid w:val="00BC0D3F"/>
    <w:rsid w:val="00BC12E3"/>
    <w:rsid w:val="00BC13DE"/>
    <w:rsid w:val="00BC1FEA"/>
    <w:rsid w:val="00BC32E2"/>
    <w:rsid w:val="00BC3826"/>
    <w:rsid w:val="00BC3CC9"/>
    <w:rsid w:val="00BC3D80"/>
    <w:rsid w:val="00BC3F13"/>
    <w:rsid w:val="00BC7FB0"/>
    <w:rsid w:val="00BD08ED"/>
    <w:rsid w:val="00BD175C"/>
    <w:rsid w:val="00BD25DC"/>
    <w:rsid w:val="00BD3DE6"/>
    <w:rsid w:val="00BD423C"/>
    <w:rsid w:val="00BD4FFB"/>
    <w:rsid w:val="00BD56DC"/>
    <w:rsid w:val="00BD56F3"/>
    <w:rsid w:val="00BD65BE"/>
    <w:rsid w:val="00BD6A66"/>
    <w:rsid w:val="00BD72F1"/>
    <w:rsid w:val="00BE1ACC"/>
    <w:rsid w:val="00BE4DE6"/>
    <w:rsid w:val="00BE5B94"/>
    <w:rsid w:val="00BE62DB"/>
    <w:rsid w:val="00BE630C"/>
    <w:rsid w:val="00BE77C3"/>
    <w:rsid w:val="00BE7EEC"/>
    <w:rsid w:val="00BF1074"/>
    <w:rsid w:val="00BF16DE"/>
    <w:rsid w:val="00BF202C"/>
    <w:rsid w:val="00BF22EA"/>
    <w:rsid w:val="00BF40EB"/>
    <w:rsid w:val="00BF62E4"/>
    <w:rsid w:val="00BF7D1F"/>
    <w:rsid w:val="00C00D79"/>
    <w:rsid w:val="00C0129A"/>
    <w:rsid w:val="00C01A5D"/>
    <w:rsid w:val="00C02AA8"/>
    <w:rsid w:val="00C02FD5"/>
    <w:rsid w:val="00C032F1"/>
    <w:rsid w:val="00C038E4"/>
    <w:rsid w:val="00C0461E"/>
    <w:rsid w:val="00C050F3"/>
    <w:rsid w:val="00C05ADA"/>
    <w:rsid w:val="00C05F52"/>
    <w:rsid w:val="00C07A24"/>
    <w:rsid w:val="00C1015B"/>
    <w:rsid w:val="00C12D08"/>
    <w:rsid w:val="00C13480"/>
    <w:rsid w:val="00C1351D"/>
    <w:rsid w:val="00C137CC"/>
    <w:rsid w:val="00C1470F"/>
    <w:rsid w:val="00C15B59"/>
    <w:rsid w:val="00C16207"/>
    <w:rsid w:val="00C16731"/>
    <w:rsid w:val="00C1766A"/>
    <w:rsid w:val="00C209D5"/>
    <w:rsid w:val="00C21E43"/>
    <w:rsid w:val="00C22094"/>
    <w:rsid w:val="00C22528"/>
    <w:rsid w:val="00C24001"/>
    <w:rsid w:val="00C24CCD"/>
    <w:rsid w:val="00C253ED"/>
    <w:rsid w:val="00C2540A"/>
    <w:rsid w:val="00C27736"/>
    <w:rsid w:val="00C302DF"/>
    <w:rsid w:val="00C319D4"/>
    <w:rsid w:val="00C32B9F"/>
    <w:rsid w:val="00C32C55"/>
    <w:rsid w:val="00C33023"/>
    <w:rsid w:val="00C360C9"/>
    <w:rsid w:val="00C362EA"/>
    <w:rsid w:val="00C37968"/>
    <w:rsid w:val="00C37DFD"/>
    <w:rsid w:val="00C414B5"/>
    <w:rsid w:val="00C4240D"/>
    <w:rsid w:val="00C42B67"/>
    <w:rsid w:val="00C42E45"/>
    <w:rsid w:val="00C43B08"/>
    <w:rsid w:val="00C4414C"/>
    <w:rsid w:val="00C44878"/>
    <w:rsid w:val="00C459C6"/>
    <w:rsid w:val="00C507DD"/>
    <w:rsid w:val="00C51183"/>
    <w:rsid w:val="00C51787"/>
    <w:rsid w:val="00C51DA6"/>
    <w:rsid w:val="00C51FBB"/>
    <w:rsid w:val="00C5401A"/>
    <w:rsid w:val="00C54500"/>
    <w:rsid w:val="00C547D9"/>
    <w:rsid w:val="00C5694F"/>
    <w:rsid w:val="00C601B3"/>
    <w:rsid w:val="00C6034E"/>
    <w:rsid w:val="00C6143B"/>
    <w:rsid w:val="00C624C0"/>
    <w:rsid w:val="00C6332C"/>
    <w:rsid w:val="00C64671"/>
    <w:rsid w:val="00C65594"/>
    <w:rsid w:val="00C65FD9"/>
    <w:rsid w:val="00C663AB"/>
    <w:rsid w:val="00C6649B"/>
    <w:rsid w:val="00C706FB"/>
    <w:rsid w:val="00C7197C"/>
    <w:rsid w:val="00C7517E"/>
    <w:rsid w:val="00C753D0"/>
    <w:rsid w:val="00C76873"/>
    <w:rsid w:val="00C76E57"/>
    <w:rsid w:val="00C77B5B"/>
    <w:rsid w:val="00C80844"/>
    <w:rsid w:val="00C80E5F"/>
    <w:rsid w:val="00C811FA"/>
    <w:rsid w:val="00C837DA"/>
    <w:rsid w:val="00C8382B"/>
    <w:rsid w:val="00C8549F"/>
    <w:rsid w:val="00C8604E"/>
    <w:rsid w:val="00C86E21"/>
    <w:rsid w:val="00C86FA9"/>
    <w:rsid w:val="00C8722E"/>
    <w:rsid w:val="00C90D1F"/>
    <w:rsid w:val="00C90F39"/>
    <w:rsid w:val="00C91286"/>
    <w:rsid w:val="00C91A0A"/>
    <w:rsid w:val="00C91B4B"/>
    <w:rsid w:val="00C92295"/>
    <w:rsid w:val="00C924CB"/>
    <w:rsid w:val="00C92F64"/>
    <w:rsid w:val="00C936AF"/>
    <w:rsid w:val="00C93AF4"/>
    <w:rsid w:val="00C96A46"/>
    <w:rsid w:val="00C97012"/>
    <w:rsid w:val="00C97B40"/>
    <w:rsid w:val="00CA1E2C"/>
    <w:rsid w:val="00CA30E9"/>
    <w:rsid w:val="00CA49A1"/>
    <w:rsid w:val="00CA4A5D"/>
    <w:rsid w:val="00CA77BF"/>
    <w:rsid w:val="00CB0B39"/>
    <w:rsid w:val="00CB1CCE"/>
    <w:rsid w:val="00CB1F48"/>
    <w:rsid w:val="00CB514F"/>
    <w:rsid w:val="00CB558B"/>
    <w:rsid w:val="00CB58D3"/>
    <w:rsid w:val="00CB69FB"/>
    <w:rsid w:val="00CB75FD"/>
    <w:rsid w:val="00CC002F"/>
    <w:rsid w:val="00CC1DB9"/>
    <w:rsid w:val="00CC42A1"/>
    <w:rsid w:val="00CC57FF"/>
    <w:rsid w:val="00CC5A10"/>
    <w:rsid w:val="00CC5C7C"/>
    <w:rsid w:val="00CC6572"/>
    <w:rsid w:val="00CC660A"/>
    <w:rsid w:val="00CC6812"/>
    <w:rsid w:val="00CC6A45"/>
    <w:rsid w:val="00CC79C7"/>
    <w:rsid w:val="00CC7ED8"/>
    <w:rsid w:val="00CD101D"/>
    <w:rsid w:val="00CD13C4"/>
    <w:rsid w:val="00CD3A7D"/>
    <w:rsid w:val="00CD43C1"/>
    <w:rsid w:val="00CD48C4"/>
    <w:rsid w:val="00CD4B8F"/>
    <w:rsid w:val="00CD7D26"/>
    <w:rsid w:val="00CD7DFC"/>
    <w:rsid w:val="00CE0030"/>
    <w:rsid w:val="00CE0E11"/>
    <w:rsid w:val="00CE232C"/>
    <w:rsid w:val="00CE325A"/>
    <w:rsid w:val="00CE3AFA"/>
    <w:rsid w:val="00CE3E81"/>
    <w:rsid w:val="00CE4F75"/>
    <w:rsid w:val="00CE56A9"/>
    <w:rsid w:val="00CE5D60"/>
    <w:rsid w:val="00CE6FEE"/>
    <w:rsid w:val="00CE745E"/>
    <w:rsid w:val="00CF0DFF"/>
    <w:rsid w:val="00CF1C32"/>
    <w:rsid w:val="00CF1EB6"/>
    <w:rsid w:val="00CF1F33"/>
    <w:rsid w:val="00CF2DD4"/>
    <w:rsid w:val="00CF3D78"/>
    <w:rsid w:val="00CF52A6"/>
    <w:rsid w:val="00CF6D20"/>
    <w:rsid w:val="00CF7873"/>
    <w:rsid w:val="00CF7EB7"/>
    <w:rsid w:val="00D02B82"/>
    <w:rsid w:val="00D03EEE"/>
    <w:rsid w:val="00D03F2C"/>
    <w:rsid w:val="00D04168"/>
    <w:rsid w:val="00D046C4"/>
    <w:rsid w:val="00D04C3E"/>
    <w:rsid w:val="00D05194"/>
    <w:rsid w:val="00D05316"/>
    <w:rsid w:val="00D07561"/>
    <w:rsid w:val="00D07599"/>
    <w:rsid w:val="00D101A6"/>
    <w:rsid w:val="00D10F6A"/>
    <w:rsid w:val="00D115C7"/>
    <w:rsid w:val="00D115E0"/>
    <w:rsid w:val="00D12FD9"/>
    <w:rsid w:val="00D1367C"/>
    <w:rsid w:val="00D16A44"/>
    <w:rsid w:val="00D17424"/>
    <w:rsid w:val="00D2095C"/>
    <w:rsid w:val="00D21ADA"/>
    <w:rsid w:val="00D22D71"/>
    <w:rsid w:val="00D22F08"/>
    <w:rsid w:val="00D23491"/>
    <w:rsid w:val="00D23538"/>
    <w:rsid w:val="00D25325"/>
    <w:rsid w:val="00D25A57"/>
    <w:rsid w:val="00D26681"/>
    <w:rsid w:val="00D30207"/>
    <w:rsid w:val="00D31017"/>
    <w:rsid w:val="00D31748"/>
    <w:rsid w:val="00D32438"/>
    <w:rsid w:val="00D33299"/>
    <w:rsid w:val="00D34299"/>
    <w:rsid w:val="00D35122"/>
    <w:rsid w:val="00D35930"/>
    <w:rsid w:val="00D35F6D"/>
    <w:rsid w:val="00D35F71"/>
    <w:rsid w:val="00D3727B"/>
    <w:rsid w:val="00D37577"/>
    <w:rsid w:val="00D400B3"/>
    <w:rsid w:val="00D40F73"/>
    <w:rsid w:val="00D41D29"/>
    <w:rsid w:val="00D42A30"/>
    <w:rsid w:val="00D42BF7"/>
    <w:rsid w:val="00D43282"/>
    <w:rsid w:val="00D44264"/>
    <w:rsid w:val="00D444FC"/>
    <w:rsid w:val="00D46772"/>
    <w:rsid w:val="00D5158F"/>
    <w:rsid w:val="00D521C6"/>
    <w:rsid w:val="00D539BC"/>
    <w:rsid w:val="00D54AA8"/>
    <w:rsid w:val="00D56122"/>
    <w:rsid w:val="00D56285"/>
    <w:rsid w:val="00D5734D"/>
    <w:rsid w:val="00D6041D"/>
    <w:rsid w:val="00D60917"/>
    <w:rsid w:val="00D61B63"/>
    <w:rsid w:val="00D61D26"/>
    <w:rsid w:val="00D63C3E"/>
    <w:rsid w:val="00D6485A"/>
    <w:rsid w:val="00D659DC"/>
    <w:rsid w:val="00D65BB8"/>
    <w:rsid w:val="00D663AD"/>
    <w:rsid w:val="00D665EE"/>
    <w:rsid w:val="00D66FED"/>
    <w:rsid w:val="00D703B2"/>
    <w:rsid w:val="00D70E10"/>
    <w:rsid w:val="00D71188"/>
    <w:rsid w:val="00D732C7"/>
    <w:rsid w:val="00D74181"/>
    <w:rsid w:val="00D75F40"/>
    <w:rsid w:val="00D7738B"/>
    <w:rsid w:val="00D774B3"/>
    <w:rsid w:val="00D8039F"/>
    <w:rsid w:val="00D80B46"/>
    <w:rsid w:val="00D8269E"/>
    <w:rsid w:val="00D83BA6"/>
    <w:rsid w:val="00D83EB3"/>
    <w:rsid w:val="00D8563A"/>
    <w:rsid w:val="00D87D41"/>
    <w:rsid w:val="00D911F7"/>
    <w:rsid w:val="00D9243B"/>
    <w:rsid w:val="00D92ACA"/>
    <w:rsid w:val="00D92CD2"/>
    <w:rsid w:val="00D935EE"/>
    <w:rsid w:val="00D95191"/>
    <w:rsid w:val="00DA5602"/>
    <w:rsid w:val="00DB057C"/>
    <w:rsid w:val="00DB07E5"/>
    <w:rsid w:val="00DB1ED7"/>
    <w:rsid w:val="00DB2353"/>
    <w:rsid w:val="00DB2B51"/>
    <w:rsid w:val="00DB2C72"/>
    <w:rsid w:val="00DB3C00"/>
    <w:rsid w:val="00DB49D2"/>
    <w:rsid w:val="00DB6C0B"/>
    <w:rsid w:val="00DC0213"/>
    <w:rsid w:val="00DC07DD"/>
    <w:rsid w:val="00DC1053"/>
    <w:rsid w:val="00DC210D"/>
    <w:rsid w:val="00DC3294"/>
    <w:rsid w:val="00DC3651"/>
    <w:rsid w:val="00DC4D5A"/>
    <w:rsid w:val="00DC6150"/>
    <w:rsid w:val="00DD052E"/>
    <w:rsid w:val="00DD16EF"/>
    <w:rsid w:val="00DD24A8"/>
    <w:rsid w:val="00DD384A"/>
    <w:rsid w:val="00DD46AD"/>
    <w:rsid w:val="00DD5328"/>
    <w:rsid w:val="00DD61B8"/>
    <w:rsid w:val="00DE0483"/>
    <w:rsid w:val="00DE0A3E"/>
    <w:rsid w:val="00DE0FFA"/>
    <w:rsid w:val="00DE1760"/>
    <w:rsid w:val="00DE24F3"/>
    <w:rsid w:val="00DE2ED0"/>
    <w:rsid w:val="00DE3036"/>
    <w:rsid w:val="00DE67D1"/>
    <w:rsid w:val="00DE7F40"/>
    <w:rsid w:val="00DF10FF"/>
    <w:rsid w:val="00DF146C"/>
    <w:rsid w:val="00DF1E6D"/>
    <w:rsid w:val="00DF6675"/>
    <w:rsid w:val="00DF7F45"/>
    <w:rsid w:val="00E00A72"/>
    <w:rsid w:val="00E0459B"/>
    <w:rsid w:val="00E052B3"/>
    <w:rsid w:val="00E05705"/>
    <w:rsid w:val="00E064A9"/>
    <w:rsid w:val="00E06953"/>
    <w:rsid w:val="00E072E4"/>
    <w:rsid w:val="00E07B9A"/>
    <w:rsid w:val="00E10EC4"/>
    <w:rsid w:val="00E11510"/>
    <w:rsid w:val="00E11EE2"/>
    <w:rsid w:val="00E12CB0"/>
    <w:rsid w:val="00E15C21"/>
    <w:rsid w:val="00E20E2C"/>
    <w:rsid w:val="00E211A0"/>
    <w:rsid w:val="00E21F39"/>
    <w:rsid w:val="00E22924"/>
    <w:rsid w:val="00E22E5C"/>
    <w:rsid w:val="00E23397"/>
    <w:rsid w:val="00E242C6"/>
    <w:rsid w:val="00E25638"/>
    <w:rsid w:val="00E3100C"/>
    <w:rsid w:val="00E3145B"/>
    <w:rsid w:val="00E34EA0"/>
    <w:rsid w:val="00E40697"/>
    <w:rsid w:val="00E43853"/>
    <w:rsid w:val="00E43F4B"/>
    <w:rsid w:val="00E44352"/>
    <w:rsid w:val="00E44BB0"/>
    <w:rsid w:val="00E451BE"/>
    <w:rsid w:val="00E472E6"/>
    <w:rsid w:val="00E511E6"/>
    <w:rsid w:val="00E5137A"/>
    <w:rsid w:val="00E51DCF"/>
    <w:rsid w:val="00E523B2"/>
    <w:rsid w:val="00E53010"/>
    <w:rsid w:val="00E542C3"/>
    <w:rsid w:val="00E548A1"/>
    <w:rsid w:val="00E6069A"/>
    <w:rsid w:val="00E60726"/>
    <w:rsid w:val="00E60FCC"/>
    <w:rsid w:val="00E6136E"/>
    <w:rsid w:val="00E61690"/>
    <w:rsid w:val="00E639DF"/>
    <w:rsid w:val="00E63FDB"/>
    <w:rsid w:val="00E6505B"/>
    <w:rsid w:val="00E651B0"/>
    <w:rsid w:val="00E65613"/>
    <w:rsid w:val="00E66003"/>
    <w:rsid w:val="00E66506"/>
    <w:rsid w:val="00E67BDF"/>
    <w:rsid w:val="00E67E6D"/>
    <w:rsid w:val="00E709E4"/>
    <w:rsid w:val="00E70B8A"/>
    <w:rsid w:val="00E71717"/>
    <w:rsid w:val="00E72B53"/>
    <w:rsid w:val="00E730CB"/>
    <w:rsid w:val="00E74752"/>
    <w:rsid w:val="00E75749"/>
    <w:rsid w:val="00E757FA"/>
    <w:rsid w:val="00E76FFD"/>
    <w:rsid w:val="00E7795B"/>
    <w:rsid w:val="00E80112"/>
    <w:rsid w:val="00E840E6"/>
    <w:rsid w:val="00E8485C"/>
    <w:rsid w:val="00E84E7A"/>
    <w:rsid w:val="00E87978"/>
    <w:rsid w:val="00E9031B"/>
    <w:rsid w:val="00E9053C"/>
    <w:rsid w:val="00E922C6"/>
    <w:rsid w:val="00E92827"/>
    <w:rsid w:val="00E92CB0"/>
    <w:rsid w:val="00E94B80"/>
    <w:rsid w:val="00E953F3"/>
    <w:rsid w:val="00E956F5"/>
    <w:rsid w:val="00E9630E"/>
    <w:rsid w:val="00E97EBC"/>
    <w:rsid w:val="00EA0D98"/>
    <w:rsid w:val="00EA168F"/>
    <w:rsid w:val="00EA1B6D"/>
    <w:rsid w:val="00EA2380"/>
    <w:rsid w:val="00EA28B2"/>
    <w:rsid w:val="00EA31D0"/>
    <w:rsid w:val="00EA3FC7"/>
    <w:rsid w:val="00EA4355"/>
    <w:rsid w:val="00EA6128"/>
    <w:rsid w:val="00EA6222"/>
    <w:rsid w:val="00EB1F27"/>
    <w:rsid w:val="00EB242F"/>
    <w:rsid w:val="00EB3E5E"/>
    <w:rsid w:val="00EB572E"/>
    <w:rsid w:val="00EB59F7"/>
    <w:rsid w:val="00EB6302"/>
    <w:rsid w:val="00EB689D"/>
    <w:rsid w:val="00EB7835"/>
    <w:rsid w:val="00EB7B9C"/>
    <w:rsid w:val="00EB7BB5"/>
    <w:rsid w:val="00EC002A"/>
    <w:rsid w:val="00EC3897"/>
    <w:rsid w:val="00EC531E"/>
    <w:rsid w:val="00EC670C"/>
    <w:rsid w:val="00EC7350"/>
    <w:rsid w:val="00EC7BDE"/>
    <w:rsid w:val="00ED0A43"/>
    <w:rsid w:val="00ED0EF1"/>
    <w:rsid w:val="00ED2236"/>
    <w:rsid w:val="00ED332D"/>
    <w:rsid w:val="00ED4236"/>
    <w:rsid w:val="00EE01D0"/>
    <w:rsid w:val="00EE1028"/>
    <w:rsid w:val="00EE19BC"/>
    <w:rsid w:val="00EE1A0F"/>
    <w:rsid w:val="00EE2AAF"/>
    <w:rsid w:val="00EE36EE"/>
    <w:rsid w:val="00EE3AC7"/>
    <w:rsid w:val="00EE5797"/>
    <w:rsid w:val="00EE74E1"/>
    <w:rsid w:val="00EF0B7F"/>
    <w:rsid w:val="00EF23B8"/>
    <w:rsid w:val="00EF5B52"/>
    <w:rsid w:val="00EF5E4E"/>
    <w:rsid w:val="00EF5EBA"/>
    <w:rsid w:val="00EF61E0"/>
    <w:rsid w:val="00F00A8D"/>
    <w:rsid w:val="00F00C5F"/>
    <w:rsid w:val="00F00D6D"/>
    <w:rsid w:val="00F0143C"/>
    <w:rsid w:val="00F03D92"/>
    <w:rsid w:val="00F03FE5"/>
    <w:rsid w:val="00F0426D"/>
    <w:rsid w:val="00F06D65"/>
    <w:rsid w:val="00F06EDA"/>
    <w:rsid w:val="00F10729"/>
    <w:rsid w:val="00F10B88"/>
    <w:rsid w:val="00F136DF"/>
    <w:rsid w:val="00F13945"/>
    <w:rsid w:val="00F143B6"/>
    <w:rsid w:val="00F1476E"/>
    <w:rsid w:val="00F15003"/>
    <w:rsid w:val="00F15B84"/>
    <w:rsid w:val="00F15BF4"/>
    <w:rsid w:val="00F171F6"/>
    <w:rsid w:val="00F20D4C"/>
    <w:rsid w:val="00F21982"/>
    <w:rsid w:val="00F220B0"/>
    <w:rsid w:val="00F24B32"/>
    <w:rsid w:val="00F25225"/>
    <w:rsid w:val="00F27576"/>
    <w:rsid w:val="00F31071"/>
    <w:rsid w:val="00F31671"/>
    <w:rsid w:val="00F32598"/>
    <w:rsid w:val="00F36508"/>
    <w:rsid w:val="00F3707A"/>
    <w:rsid w:val="00F40359"/>
    <w:rsid w:val="00F40F53"/>
    <w:rsid w:val="00F4152A"/>
    <w:rsid w:val="00F415D8"/>
    <w:rsid w:val="00F453FF"/>
    <w:rsid w:val="00F454DF"/>
    <w:rsid w:val="00F45A30"/>
    <w:rsid w:val="00F45C42"/>
    <w:rsid w:val="00F46B7F"/>
    <w:rsid w:val="00F50303"/>
    <w:rsid w:val="00F514FC"/>
    <w:rsid w:val="00F51A43"/>
    <w:rsid w:val="00F52426"/>
    <w:rsid w:val="00F526C3"/>
    <w:rsid w:val="00F53A0A"/>
    <w:rsid w:val="00F542A3"/>
    <w:rsid w:val="00F54AA6"/>
    <w:rsid w:val="00F555D3"/>
    <w:rsid w:val="00F56C33"/>
    <w:rsid w:val="00F60580"/>
    <w:rsid w:val="00F6064F"/>
    <w:rsid w:val="00F60794"/>
    <w:rsid w:val="00F6153D"/>
    <w:rsid w:val="00F61E35"/>
    <w:rsid w:val="00F620CB"/>
    <w:rsid w:val="00F64529"/>
    <w:rsid w:val="00F666B2"/>
    <w:rsid w:val="00F71AC4"/>
    <w:rsid w:val="00F72EA1"/>
    <w:rsid w:val="00F73B6B"/>
    <w:rsid w:val="00F74384"/>
    <w:rsid w:val="00F75B87"/>
    <w:rsid w:val="00F7689B"/>
    <w:rsid w:val="00F76940"/>
    <w:rsid w:val="00F76EFC"/>
    <w:rsid w:val="00F82616"/>
    <w:rsid w:val="00F840FF"/>
    <w:rsid w:val="00F847C7"/>
    <w:rsid w:val="00F8634E"/>
    <w:rsid w:val="00F86DE7"/>
    <w:rsid w:val="00F87A66"/>
    <w:rsid w:val="00F902A8"/>
    <w:rsid w:val="00F9040D"/>
    <w:rsid w:val="00F905AA"/>
    <w:rsid w:val="00F91236"/>
    <w:rsid w:val="00F91A52"/>
    <w:rsid w:val="00F92C52"/>
    <w:rsid w:val="00F93181"/>
    <w:rsid w:val="00F93513"/>
    <w:rsid w:val="00F9355B"/>
    <w:rsid w:val="00F93749"/>
    <w:rsid w:val="00F95371"/>
    <w:rsid w:val="00F9566D"/>
    <w:rsid w:val="00F9644E"/>
    <w:rsid w:val="00F96A70"/>
    <w:rsid w:val="00FA0852"/>
    <w:rsid w:val="00FA11B8"/>
    <w:rsid w:val="00FA18AD"/>
    <w:rsid w:val="00FA415B"/>
    <w:rsid w:val="00FA5AEF"/>
    <w:rsid w:val="00FA7473"/>
    <w:rsid w:val="00FA7705"/>
    <w:rsid w:val="00FA7D54"/>
    <w:rsid w:val="00FB0E55"/>
    <w:rsid w:val="00FB109A"/>
    <w:rsid w:val="00FB2C45"/>
    <w:rsid w:val="00FB3053"/>
    <w:rsid w:val="00FB4848"/>
    <w:rsid w:val="00FB4F46"/>
    <w:rsid w:val="00FB7729"/>
    <w:rsid w:val="00FC01B7"/>
    <w:rsid w:val="00FC049D"/>
    <w:rsid w:val="00FC0957"/>
    <w:rsid w:val="00FC1095"/>
    <w:rsid w:val="00FC2784"/>
    <w:rsid w:val="00FC42CA"/>
    <w:rsid w:val="00FC4968"/>
    <w:rsid w:val="00FC5B69"/>
    <w:rsid w:val="00FC7499"/>
    <w:rsid w:val="00FC7A1D"/>
    <w:rsid w:val="00FD178D"/>
    <w:rsid w:val="00FD28A2"/>
    <w:rsid w:val="00FD4479"/>
    <w:rsid w:val="00FD4852"/>
    <w:rsid w:val="00FD4FE8"/>
    <w:rsid w:val="00FD520A"/>
    <w:rsid w:val="00FD5C06"/>
    <w:rsid w:val="00FD64FD"/>
    <w:rsid w:val="00FD69B0"/>
    <w:rsid w:val="00FD7460"/>
    <w:rsid w:val="00FE0525"/>
    <w:rsid w:val="00FE089D"/>
    <w:rsid w:val="00FE22C5"/>
    <w:rsid w:val="00FE29D9"/>
    <w:rsid w:val="00FE3435"/>
    <w:rsid w:val="00FE4ADF"/>
    <w:rsid w:val="00FE4C36"/>
    <w:rsid w:val="00FE4D57"/>
    <w:rsid w:val="00FE5F28"/>
    <w:rsid w:val="00FE6E96"/>
    <w:rsid w:val="00FF0A31"/>
    <w:rsid w:val="00FF16C9"/>
    <w:rsid w:val="00FF1F99"/>
    <w:rsid w:val="00FF2599"/>
    <w:rsid w:val="00FF5202"/>
    <w:rsid w:val="00FF717E"/>
    <w:rsid w:val="00FF7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082F2"/>
  <w15:chartTrackingRefBased/>
  <w15:docId w15:val="{B10A9325-CBF2-4C47-9836-503650EC5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7F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53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E47B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80A6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11A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E7F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611A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611A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C45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45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45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5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532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753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2F08E3"/>
    <w:pPr>
      <w:spacing w:after="0" w:line="240" w:lineRule="auto"/>
    </w:pPr>
  </w:style>
  <w:style w:type="table" w:styleId="TableGrid">
    <w:name w:val="Table Grid"/>
    <w:basedOn w:val="TableNormal"/>
    <w:uiPriority w:val="39"/>
    <w:rsid w:val="00970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C0BAD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974362"/>
    <w:pPr>
      <w:spacing w:before="80" w:after="80" w:line="360" w:lineRule="auto"/>
      <w:ind w:left="851"/>
    </w:pPr>
    <w:rPr>
      <w:rFonts w:ascii="Arial" w:hAnsi="Arial"/>
      <w:lang w:val="en-IE"/>
    </w:rPr>
  </w:style>
  <w:style w:type="paragraph" w:styleId="Caption">
    <w:name w:val="caption"/>
    <w:basedOn w:val="Normal"/>
    <w:next w:val="Normal"/>
    <w:uiPriority w:val="35"/>
    <w:unhideWhenUsed/>
    <w:qFormat/>
    <w:rsid w:val="0099434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0E47BC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680A6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Emphasis">
    <w:name w:val="Emphasis"/>
    <w:basedOn w:val="DefaultParagraphFont"/>
    <w:uiPriority w:val="20"/>
    <w:qFormat/>
    <w:rsid w:val="00680A6C"/>
    <w:rPr>
      <w:i/>
      <w:iCs/>
    </w:rPr>
  </w:style>
  <w:style w:type="character" w:customStyle="1" w:styleId="hlfld-contribauthor">
    <w:name w:val="hlfld-contribauthor"/>
    <w:basedOn w:val="DefaultParagraphFont"/>
    <w:rsid w:val="00BB27AE"/>
  </w:style>
  <w:style w:type="character" w:customStyle="1" w:styleId="singlehighlightclass">
    <w:name w:val="single_highlight_class"/>
    <w:basedOn w:val="DefaultParagraphFont"/>
    <w:rsid w:val="00BB27AE"/>
  </w:style>
  <w:style w:type="character" w:customStyle="1" w:styleId="nlmgiven-names">
    <w:name w:val="nlm_given-names"/>
    <w:basedOn w:val="DefaultParagraphFont"/>
    <w:rsid w:val="00BB27AE"/>
  </w:style>
  <w:style w:type="character" w:customStyle="1" w:styleId="nlmarticle-title">
    <w:name w:val="nlm_article-title"/>
    <w:basedOn w:val="DefaultParagraphFont"/>
    <w:rsid w:val="00BB27AE"/>
  </w:style>
  <w:style w:type="character" w:customStyle="1" w:styleId="nlmyear">
    <w:name w:val="nlm_year"/>
    <w:basedOn w:val="DefaultParagraphFont"/>
    <w:rsid w:val="00BB27AE"/>
  </w:style>
  <w:style w:type="character" w:customStyle="1" w:styleId="nlmfpage">
    <w:name w:val="nlm_fpage"/>
    <w:basedOn w:val="DefaultParagraphFont"/>
    <w:rsid w:val="00BB27AE"/>
  </w:style>
  <w:style w:type="character" w:customStyle="1" w:styleId="nlmlpage">
    <w:name w:val="nlm_lpage"/>
    <w:basedOn w:val="DefaultParagraphFont"/>
    <w:rsid w:val="00BB27AE"/>
  </w:style>
  <w:style w:type="table" w:customStyle="1" w:styleId="TableGrid1">
    <w:name w:val="Table Grid1"/>
    <w:basedOn w:val="TableNormal"/>
    <w:next w:val="TableGrid"/>
    <w:uiPriority w:val="39"/>
    <w:rsid w:val="002377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ookTitle">
    <w:name w:val="Book Title"/>
    <w:uiPriority w:val="33"/>
    <w:qFormat/>
    <w:rsid w:val="001110B1"/>
    <w:rPr>
      <w:b/>
      <w:bCs/>
      <w:i/>
      <w:iCs/>
      <w:spacing w:val="5"/>
    </w:rPr>
  </w:style>
  <w:style w:type="paragraph" w:styleId="Header">
    <w:name w:val="header"/>
    <w:basedOn w:val="Normal"/>
    <w:link w:val="HeaderChar"/>
    <w:uiPriority w:val="99"/>
    <w:unhideWhenUsed/>
    <w:rsid w:val="004013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3CD"/>
  </w:style>
  <w:style w:type="paragraph" w:styleId="Footer">
    <w:name w:val="footer"/>
    <w:basedOn w:val="Normal"/>
    <w:link w:val="FooterChar"/>
    <w:uiPriority w:val="99"/>
    <w:unhideWhenUsed/>
    <w:rsid w:val="004013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3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04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0406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1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545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09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0748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1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1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87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9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18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njuli.1.kaul@kcl.ac.uk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e0f305-0833-4064-b89c-843767a08121">
      <Terms xmlns="http://schemas.microsoft.com/office/infopath/2007/PartnerControls"/>
    </lcf76f155ced4ddcb4097134ff3c332f>
    <TaxCatchAll xmlns="4aaf35b1-80a8-48e7-9d03-c612add1997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B13765DDCCA944BDAF18E345A62604" ma:contentTypeVersion="16" ma:contentTypeDescription="Create a new document." ma:contentTypeScope="" ma:versionID="e254b8e1e91e8503207d0a9ec484d799">
  <xsd:schema xmlns:xsd="http://www.w3.org/2001/XMLSchema" xmlns:xs="http://www.w3.org/2001/XMLSchema" xmlns:p="http://schemas.microsoft.com/office/2006/metadata/properties" xmlns:ns2="48e0f305-0833-4064-b89c-843767a08121" xmlns:ns3="154b7784-2a4d-43a1-add6-883e3a668ced" xmlns:ns4="4aaf35b1-80a8-48e7-9d03-c612add1997b" targetNamespace="http://schemas.microsoft.com/office/2006/metadata/properties" ma:root="true" ma:fieldsID="fd2976f8adaef05651b649707ddc533f" ns2:_="" ns3:_="" ns4:_="">
    <xsd:import namespace="48e0f305-0833-4064-b89c-843767a08121"/>
    <xsd:import namespace="154b7784-2a4d-43a1-add6-883e3a668ced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e0f305-0833-4064-b89c-843767a081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4b7784-2a4d-43a1-add6-883e3a668ce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062fc865-c5d2-4155-8b45-c46209621ae2}" ma:internalName="TaxCatchAll" ma:showField="CatchAllData" ma:web="154b7784-2a4d-43a1-add6-883e3a668c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>
  <b:Source>
    <b:Tag>Str00</b:Tag>
    <b:SourceType>JournalArticle</b:SourceType>
    <b:Guid>{13A77C58-C958-4957-9E6D-2F41C7C365A0}</b:Guid>
    <b:Title>Meta-analysis of observational studies in epidemiology: a proposal for reporting</b:Title>
    <b:Year>2000</b:Year>
    <b:JournalName>Jama</b:JournalName>
    <b:Pages>2008-12</b:Pages>
    <b:Volume>283</b:Volume>
    <b:Issue>15</b:Issue>
    <b:Author>
      <b:Author>
        <b:NameList>
          <b:Person>
            <b:Last>Stroup</b:Last>
            <b:Middle>F</b:Middle>
            <b:First>D</b:First>
          </b:Person>
          <b:Person>
            <b:Last>Berlin</b:Last>
            <b:Middle>A</b:Middle>
            <b:First>J</b:First>
          </b:Person>
          <b:Person>
            <b:Last>Morton</b:Last>
            <b:Middle>C</b:Middle>
            <b:First>S</b:First>
          </b:Person>
          <b:Person>
            <b:Last>Olkin</b:Last>
            <b:First>I</b:First>
          </b:Person>
          <b:Person>
            <b:Last>Williamson</b:Last>
            <b:Middle>D</b:Middle>
            <b:First>G</b:First>
          </b:Person>
          <b:Person>
            <b:Last>Rennie</b:Last>
            <b:First>D</b:First>
          </b:Person>
          <b:Person>
            <b:Last>Moher</b:Last>
            <b:First>D</b:First>
          </b:Person>
          <b:Person>
            <b:Last>Becker </b:Last>
            <b:Middle>J</b:Middle>
            <b:First>B</b:First>
          </b:Person>
          <b:Person>
            <b:Last>Sipe</b:Last>
            <b:Middle>A</b:Middle>
            <b:First>T</b:First>
          </b:Person>
          <b:Person>
            <b:Last>Thacker</b:Last>
            <b:Middle>B</b:Middle>
            <b:First>S</b:First>
          </b:Person>
        </b:NameList>
      </b:Author>
    </b:Author>
    <b:RefOrder>23</b:RefOrder>
  </b:Source>
  <b:Source>
    <b:Tag>Dow98</b:Tag>
    <b:SourceType>JournalArticle</b:SourceType>
    <b:Guid>{A6D0957F-4273-4A27-B9E7-A837E8AA70AF}</b:Guid>
    <b:Title>The feasibility of creating a checklist for the assessment of the methodological quality both of randomised and non-randomised studies of health care interventions</b:Title>
    <b:JournalName>Journal of Epidemiology &amp; Community Health</b:JournalName>
    <b:Year>1998</b:Year>
    <b:Pages>377-384</b:Pages>
    <b:Volume>52</b:Volume>
    <b:Issue>6</b:Issue>
    <b:Author>
      <b:Author>
        <b:NameList>
          <b:Person>
            <b:Last>Downs</b:Last>
            <b:Middle>H</b:Middle>
            <b:First>S</b:First>
          </b:Person>
          <b:Person>
            <b:Last>Black</b:Last>
            <b:First>N</b:First>
          </b:Person>
        </b:NameList>
      </b:Author>
    </b:Author>
    <b:RefOrder>24</b:RefOrder>
  </b:Source>
  <b:Source>
    <b:Tag>Lon98</b:Tag>
    <b:SourceType>JournalArticle</b:SourceType>
    <b:Guid>{97DBD077-7F99-4704-BEF1-5D819CE9C55E}</b:Guid>
    <b:Title> Critical appraisal of the health research literature: prevalence or incidence of a health problem</b:Title>
    <b:JournalName>Chronic Dis Can</b:JournalName>
    <b:Year>1998</b:Year>
    <b:Pages>170-6</b:Pages>
    <b:Volume>19</b:Volume>
    <b:Issue>4</b:Issue>
    <b:Author>
      <b:Author>
        <b:NameList>
          <b:Person>
            <b:Last>Loney</b:Last>
            <b:Middle>L</b:Middle>
            <b:First>P</b:First>
          </b:Person>
          <b:Person>
            <b:Last>Chambers</b:Last>
            <b:Middle>W</b:Middle>
            <b:First>L</b:First>
          </b:Person>
          <b:Person>
            <b:Last>Bennett</b:Last>
            <b:Middle>L</b:Middle>
            <b:First>K</b:First>
          </b:Person>
          <b:Person>
            <b:Last>Robert</b:Last>
            <b:Middle>G</b:Middle>
            <b:First>J</b:First>
          </b:Person>
          <b:Person>
            <b:Last>Stratford</b:Last>
            <b:Middle>W</b:Middle>
            <b:First>p</b:First>
          </b:Person>
        </b:NameList>
      </b:Author>
    </b:Author>
    <b:RefOrder>25</b:RefOrder>
  </b:Source>
  <b:Source>
    <b:Tag>Tre12</b:Tag>
    <b:SourceType>JournalArticle</b:SourceType>
    <b:Guid>{D38E010C-6AA2-43D9-A5DC-B83D18568B3B}</b:Guid>
    <b:Title> Experiences of domestic violence and mental disorders: a systematic review and meta-analysis</b:Title>
    <b:JournalName>PloS one</b:JournalName>
    <b:Year>2012</b:Year>
    <b:Pages>e51740</b:Pages>
    <b:Volume>7</b:Volume>
    <b:Issue>12</b:Issue>
    <b:Author>
      <b:Author>
        <b:NameList>
          <b:Person>
            <b:Last>Trevillion</b:Last>
            <b:First>K</b:First>
          </b:Person>
          <b:Person>
            <b:Last>Oram</b:Last>
            <b:First>S</b:First>
          </b:Person>
          <b:Person>
            <b:Last>Feder</b:Last>
            <b:First>G</b:First>
          </b:Person>
          <b:Person>
            <b:Last>Howard</b:Last>
            <b:Middle>M</b:Middle>
            <b:First>L</b:First>
          </b:Person>
        </b:NameList>
      </b:Author>
    </b:Author>
    <b:RefOrder>26</b:RefOrder>
  </b:Source>
  <b:Source>
    <b:Tag>Sta17</b:Tag>
    <b:SourceType>Misc</b:SourceType>
    <b:Guid>{6AC6C038-BEA3-4C03-AF30-FF98D33D392A}</b:Guid>
    <b:Title>Stata Statistical Software: Release 15</b:Title>
    <b:Year>2017</b:Year>
    <b:Author>
      <b:Author>
        <b:Corporate>StataCorp. 2017</b:Corporate>
      </b:Author>
    </b:Author>
    <b:City>College Station, TX</b:City>
    <b:Publisher>StataCorp LLC</b:Publisher>
    <b:RefOrder>27</b:RefOrder>
  </b:Source>
  <b:Source>
    <b:Tag>Nya14</b:Tag>
    <b:SourceType>JournalArticle</b:SourceType>
    <b:Guid>{C58A8D33-78DE-41D1-A678-3DA691AD8F9A}</b:Guid>
    <b:Title> Metaprop: a Stata command to perform meta-analysis of binomial data.</b:Title>
    <b:Year>2014</b:Year>
    <b:JournalName> Archives of Public Health</b:JournalName>
    <b:Pages>39</b:Pages>
    <b:Volume>72</b:Volume>
    <b:Issue>1</b:Issue>
    <b:Author>
      <b:Author>
        <b:NameList>
          <b:Person>
            <b:Last>Nyaga</b:Last>
            <b:Middle>N</b:Middle>
            <b:First>V</b:First>
          </b:Person>
          <b:Person>
            <b:Last>Arbyn</b:Last>
            <b:First>M</b:First>
          </b:Person>
          <b:Person>
            <b:Last>Aerts</b:Last>
            <b:First>M</b:First>
          </b:Person>
        </b:NameList>
      </b:Author>
    </b:Author>
    <b:RefOrder>28</b:RefOrder>
  </b:Source>
  <b:Source>
    <b:Tag>Tep05</b:Tag>
    <b:SourceType>JournalArticle</b:SourceType>
    <b:Guid>{AD5A234B-3E53-41B5-8E76-A2F3439CE63F}</b:Guid>
    <b:Title>Crime victimization in adults with severe mental illness: comparison with the National Crime Victimization Survey.</b:Title>
    <b:JournalName>Archives of general psychiatry</b:JournalName>
    <b:Year>2005</b:Year>
    <b:Pages>911-21</b:Pages>
    <b:Volume>62</b:Volume>
    <b:Issue>8</b:Issue>
    <b:Author>
      <b:Author>
        <b:NameList>
          <b:Person>
            <b:Last>Teplin</b:Last>
            <b:Middle>A</b:Middle>
            <b:First>L</b:First>
          </b:Person>
          <b:Person>
            <b:Last>McClelland</b:Last>
            <b:Middle>M</b:Middle>
            <b:First>G</b:First>
          </b:Person>
          <b:Person>
            <b:Last>Abram</b:Last>
            <b:Middle>M</b:Middle>
            <b:First>K</b:First>
          </b:Person>
          <b:Person>
            <b:Last>Weiner</b:Last>
            <b:Middle>A</b:Middle>
            <b:First>D</b:First>
          </b:Person>
        </b:NameList>
      </b:Author>
    </b:Author>
    <b:RefOrder>29</b:RefOrder>
  </b:Source>
  <b:Source>
    <b:Tag>DeM15</b:Tag>
    <b:SourceType>JournalArticle</b:SourceType>
    <b:Guid>{FC89BE05-216E-4F9B-8749-9B458CE80183}</b:Guid>
    <b:Title>Victimisation in adults with severe mental illness: prevalence and risk factors.</b:Title>
    <b:JournalName>The British Journal of Psychiatry</b:JournalName>
    <b:Year>2015</b:Year>
    <b:Pages>515-22</b:Pages>
    <b:Volume>207</b:Volume>
    <b:Issue>6</b:Issue>
    <b:Author>
      <b:Author>
        <b:NameList>
          <b:Person>
            <b:Last>De Mooji</b:Last>
            <b:Middle>D</b:Middle>
            <b:First>L</b:First>
          </b:Person>
          <b:Person>
            <b:Last>Kikkert</b:Last>
            <b:First>M</b:First>
          </b:Person>
          <b:Person>
            <b:Last>Lommerse</b:Last>
            <b:Middle>M</b:Middle>
            <b:First>N</b:First>
          </b:Person>
          <b:Person>
            <b:Last>Peen</b:Last>
            <b:First>J</b:First>
          </b:Person>
          <b:Person>
            <b:Last>Meijwaard</b:Last>
            <b:Middle>C</b:Middle>
            <b:First>S</b:First>
          </b:Person>
          <b:Person>
            <b:Last>Theunissen</b:Last>
            <b:First>J</b:First>
          </b:Person>
          <b:Person>
            <b:Last>Duurkoop</b:Last>
            <b:Middle>W</b:Middle>
            <b:First>P</b:First>
          </b:Person>
          <b:Person>
            <b:Last>Goudriaan</b:Last>
            <b:Middle>E</b:Middle>
            <b:First>A</b:First>
          </b:Person>
          <b:Person>
            <b:Last>Van </b:Last>
            <b:Middle>L</b:Middle>
            <b:First>H</b:First>
          </b:Person>
          <b:Person>
            <b:Last>Beekman</b:Last>
            <b:Middle>T</b:Middle>
            <b:First>A</b:First>
          </b:Person>
          <b:Person>
            <b:Last>Dekker</b:Last>
            <b:Middle>J</b:Middle>
            <b:First>J</b:First>
          </b:Person>
        </b:NameList>
      </b:Author>
    </b:Author>
    <b:RefOrder>32</b:RefOrder>
  </b:Source>
  <b:Source>
    <b:Tag>Kha10</b:Tag>
    <b:SourceType>JournalArticle</b:SourceType>
    <b:Guid>{DDDAF380-5A26-486B-9F6F-49D7C8816A64}</b:Guid>
    <b:Title>Gender and violence against people with severe mental illness</b:Title>
    <b:JournalName>International Review of Psychiatry</b:JournalName>
    <b:Year>2010</b:Year>
    <b:Pages>22</b:Pages>
    <b:Volume>535-546</b:Volume>
    <b:Issue>5</b:Issue>
    <b:Author>
      <b:Author>
        <b:NameList>
          <b:Person>
            <b:Last>Khalifeh</b:Last>
            <b:Middle>M</b:Middle>
            <b:First>L</b:First>
          </b:Person>
          <b:Person>
            <b:Last>Dean</b:Last>
            <b:First>K.</b:First>
          </b:Person>
        </b:NameList>
      </b:Author>
    </b:Author>
    <b:RefOrder>22</b:RefOrder>
  </b:Source>
  <b:Source>
    <b:Tag>Cov00</b:Tag>
    <b:SourceType>JournalArticle</b:SourceType>
    <b:Guid>{D67335FB-1C7A-41A5-8AF1-498A3AB574B8}</b:Guid>
    <b:Title>Sexual and physical abuse of chronically ill psychiatric outpatients compared with a matched sample of medical outpatients.</b:Title>
    <b:JournalName>The Journal of nervous and mental disease</b:JournalName>
    <b:Year>2000</b:Year>
    <b:Pages>183-90</b:Pages>
    <b:Volume>199</b:Volume>
    <b:Issue>3</b:Issue>
    <b:Author>
      <b:Author>
        <b:NameList>
          <b:Person>
            <b:Last>Coverdale</b:Last>
            <b:Middle>H</b:Middle>
            <b:First>J</b:First>
          </b:Person>
          <b:Person>
            <b:Last>Turbott</b:Last>
            <b:Middle>H</b:Middle>
            <b:First>S</b:First>
          </b:Person>
        </b:NameList>
      </b:Author>
    </b:Author>
    <b:RefOrder>34</b:RefOrder>
  </b:Source>
  <b:Source>
    <b:Tag>Kha15</b:Tag>
    <b:SourceType>JournalArticle</b:SourceType>
    <b:Guid>{D9FB5BE7-8992-4C28-8755-7513B470DB68}</b:Guid>
    <b:Title> Domestic and sexual violence against patients with severe mental illness</b:Title>
    <b:JournalName> Psychological medicine</b:JournalName>
    <b:Year>2015</b:Year>
    <b:Pages>875-86</b:Pages>
    <b:Volume>45</b:Volume>
    <b:Issue>4</b:Issue>
    <b:Author>
      <b:Author>
        <b:NameList>
          <b:Person>
            <b:Last>Khalifeh</b:Last>
            <b:First>H</b:First>
          </b:Person>
          <b:Person>
            <b:Last>Moran</b:Last>
            <b:First>P</b:First>
          </b:Person>
          <b:Person>
            <b:Last>Borschmann</b:Last>
            <b:First>R</b:First>
          </b:Person>
          <b:Person>
            <b:Last>Dean</b:Last>
            <b:First>K</b:First>
          </b:Person>
          <b:Person>
            <b:Last>Hart</b:Last>
            <b:First>C</b:First>
          </b:Person>
          <b:Person>
            <b:Last>Hogg</b:Last>
            <b:First>J</b:First>
          </b:Person>
          <b:Person>
            <b:Last>Osborn</b:Last>
            <b:First>D</b:First>
          </b:Person>
          <b:Person>
            <b:Last>Johnson</b:Last>
            <b:First>S</b:First>
          </b:Person>
          <b:Person>
            <b:Last>Howard</b:Last>
            <b:Middle>M</b:Middle>
            <b:First>L</b:First>
          </b:Person>
        </b:NameList>
      </b:Author>
    </b:Author>
    <b:RefOrder>30</b:RefOrder>
  </b:Source>
  <b:Source>
    <b:Tag>Lun15</b:Tag>
    <b:SourceType>JournalArticle</b:SourceType>
    <b:Guid>{2FE93165-C301-45CA-BCD1-113014BF098C}</b:Guid>
    <b:Title>Sexual Risk Behavior, Sexual Violence, and HIV in Persons With Severe Mental Illness in Uganda: Hospital-Based Cross-Sectional Study and National Comparison Data</b:Title>
    <b:Year>2015</b:Year>
    <b:Pages>1142-48</b:Pages>
    <b:Author>
      <b:Author>
        <b:NameList>
          <b:Person>
            <b:Last>Lundberg</b:Last>
            <b:First>P</b:First>
          </b:Person>
          <b:Person>
            <b:Last>Nakasujia</b:Last>
            <b:First>N</b:First>
          </b:Person>
          <b:Person>
            <b:Last>Musisi</b:Last>
            <b:First>S</b:First>
          </b:Person>
          <b:Person>
            <b:Last>Thorson</b:Last>
            <b:Middle>E</b:Middle>
            <b:First>A</b:First>
          </b:Person>
          <b:Person>
            <b:Last>Cantor-Graae</b:Last>
            <b:First>E</b:First>
          </b:Person>
          <b:Person>
            <b:Last>Allebeck</b:Last>
            <b:First>P</b:First>
          </b:Person>
        </b:NameList>
      </b:Author>
    </b:Author>
    <b:JournalName>American Journal of Public Health</b:JournalName>
    <b:Volume>105</b:Volume>
    <b:Issue>6</b:Issue>
    <b:RefOrder>31</b:RefOrder>
  </b:Source>
  <b:Source>
    <b:Tag>Kat13</b:Tag>
    <b:SourceType>JournalArticle</b:SourceType>
    <b:Guid>{5B98190A-341D-419C-98F9-747CF36622F8}</b:Guid>
    <b:Title>Victimization of the severely mentally ill in Greece: The extent of the problem</b:Title>
    <b:JournalName>International journal of social psychiatry</b:JournalName>
    <b:Year>2013</b:Year>
    <b:Pages>706-15</b:Pages>
    <b:Volume>59</b:Volume>
    <b:Issue>7</b:Issue>
    <b:Author>
      <b:Author>
        <b:NameList>
          <b:Person>
            <b:Last>Katsikidou</b:Last>
            <b:First>M</b:First>
          </b:Person>
          <b:Person>
            <b:Last>Samakouri</b:Last>
            <b:First>M</b:First>
          </b:Person>
          <b:Person>
            <b:Last>Fotiadou</b:Last>
            <b:First>M</b:First>
          </b:Person>
          <b:Person>
            <b:Last>Arvaniti</b:Last>
            <b:First>A</b:First>
          </b:Person>
          <b:Person>
            <b:Last>Vorvolakos</b:Last>
            <b:First>T</b:First>
          </b:Person>
          <b:Person>
            <b:Last>Xenitidis</b:Last>
            <b:First>K</b:First>
          </b:Person>
          <b:Person>
            <b:Last>Livaditis</b:Last>
            <b:First>M</b:First>
          </b:Person>
        </b:NameList>
      </b:Author>
    </b:Author>
    <b:RefOrder>33</b:RefOrder>
  </b:Source>
  <b:Source>
    <b:Tag>Har13</b:Tag>
    <b:SourceType>JournalArticle</b:SourceType>
    <b:Guid>{6B516336-A314-4EAF-B460-589F0E3A5B96}</b:Guid>
    <b:Title>Responding to intimate partner and sexual violence against women: WHO clinical and policy guidelines.</b:Title>
    <b:Year>2013</b:Year>
    <b:JournalName>BMJ (British Medical Journal)</b:JournalName>
    <b:Pages>1–56</b:Pages>
    <b:Volume>4</b:Volume>
    <b:Issue>346</b:Issue>
    <b:Author>
      <b:Author>
        <b:NameList>
          <b:Person>
            <b:Last>Hardip</b:Last>
            <b:Middle>Sohal</b:Middle>
            <b:First>A</b:First>
          </b:Person>
          <b:Person>
            <b:Last>Hanman</b:Last>
            <b:Middle>James</b:Middle>
            <b:First>D</b:First>
          </b:Person>
        </b:NameList>
      </b:Author>
    </b:Author>
    <b:RefOrder>1</b:RefOrder>
  </b:Source>
  <b:Source>
    <b:Tag>Dav13</b:Tag>
    <b:SourceType>Report</b:SourceType>
    <b:Guid>{1CFA9D31-39B7-4CE4-847A-18FC7CFA80CC}</b:Guid>
    <b:Title> Annual Report of the Chief Medical Officer</b:Title>
    <b:Year>2013</b:Year>
    <b:Author>
      <b:Author>
        <b:NameList>
          <b:Person>
            <b:Last>Davies</b:Last>
            <b:First>S</b:First>
          </b:Person>
        </b:NameList>
      </b:Author>
    </b:Author>
    <b:Publisher>British Government</b:Publisher>
    <b:RefOrder>2</b:RefOrder>
  </b:Source>
  <b:Source>
    <b:Tag>Kel05</b:Tag>
    <b:SourceType>Book</b:SourceType>
    <b:Guid>{74C94860-F974-405C-8D09-31B6C9C10028}</b:Guid>
    <b:Author>
      <b:Author>
        <b:NameList xmlns:msxsl="urn:schemas-microsoft-com:xslt" xmlns:b="http://schemas.openxmlformats.org/officeDocument/2006/bibliography">
          <b:Person>
            <b:Last>Kelly</b:Last>
            <b:First>Liz</b:First>
            <b:Middle/>
          </b:Person>
        </b:NameList>
      </b:Author>
    </b:Author>
    <b:Title>A gap or a chasm? : Attrition in reported rape cases</b:Title>
    <b:Year>2005</b:Year>
    <b:City/>
    <b:StateProvince/>
    <b:CountryRegion/>
    <b:Publisher>Home Office Research, Development and Statistics Directorate</b:Publisher>
    <b:Volume/>
    <b:NumberVolumes/>
    <b:ShortTitle/>
    <b:StandardNumber/>
    <b:Pages/>
    <b:Edition/>
    <b:Comments/>
    <b:Medium/>
    <b:YearAccessed>2018</b:YearAccessed>
    <b:MonthAccessed>9</b:MonthAccessed>
    <b:DayAccessed>1</b:DayAccessed>
    <b:URL/>
    <b:DOI/>
    <b:RefOrder>5</b:RefOrder>
  </b:Source>
  <b:Source>
    <b:Tag>Pet13</b:Tag>
    <b:SourceType>Report</b:SourceType>
    <b:Guid>{E20D28D5-96F3-4522-A80A-0F28BB537E67}</b:Guid>
    <b:Title>At risk yet dismissed: the criminal victimisation of people with mental health problems</b:Title>
    <b:Year>2013</b:Year>
    <b:Publisher>London Victim Support</b:Publisher>
    <b:City>London</b:City>
    <b:Author>
      <b:Author>
        <b:NameList>
          <b:Person>
            <b:Last>Pettitt</b:Last>
            <b:First>B</b:First>
          </b:Person>
          <b:Person>
            <b:Last>Greenhead</b:Last>
            <b:First>S</b:First>
          </b:Person>
          <b:Person>
            <b:Last>Khalifeh</b:Last>
            <b:First>H</b:First>
          </b:Person>
          <b:Person>
            <b:Last>Drennan</b:Last>
            <b:First>V</b:First>
          </b:Person>
          <b:Person>
            <b:Last>Hart</b:Last>
            <b:First>T</b:First>
          </b:Person>
          <b:Person>
            <b:Last>Hogg</b:Last>
            <b:First>J</b:First>
          </b:Person>
          <b:Person>
            <b:Last>Borschmann</b:Last>
            <b:First>R</b:First>
          </b:Person>
          <b:Person>
            <b:Last>Mamo</b:Last>
            <b:First>E</b:First>
          </b:Person>
          <b:Person>
            <b:Last>Moran</b:Last>
            <b:First>P</b:First>
          </b:Person>
        </b:NameList>
      </b:Author>
    </b:Author>
    <b:RefOrder>6</b:RefOrder>
  </b:Source>
  <b:Source>
    <b:Tag>Glo15</b:Tag>
    <b:SourceType>JournalArticle</b:SourceType>
    <b:Guid>{A2C7CF8A-45FC-4629-B5B1-29EB181ADDE7}</b:Guid>
    <b:Title>Global, regional, and national incidence, prevalence, and years lived with disability for 301 acute and chronic diseases and injuries in 188 countries, 1990-2013: a systematic analysis for the Global Burden of Disease Study 2013.</b:Title>
    <b:Year>2015</b:Year>
    <b:JournalName>Lancet</b:JournalName>
    <b:Pages>743-800</b:Pages>
    <b:Volume>386</b:Volume>
    <b:Author>
      <b:Author>
        <b:Corporate>Global Burden of Disease Study 2013 Collaborators</b:Corporate>
      </b:Author>
    </b:Author>
    <b:RefOrder>7</b:RefOrder>
  </b:Source>
  <b:Source>
    <b:Tag>Vig16</b:Tag>
    <b:SourceType>JournalArticle</b:SourceType>
    <b:Guid>{FACC6064-72EE-4A6B-B07E-E7396D1E6FE0}</b:Guid>
    <b:Author>
      <b:Author>
        <b:NameList xmlns:msxsl="urn:schemas-microsoft-com:xslt" xmlns:b="http://schemas.openxmlformats.org/officeDocument/2006/bibliography">
          <b:Person>
            <b:Last>Vigo</b:Last>
            <b:First>Daniel</b:First>
            <b:Middle/>
          </b:Person>
          <b:Person>
            <b:Last>Vigo</b:Last>
            <b:First>Daniel</b:First>
            <b:Middle/>
          </b:Person>
          <b:Person>
            <b:Last>Thornicroft</b:Last>
            <b:First>Graham</b:First>
            <b:Middle/>
          </b:Person>
          <b:Person>
            <b:Last>Atun</b:Last>
            <b:First>Rifat</b:First>
            <b:Middle/>
          </b:Person>
        </b:NameList>
      </b:Author>
    </b:Author>
    <b:Title>Estimating the true global burden of mental illness</b:Title>
    <b:JournalName>The Lancet Psychiatry  </b:JournalName>
    <b:City/>
    <b:Year>2016</b:Year>
    <b:Month/>
    <b:Day/>
    <b:Pages>171-178</b:Pages>
    <b:Publisher/>
    <b:Volume>3</b:Volume>
    <b:Issue>2</b:Issue>
    <b:ShortTitle/>
    <b:StandardNumber/>
    <b:Comments/>
    <b:Medium/>
    <b:YearAccessed>2018</b:YearAccessed>
    <b:MonthAccessed>9</b:MonthAccessed>
    <b:DayAccessed>1</b:DayAccessed>
    <b:URL>https://sciencedirect.com/science/article/pii/s2215036615005052</b:URL>
    <b:DOI/>
    <b:RefOrder>8</b:RefOrder>
  </b:Source>
  <b:Source>
    <b:Tag>WPA17</b:Tag>
    <b:SourceType>DocumentFromInternetSite</b:SourceType>
    <b:Guid>{08481A54-D869-4D70-B214-2281689FA7FD}</b:Guid>
    <b:Title>WPA Position Paper on Intimate Partner Violence and Sexual Violence Against Women</b:Title>
    <b:Year>2017</b:Year>
    <b:URL>https://www.wpanet.org/uploads/Latest_News/News_from_WPA_Sections/WPA_Positon_Paper_on_IPV_SV.pdf</b:URL>
    <b:Author>
      <b:Author>
        <b:Corporate>World Psychiatric Association</b:Corporate>
      </b:Author>
    </b:Author>
    <b:RefOrder>3</b:RefOrder>
  </b:Source>
  <b:Source>
    <b:Tag>Kru02</b:Tag>
    <b:SourceType>Report</b:SourceType>
    <b:Guid>{64246801-5F55-44B5-83C5-430A6C0FE201}</b:Guid>
    <b:Title>World report on</b:Title>
    <b:Year>2002</b:Year>
    <b:Publisher>World Health Organisation</b:Publisher>
    <b:City>Geneva</b:City>
    <b:Author>
      <b:Author>
        <b:NameList>
          <b:Person>
            <b:Last>Krug</b:Last>
            <b:Middle>G</b:Middle>
            <b:First>E</b:First>
          </b:Person>
          <b:Person>
            <b:Last>Dahlberg</b:Last>
            <b:Middle>L</b:Middle>
            <b:First>L</b:First>
          </b:Person>
          <b:Person>
            <b:Last>Mercy</b:Last>
            <b:Middle>A</b:Middle>
            <b:First>J</b:First>
          </b:Person>
          <b:Person>
            <b:Last>Zwi</b:Last>
            <b:Middle>B</b:Middle>
            <b:First>A</b:First>
          </b:Person>
          <b:Person>
            <b:Last>Lozano</b:Last>
            <b:First>R</b:First>
          </b:Person>
        </b:NameList>
      </b:Author>
    </b:Author>
    <b:RefOrder>9</b:RefOrder>
  </b:Source>
  <b:Source>
    <b:Tag>Dev13</b:Tag>
    <b:SourceType>JournalArticle</b:SourceType>
    <b:Guid>{D3ED3500-8AF9-4707-A559-A2CBAE53E4F9}</b:Guid>
    <b:Title>Intimate Partner Violence and Incident Depressive Symptoms and Suicide Attempts: A Systematic Review of Longitudinal Studies</b:Title>
    <b:JournalName>PLOS Medicine</b:JournalName>
    <b:Year>2013</b:Year>
    <b:Pages> e1001439. </b:Pages>
    <b:Volume>10</b:Volume>
    <b:Issue>5</b:Issue>
    <b:Author>
      <b:Author>
        <b:NameList>
          <b:Person>
            <b:Last>Devries</b:Last>
            <b:First>KM</b:First>
          </b:Person>
          <b:Person>
            <b:Last>Mak</b:Last>
            <b:First>JY</b:First>
          </b:Person>
          <b:Person>
            <b:Last>Bacchus</b:Last>
            <b:First>LJ</b:First>
          </b:Person>
          <b:Person>
            <b:Last>Child</b:Last>
            <b:First>JC</b:First>
          </b:Person>
          <b:Person>
            <b:Last>Falder</b:Last>
            <b:First>G</b:First>
          </b:Person>
          <b:Person>
            <b:Last>Petzold </b:Last>
            <b:First>M</b:First>
          </b:Person>
        </b:NameList>
      </b:Author>
    </b:Author>
    <b:RefOrder>10</b:RefOrder>
  </b:Source>
  <b:Source>
    <b:Tag>Off17</b:Tag>
    <b:SourceType>DocumentFromInternetSite</b:SourceType>
    <b:Guid>{3C17694A-75FF-455C-8BF1-BA030DEDBC12}</b:Guid>
    <b:Author>
      <b:Author>
        <b:Corporate>Office for National Statistics</b:Corporate>
      </b:Author>
    </b:Author>
    <b:Title>www.ons.gov.uk</b:Title>
    <b:Year>2017</b:Year>
    <b:URL>https://www.ons.gov.uk/peoplepopulationandcommunity/crimeandjustice/articles/sexualoffencesinenglandandwales/yearendingmarch201</b:URL>
    <b:RefOrder>11</b:RefOrder>
  </b:Source>
  <b:Source>
    <b:Tag>Kha16</b:Tag>
    <b:SourceType>JournalArticle</b:SourceType>
    <b:Guid>{94987B5C-A10B-4B7A-A048-87BB6364AE19}</b:Guid>
    <b:Title>Recent physical and sexual violence against adults with severe mental illness: a systematic review and meta-analysis</b:Title>
    <b:Year>2016</b:Year>
    <b:JournalName>International Review of Psychiatry</b:JournalName>
    <b:Pages>433-51</b:Pages>
    <b:Volume>28</b:Volume>
    <b:Issue>5</b:Issue>
    <b:Author>
      <b:Author>
        <b:NameList>
          <b:Person>
            <b:Last>Khalifeh</b:Last>
            <b:First>H</b:First>
          </b:Person>
          <b:Person>
            <b:Last>An Oram</b:Last>
            <b:First>S</b:First>
          </b:Person>
          <b:Person>
            <b:Last>Osborn </b:Last>
            <b:First>D</b:First>
          </b:Person>
          <b:Person>
            <b:Last>Howard</b:Last>
            <b:First>LM</b:First>
          </b:Person>
          <b:Person>
            <b:Last>Johnson</b:Last>
            <b:First>S</b:First>
          </b:Person>
        </b:NameList>
      </b:Author>
    </b:Author>
    <b:RefOrder>4</b:RefOrder>
  </b:Source>
  <b:Source>
    <b:Tag>Ner02</b:Tag>
    <b:SourceType>JournalArticle</b:SourceType>
    <b:Guid>{53019622-F1EE-46C8-813A-824E81976D5D}</b:Guid>
    <b:Author>
      <b:Author>
        <b:NameList>
          <b:Person>
            <b:Last>Neria</b:Last>
            <b:First>Y</b:First>
          </b:Person>
          <b:Person>
            <b:Last>Bromet</b:Last>
            <b:Middle>J</b:Middle>
            <b:First>E</b:First>
          </b:Person>
          <b:Person>
            <b:Last>Sievers</b:Last>
            <b:First>S</b:First>
          </b:Person>
          <b:Person>
            <b:Last>Lavelle</b:Last>
            <b:First>J</b:First>
          </b:Person>
          <b:Person>
            <b:Last>Fochtmann</b:Last>
            <b:Middle>J</b:Middle>
            <b:First>L</b:First>
          </b:Person>
        </b:NameList>
      </b:Author>
    </b:Author>
    <b:Title>Trauma exposure and posttraumatic stress disorder in psychosis:findings from a first-admission cohort.</b:Title>
    <b:JournalName>J Consult Clin Psychol</b:JournalName>
    <b:Year>2002</b:Year>
    <b:Pages>246-251</b:Pages>
    <b:Volume>70</b:Volume>
    <b:Issue>1</b:Issue>
    <b:RefOrder>12</b:RefOrder>
  </b:Source>
  <b:Source>
    <b:Tag>Phy97</b:Tag>
    <b:SourceType>JournalArticle</b:SourceType>
    <b:Guid>{B97EBB5B-D20E-4625-80D0-F6948B38F149}</b:Guid>
    <b:Title>Physical and sexual assault history in women with serious mental illness: Prevalence, correlates, treatment, and future research directions.</b:Title>
    <b:JournalName>Schizophrenia Bulletin</b:JournalName>
    <b:Year>1997</b:Year>
    <b:Pages>685-696</b:Pages>
    <b:Volume>23</b:Volume>
    <b:Issue>4</b:Issue>
    <b:Author>
      <b:Author>
        <b:NameList>
          <b:Person>
            <b:Last>Goodman</b:Last>
            <b:Middle>A</b:Middle>
            <b:First>L</b:First>
          </b:Person>
          <b:Person>
            <b:Last>Rosenberg</b:Last>
            <b:Middle>D</b:Middle>
            <b:First>S</b:First>
          </b:Person>
          <b:Person>
            <b:Last>Mueser</b:Last>
            <b:Middle>T</b:Middle>
            <b:First>K</b:First>
          </b:Person>
          <b:Person>
            <b:Last>Drake</b:Last>
            <b:Middle>E</b:Middle>
            <b:First>R</b:First>
          </b:Person>
        </b:NameList>
      </b:Author>
    </b:Author>
    <b:RefOrder>13</b:RefOrder>
  </b:Source>
  <b:Source>
    <b:Tag>Ros111</b:Tag>
    <b:SourceType>JournalArticle</b:SourceType>
    <b:Guid>{E484BCA4-BF9D-4712-AC56-743DFC1BA926}</b:Guid>
    <b:Title>Barriers and facilitators of disclosures of domestic violence by mental health service users: qualitative study.</b:Title>
    <b:Year>2011</b:Year>
    <b:JournalName>The British Journal of Psychiatry</b:JournalName>
    <b:Pages>189-194</b:Pages>
    <b:Volume>198</b:Volume>
    <b:Issue>3</b:Issue>
    <b:Author>
      <b:Author>
        <b:NameList>
          <b:Person>
            <b:Last>Rose</b:Last>
            <b:First>D</b:First>
          </b:Person>
          <b:Person>
            <b:Last>Trevillion</b:Last>
            <b:First>K</b:First>
          </b:Person>
          <b:Person>
            <b:Last>Woodall</b:Last>
            <b:First>A</b:First>
          </b:Person>
          <b:Person>
            <b:Last>Morgan</b:Last>
            <b:First>C</b:First>
          </b:Person>
          <b:Person>
            <b:Last>Feder G</b:Last>
          </b:Person>
          <b:Person>
            <b:Last>Howard</b:Last>
            <b:First>L</b:First>
          </b:Person>
        </b:NameList>
      </b:Author>
    </b:Author>
    <b:RefOrder>14</b:RefOrder>
  </b:Source>
  <b:Source>
    <b:Tag>Mea09</b:Tag>
    <b:SourceType>JournalArticle</b:SourceType>
    <b:Guid>{630C9344-0CB2-429D-A417-CE5279E82408}</b:Guid>
    <b:Title>Long-term correlates of childhood abuse among adults with severe mental illness: Adult victimization, substance abuse, and HIV sexual risk behavior</b:Title>
    <b:JournalName>AIDS Behav</b:JournalName>
    <b:Year>2009</b:Year>
    <b:Pages>207-216</b:Pages>
    <b:Volume>13</b:Volume>
    <b:Issue>2</b:Issue>
    <b:Author>
      <b:Author>
        <b:NameList>
          <b:Person>
            <b:Last>Meade</b:Last>
            <b:Middle>S</b:Middle>
            <b:First>C</b:First>
          </b:Person>
          <b:Person>
            <b:Last>Kershaw</b:Last>
            <b:Middle>S</b:Middle>
            <b:First>T</b:First>
          </b:Person>
          <b:Person>
            <b:Last>Hansen</b:Last>
            <b:Middle>B</b:Middle>
            <b:First>N</b:First>
          </b:Person>
          <b:Person>
            <b:Last>Sikkema</b:Last>
            <b:Middle>J</b:Middle>
            <b:First>K</b:First>
          </b:Person>
        </b:NameList>
      </b:Author>
    </b:Author>
    <b:RefOrder>15</b:RefOrder>
  </b:Source>
  <b:Source>
    <b:Tag>Lam98</b:Tag>
    <b:SourceType>JournalArticle</b:SourceType>
    <b:Guid>{1B20A5FA-EBD1-4F7C-8466-329D98ABCE62}</b:Guid>
    <b:Title>The effect of victimization on clinical outcomes of homeless persons with serious mental illness</b:Title>
    <b:Year>1998</b:Year>
    <b:JournalName>PSYCHIATRIC SERVICES</b:JournalName>
    <b:Pages>678-683</b:Pages>
    <b:Volume>49</b:Volume>
    <b:Issue>5</b:Issue>
    <b:Author>
      <b:Author>
        <b:NameList>
          <b:Person>
            <b:Last>Lam</b:Last>
            <b:Middle>A</b:Middle>
            <b:First>J</b:First>
          </b:Person>
          <b:Person>
            <b:Last>Rosenheck</b:Last>
            <b:First>R</b:First>
          </b:Person>
        </b:NameList>
      </b:Author>
    </b:Author>
    <b:RefOrder>16</b:RefOrder>
  </b:Source>
  <b:Source>
    <b:Tag>Fri07</b:Tag>
    <b:SourceType>JournalArticle</b:SourceType>
    <b:Guid>{0E5C8DC8-F0C3-49F8-8856-3B4E122663CF}</b:Guid>
    <b:Title> Incidence and prevalence of intimate partner violence by and against women with severe mental illness.</b:Title>
    <b:JournalName>J Women's Health</b:JournalName>
    <b:Year>2007</b:Year>
    <b:Pages>471-480</b:Pages>
    <b:Volume>16</b:Volume>
    <b:Issue>4</b:Issue>
    <b:Author>
      <b:Author>
        <b:NameList>
          <b:Person>
            <b:Last>Friedman</b:Last>
            <b:Middle>H</b:Middle>
            <b:First>S</b:First>
          </b:Person>
          <b:Person>
            <b:Last>Loue</b:Last>
            <b:First>S</b:First>
          </b:Person>
        </b:NameList>
      </b:Author>
    </b:Author>
    <b:RefOrder>17</b:RefOrder>
  </b:Source>
  <b:Source>
    <b:Tag>Lov08</b:Tag>
    <b:SourceType>JournalArticle</b:SourceType>
    <b:Guid>{31F12DF1-9F6B-4054-BDCD-17AC756330D1}</b:Guid>
    <b:Title>Violence towards people with severe mental disorders: a review of the literature and of related concepts.</b:Title>
    <b:JournalName>Rev Epidemiol Sante Publique</b:JournalName>
    <b:Year>2008</b:Year>
    <b:Pages>197-207</b:Pages>
    <b:Volume>56</b:Volume>
    <b:Issue>3</b:Issue>
    <b:Author>
      <b:Author>
        <b:NameList>
          <b:Person>
            <b:Last>Lovell</b:Last>
            <b:Middle>M</b:Middle>
            <b:First>A</b:First>
          </b:Person>
          <b:Person>
            <b:Last>Velpry</b:Last>
            <b:First>L</b:First>
          </b:Person>
        </b:NameList>
      </b:Author>
    </b:Author>
    <b:RefOrder>18</b:RefOrder>
  </b:Source>
  <b:Source>
    <b:Tag>Sil02</b:Tag>
    <b:SourceType>JournalArticle</b:SourceType>
    <b:Guid>{85622779-618A-43B5-B9AD-B12A585E78FA}</b:Guid>
    <b:Author>
      <b:Author>
        <b:NameList>
          <b:Person>
            <b:Last>Silver</b:Last>
            <b:First>E</b:First>
          </b:Person>
        </b:NameList>
      </b:Author>
    </b:Author>
    <b:Title>Mental illness and violent victimization: the mediating role of involvement in conflicted social relationship</b:Title>
    <b:JournalName>Criminology</b:JournalName>
    <b:Year>2002</b:Year>
    <b:Pages>191-211</b:Pages>
    <b:Volume>40</b:Volume>
    <b:RefOrder>19</b:RefOrder>
  </b:Source>
  <b:Source>
    <b:Tag>Sil05</b:Tag>
    <b:SourceType>JournalArticle</b:SourceType>
    <b:Guid>{6056203C-1C18-4911-BE97-B537E34240EC}</b:Guid>
    <b:Title>Mental illness and violent victimization in a total birth cohort</b:Title>
    <b:JournalName> Am J Public Health</b:JournalName>
    <b:Year>2005</b:Year>
    <b:Pages>2015-202</b:Pages>
    <b:Volume>95</b:Volume>
    <b:Issue>11</b:Issue>
    <b:Author>
      <b:Author>
        <b:NameList>
          <b:Person>
            <b:Last>Silver</b:Last>
            <b:First>E</b:First>
          </b:Person>
          <b:Person>
            <b:Last>Arseneault</b:Last>
            <b:First>L</b:First>
          </b:Person>
          <b:Person>
            <b:Last>Langley</b:Last>
            <b:First>J</b:First>
          </b:Person>
          <b:Person>
            <b:Last>Caspi</b:Last>
            <b:First>A</b:First>
          </b:Person>
          <b:Person>
            <b:Last>Moffitt</b:Last>
            <b:Middle>E</b:Middle>
            <b:First>T</b:First>
          </b:Person>
        </b:NameList>
      </b:Author>
    </b:Author>
    <b:RefOrder>20</b:RefOrder>
  </b:Source>
  <b:Source>
    <b:Tag>BAJ08</b:Tag>
    <b:SourceType>JournalArticle</b:SourceType>
    <b:Guid>{FC043AA2-B5EF-4900-BA7F-04E4C90BBD53}</b:Guid>
    <b:Author>
      <b:Author>
        <b:NameList xmlns:msxsl="urn:schemas-microsoft-com:xslt" xmlns:b="http://schemas.openxmlformats.org/officeDocument/2006/bibliography">
          <b:Person>
            <b:Last>Choe</b:Last>
            <b:First>B.A.</b:First>
            <b:Middle>Jeanne Y.</b:Middle>
          </b:Person>
          <b:Person>
            <b:Last>Teplin</b:Last>
            <b:First>Linda</b:First>
            <b:Middle>A.</b:Middle>
          </b:Person>
          <b:Person>
            <b:Last>Abram</b:Last>
            <b:First>Karen</b:First>
            <b:Middle>M.</b:Middle>
          </b:Person>
        </b:NameList>
      </b:Author>
    </b:Author>
    <b:Title>Perpetration of Violence, Violent Victimization, and Severe Mental Illness: Balancing Public Health Concerns</b:Title>
    <b:JournalName>Psychiatric Services</b:JournalName>
    <b:City/>
    <b:Year>2008</b:Year>
    <b:Month/>
    <b:Day/>
    <b:Pages>153-164</b:Pages>
    <b:Publisher/>
    <b:Volume>59</b:Volume>
    <b:Issue>2</b:Issue>
    <b:ShortTitle/>
    <b:StandardNumber/>
    <b:Comments/>
    <b:Medium/>
    <b:YearAccessed>2018</b:YearAccessed>
    <b:MonthAccessed>9</b:MonthAccessed>
    <b:DayAccessed>1</b:DayAccessed>
    <b:URL>https://ps.psychiatryonline.org/doi/full/10.1176/ps.2008.59.2.153</b:URL>
    <b:DOI/>
    <b:RefOrder>21</b:RefOrder>
  </b:Source>
  <b:Source>
    <b:Tag>Man09</b:Tag>
    <b:SourceType>JournalArticle</b:SourceType>
    <b:Guid>{1B72C0F8-20F3-4155-BB89-56A6DC881802}</b:Guid>
    <b:Title>Severe mental illness and criminal victimization: a systematic review</b:Title>
    <b:Year>2009</b:Year>
    <b:JournalName>Acta Psychiatrica Scandinavia</b:JournalName>
    <b:Pages>pp.180-191</b:Pages>
    <b:Volume>119</b:Volume>
    <b:Issue>3</b:Issue>
    <b:Author>
      <b:Author>
        <b:NameList>
          <b:Person>
            <b:Last>Maniglio</b:Last>
            <b:First>R.</b:First>
          </b:Person>
        </b:NameList>
      </b:Author>
    </b:Author>
    <b:RefOrder>50</b:RefOrder>
  </b:Source>
  <b:Source>
    <b:Tag>Abr14</b:Tag>
    <b:SourceType>JournalArticle</b:SourceType>
    <b:Guid>{656DF767-A4BE-41E5-B60A-2B8FA1CE3D64}</b:Guid>
    <b:Title>Worldwide prevalence of non-partner sexual violence: A systematic review.</b:Title>
    <b:Year>2014</b:Year>
    <b:JournalName>Lancet</b:JournalName>
    <b:Pages>1648-54</b:Pages>
    <b:Volume>383</b:Volume>
    <b:Author>
      <b:Author>
        <b:NameList>
          <b:Person>
            <b:Last>Abrahams</b:Last>
            <b:First>N</b:First>
          </b:Person>
          <b:Person>
            <b:Last>Devries</b:Last>
            <b:First>k</b:First>
          </b:Person>
          <b:Person>
            <b:Last>Watts</b:Last>
            <b:First>C</b:First>
          </b:Person>
          <b:Person>
            <b:Last>Pallitto</b:Last>
            <b:First>C</b:First>
          </b:Person>
          <b:Person>
            <b:Last>Petzold</b:Last>
            <b:First>M</b:First>
          </b:Person>
          <b:Person>
            <b:Last>Shamu</b:Last>
            <b:First>S</b:First>
          </b:Person>
          <b:Person>
            <b:Last>et al.</b:Last>
          </b:Person>
        </b:NameList>
      </b:Author>
    </b:Author>
    <b:RefOrder>51</b:RefOrder>
  </b:Source>
</b:Sources>
</file>

<file path=customXml/itemProps1.xml><?xml version="1.0" encoding="utf-8"?>
<ds:datastoreItem xmlns:ds="http://schemas.openxmlformats.org/officeDocument/2006/customXml" ds:itemID="{09929E6A-3CF7-4608-B349-59433852608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2ED9F52-A03E-4946-9167-A2567F3D2E59}">
  <ds:schemaRefs>
    <ds:schemaRef ds:uri="http://schemas.microsoft.com/office/2006/metadata/properties"/>
    <ds:schemaRef ds:uri="http://schemas.microsoft.com/office/infopath/2007/PartnerControls"/>
    <ds:schemaRef ds:uri="48e0f305-0833-4064-b89c-843767a08121"/>
    <ds:schemaRef ds:uri="4aaf35b1-80a8-48e7-9d03-c612add1997b"/>
  </ds:schemaRefs>
</ds:datastoreItem>
</file>

<file path=customXml/itemProps3.xml><?xml version="1.0" encoding="utf-8"?>
<ds:datastoreItem xmlns:ds="http://schemas.openxmlformats.org/officeDocument/2006/customXml" ds:itemID="{5747B03C-768B-4779-991F-01C26F9185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e0f305-0833-4064-b89c-843767a08121"/>
    <ds:schemaRef ds:uri="154b7784-2a4d-43a1-add6-883e3a668ced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5A74A19-0260-45B8-BBEF-226105A9EB94}">
  <ds:schemaRefs>
    <ds:schemaRef ds:uri="http://schemas.openxmlformats.org/officeDocument/2006/bibliography"/>
    <ds:schemaRef ds:uri="urn:schemas-microsoft-com:xslt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527</Words>
  <Characters>870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l, Anjuli</dc:creator>
  <cp:keywords/>
  <dc:description/>
  <cp:lastModifiedBy>Paul Alexander D.</cp:lastModifiedBy>
  <cp:revision>12</cp:revision>
  <dcterms:created xsi:type="dcterms:W3CDTF">2022-08-04T14:52:00Z</dcterms:created>
  <dcterms:modified xsi:type="dcterms:W3CDTF">2024-03-31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B13765DDCCA944BDAF18E345A62604</vt:lpwstr>
  </property>
  <property fmtid="{D5CDD505-2E9C-101B-9397-08002B2CF9AE}" pid="3" name="MediaServiceImageTags">
    <vt:lpwstr/>
  </property>
</Properties>
</file>